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FE043" w14:textId="4C24CAD2" w:rsidR="00861E0F" w:rsidRPr="003C7CDD" w:rsidRDefault="22C4C390" w:rsidP="33CEDC23">
      <w:pPr>
        <w:pStyle w:val="KeinLeerraum"/>
        <w:rPr>
          <w:rFonts w:ascii="Times New Roman" w:hAnsi="Times New Roman" w:cs="Times New Roman"/>
          <w:b/>
          <w:bCs/>
          <w:sz w:val="20"/>
          <w:szCs w:val="20"/>
        </w:rPr>
      </w:pPr>
      <w:r w:rsidRPr="003C7CDD">
        <w:rPr>
          <w:rFonts w:ascii="Times New Roman" w:hAnsi="Times New Roman" w:cs="Times New Roman"/>
          <w:b/>
          <w:bCs/>
          <w:sz w:val="20"/>
          <w:szCs w:val="20"/>
        </w:rPr>
        <w:t xml:space="preserve">Online Resource 1 Table </w:t>
      </w:r>
      <w:r w:rsidR="47C87253" w:rsidRPr="003C7CDD">
        <w:rPr>
          <w:rFonts w:ascii="Times New Roman" w:hAnsi="Times New Roman" w:cs="Times New Roman"/>
          <w:b/>
          <w:bCs/>
          <w:sz w:val="20"/>
          <w:szCs w:val="20"/>
        </w:rPr>
        <w:t>1. Comorbidity Definitions</w:t>
      </w:r>
      <w:r w:rsidR="47C87253" w:rsidRPr="003C7CDD">
        <w:rPr>
          <w:rFonts w:ascii="Times New Roman" w:hAnsi="Times New Roman" w:cs="Times New Roman"/>
          <w:sz w:val="20"/>
          <w:szCs w:val="20"/>
        </w:rPr>
        <w:t>. Each definition, at a particular time, is based on the occurrence of one of the three conditions: ICPC-2 codes, laboratory values or vital signs, medications.</w:t>
      </w:r>
      <w:r w:rsidR="73591749" w:rsidRPr="003C7CD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5EFE044" w14:textId="77777777" w:rsidR="00861E0F" w:rsidRPr="003C7CDD" w:rsidRDefault="00861E0F">
      <w:pPr>
        <w:pStyle w:val="KeinLeerraum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ellenraster"/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1559"/>
        <w:gridCol w:w="1005"/>
        <w:gridCol w:w="1546"/>
        <w:gridCol w:w="3260"/>
      </w:tblGrid>
      <w:tr w:rsidR="00861E0F" w:rsidRPr="003C7CDD" w14:paraId="35EFE04A" w14:textId="77777777">
        <w:trPr>
          <w:trHeight w:val="300"/>
        </w:trPr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4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Disease 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4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morbidity group</w:t>
            </w:r>
          </w:p>
        </w:tc>
        <w:tc>
          <w:tcPr>
            <w:tcW w:w="1005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4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CPC-2 codes</w:t>
            </w:r>
          </w:p>
        </w:tc>
        <w:tc>
          <w:tcPr>
            <w:tcW w:w="1546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4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aboratory values or vital signs</w:t>
            </w:r>
          </w:p>
        </w:tc>
        <w:tc>
          <w:tcPr>
            <w:tcW w:w="3260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4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Medications </w:t>
            </w:r>
          </w:p>
        </w:tc>
      </w:tr>
      <w:tr w:rsidR="00861E0F" w:rsidRPr="003C7CDD" w14:paraId="35EFE050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4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ronic Pain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4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4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01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4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4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TC= M01A, N02A, N02B </w:t>
            </w:r>
          </w:p>
        </w:tc>
      </w:tr>
      <w:tr w:rsidR="00861E0F" w:rsidRPr="003C7CDD" w14:paraId="35EFE056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5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condary effect of trauma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5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5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82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5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5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05C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5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V/AIDS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5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5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90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5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5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CG = HIV/AIDS</w:t>
            </w:r>
          </w:p>
        </w:tc>
      </w:tr>
      <w:tr w:rsidR="00861E0F" w:rsidRPr="003C7CDD" w14:paraId="35EFE063" w14:textId="77777777">
        <w:trPr>
          <w:trHeight w:val="510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5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cidity related stomach problems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5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5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07</w:t>
            </w:r>
          </w:p>
          <w:p w14:paraId="35EFE06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86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D03 D85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6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6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TC = A02A, 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shd w:val="clear" w:color="FFFFFF" w:themeColor="background1" w:fill="FFFFFF" w:themeFill="background1"/>
              </w:rPr>
              <w:t>A02BA</w:t>
            </w:r>
          </w:p>
        </w:tc>
      </w:tr>
      <w:tr w:rsidR="00861E0F" w:rsidRPr="003C7CDD" w14:paraId="35EFE06A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6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ronic constipation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6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6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12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6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6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TC = A06A and </w:t>
            </w:r>
          </w:p>
          <w:p w14:paraId="35EFE06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≠ A06AX04</w:t>
            </w:r>
          </w:p>
        </w:tc>
      </w:tr>
      <w:tr w:rsidR="00861E0F" w:rsidRPr="003C7CDD" w14:paraId="35EFE070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6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cal incontinence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6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6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17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6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6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078" w14:textId="77777777">
        <w:trPr>
          <w:trHeight w:val="1020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7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iral hepatitis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7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7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72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7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7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TC = J05AF10, J05AF11, J05AF13, J05AP, L03AB11 or </w:t>
            </w:r>
          </w:p>
          <w:p w14:paraId="35EFE07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TIN = 7680548680143,</w:t>
            </w:r>
          </w:p>
          <w:p w14:paraId="35EFE07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80548680228, 7680548690104</w:t>
            </w:r>
          </w:p>
        </w:tc>
      </w:tr>
      <w:tr w:rsidR="00861E0F" w:rsidRPr="003C7CDD" w14:paraId="35EFE083" w14:textId="77777777">
        <w:trPr>
          <w:trHeight w:val="127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7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rritable bowel syndrome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7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7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93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7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7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TC = A06AX04,A03AA05, 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 xml:space="preserve"> or GTIN = 7680478270438,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7680478270513,</w:t>
            </w:r>
          </w:p>
          <w:p w14:paraId="35EFE07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80478270780,</w:t>
            </w:r>
          </w:p>
          <w:p w14:paraId="35EFE07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80006750012,</w:t>
            </w:r>
          </w:p>
          <w:p w14:paraId="35EFE08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80006770010,</w:t>
            </w:r>
          </w:p>
          <w:p w14:paraId="35EFE08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80301970115,</w:t>
            </w:r>
          </w:p>
          <w:p w14:paraId="35EFE08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80301970382</w:t>
            </w:r>
          </w:p>
        </w:tc>
      </w:tr>
      <w:tr w:rsidR="00861E0F" w:rsidRPr="003C7CDD" w14:paraId="35EFE089" w14:textId="77777777">
        <w:trPr>
          <w:trHeight w:val="1020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8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lammatory bowel disease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8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8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94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8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8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A07EC01, A07EC02, A07EA06 or GTIN = 7680153030265 and medication name ≠ Jorveza or Asazine</w:t>
            </w:r>
          </w:p>
        </w:tc>
      </w:tr>
      <w:tr w:rsidR="00861E0F" w:rsidRPr="003C7CDD" w14:paraId="35EFE08F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8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Liver disease 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8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8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97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8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8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095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9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tinopathy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9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9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83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9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9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09B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9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cular degeneration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9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9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84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9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9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S01LA</w:t>
            </w:r>
          </w:p>
        </w:tc>
      </w:tr>
      <w:tr w:rsidR="00861E0F" w:rsidRPr="003C7CDD" w14:paraId="35EFE0A1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9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laucoma 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9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9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93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9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A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S01E</w:t>
            </w:r>
          </w:p>
        </w:tc>
      </w:tr>
      <w:tr w:rsidR="00861E0F" w:rsidRPr="003C7CDD" w14:paraId="35EFE0A7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A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lindness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A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A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94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A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A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0AE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A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sbycusis/deafness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A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A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84</w:t>
            </w:r>
          </w:p>
          <w:p w14:paraId="35EFE0A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86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A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A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0B6" w14:textId="77777777">
        <w:trPr>
          <w:trHeight w:val="76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A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art disease (arrhythmias or congestive disease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B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B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77</w:t>
            </w:r>
          </w:p>
          <w:p w14:paraId="35EFE0B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78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B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B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C01AA05,</w:t>
            </w:r>
          </w:p>
          <w:p w14:paraId="35EFE0B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01BC03, C01BC04, C01BD01, C01BD07</w:t>
            </w:r>
          </w:p>
        </w:tc>
      </w:tr>
      <w:tr w:rsidR="00861E0F" w:rsidRPr="003C7CDD" w14:paraId="35EFE0C1" w14:textId="77777777">
        <w:trPr>
          <w:trHeight w:val="1020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B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bstructive atherosclerotic disease (coronary, cerebral or peripheral arteries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B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B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74</w:t>
            </w:r>
          </w:p>
          <w:p w14:paraId="35EFE0B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75</w:t>
            </w:r>
          </w:p>
          <w:p w14:paraId="35EFE0B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76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K89</w:t>
            </w:r>
          </w:p>
          <w:p w14:paraId="35EFE0B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90</w:t>
            </w:r>
          </w:p>
          <w:p w14:paraId="35EFE0B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91</w:t>
            </w:r>
          </w:p>
          <w:p w14:paraId="35EFE0B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92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B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C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B01AC04, B01AC06, B01AC07, B01AC22, B01AC24, B01AC25, B01AC56</w:t>
            </w:r>
          </w:p>
        </w:tc>
      </w:tr>
      <w:tr w:rsidR="00861E0F" w:rsidRPr="003C7CDD" w14:paraId="35EFE0C7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C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ulmonary heart disease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C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C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82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C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C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CG= Pulmonary(arterial) hypertension</w:t>
            </w:r>
          </w:p>
        </w:tc>
      </w:tr>
      <w:tr w:rsidR="00861E0F" w:rsidRPr="003C7CDD" w14:paraId="35EFE0CF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C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C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C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85</w:t>
            </w:r>
          </w:p>
          <w:p w14:paraId="35EFE0C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86</w:t>
            </w:r>
          </w:p>
          <w:p w14:paraId="35EFE0C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K87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C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wo values of BP &gt; 140/90 mmHg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C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CG= Hypertension</w:t>
            </w:r>
          </w:p>
        </w:tc>
      </w:tr>
      <w:tr w:rsidR="00861E0F" w:rsidRPr="003C7CDD" w14:paraId="35EFE0D6" w14:textId="77777777">
        <w:trPr>
          <w:trHeight w:val="76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D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utoimmune rheumatic diseases including rheumatoid arthritis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D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D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88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D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D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CG= Rheumatism and </w:t>
            </w:r>
          </w:p>
          <w:p w14:paraId="35EFE0D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TC ≠ A07EC01 </w:t>
            </w:r>
          </w:p>
        </w:tc>
      </w:tr>
      <w:tr w:rsidR="00861E0F" w:rsidRPr="003C7CDD" w14:paraId="35EFE0DE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D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Osteoarthritis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D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D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89</w:t>
            </w:r>
          </w:p>
          <w:p w14:paraId="35EFE0D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90</w:t>
            </w:r>
          </w:p>
          <w:p w14:paraId="35EFE0D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91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D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D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M01AX25, M09AX01</w:t>
            </w:r>
          </w:p>
        </w:tc>
      </w:tr>
      <w:tr w:rsidR="00861E0F" w:rsidRPr="003C7CDD" w14:paraId="35EFE0E4" w14:textId="77777777">
        <w:trPr>
          <w:trHeight w:val="510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D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Osteoporosis 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E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E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95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E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E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M05BA, M05BB, M05BX06, A14AB01 and ATC ≠ M05BA08</w:t>
            </w:r>
          </w:p>
        </w:tc>
      </w:tr>
      <w:tr w:rsidR="00861E0F" w:rsidRPr="003C7CDD" w14:paraId="35EFE0EA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E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oliomyelitis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E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E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70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E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E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0F0" w14:textId="77777777">
        <w:trPr>
          <w:trHeight w:val="510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E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E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E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86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E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E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CG= Multiple sclerosis </w:t>
            </w:r>
          </w:p>
        </w:tc>
      </w:tr>
      <w:tr w:rsidR="00861E0F" w:rsidRPr="003C7CDD" w14:paraId="35EFE0F6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F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rkinson disease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F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F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87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F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F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N04</w:t>
            </w:r>
          </w:p>
        </w:tc>
      </w:tr>
      <w:tr w:rsidR="00861E0F" w:rsidRPr="003C7CDD" w14:paraId="35EFE0FC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F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pilepsy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F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F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88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F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F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CG = Epilepsy</w:t>
            </w:r>
          </w:p>
        </w:tc>
      </w:tr>
      <w:tr w:rsidR="00861E0F" w:rsidRPr="003C7CDD" w14:paraId="35EFE102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F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F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0F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89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0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0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N02C</w:t>
            </w:r>
          </w:p>
        </w:tc>
      </w:tr>
      <w:tr w:rsidR="00861E0F" w:rsidRPr="003C7CDD" w14:paraId="35EFE108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0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igeminal neuralgia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0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0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92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0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0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10F" w14:textId="77777777">
        <w:trPr>
          <w:trHeight w:val="510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0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ripheral neuritis/</w:t>
            </w:r>
          </w:p>
          <w:p w14:paraId="35EFE10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0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0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94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0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0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116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1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cohol abuse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1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1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15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1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1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TC = N07BB  and </w:t>
            </w:r>
          </w:p>
          <w:p w14:paraId="35EFE11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≠ N07BB04</w:t>
            </w:r>
          </w:p>
        </w:tc>
      </w:tr>
      <w:tr w:rsidR="00861E0F" w:rsidRPr="003C7CDD" w14:paraId="35EFE11D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1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cation/drug abuse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1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1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18</w:t>
            </w:r>
          </w:p>
          <w:p w14:paraId="35EFE11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19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1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1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TC = N07BC </w:t>
            </w:r>
          </w:p>
        </w:tc>
      </w:tr>
      <w:tr w:rsidR="00861E0F" w:rsidRPr="003C7CDD" w14:paraId="35EFE123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1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earning disability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1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2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24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2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2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129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2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2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2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70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2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2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N06D</w:t>
            </w:r>
          </w:p>
        </w:tc>
      </w:tr>
      <w:tr w:rsidR="00861E0F" w:rsidRPr="003C7CDD" w14:paraId="35EFE135" w14:textId="77777777">
        <w:trPr>
          <w:trHeight w:val="76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2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sychiatric disorders (psychotic or anxiety disorder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2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2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P72</w:t>
            </w:r>
          </w:p>
          <w:p w14:paraId="35EFE12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P73</w:t>
            </w:r>
          </w:p>
          <w:p w14:paraId="35EFE12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P98</w:t>
            </w:r>
          </w:p>
          <w:p w14:paraId="35EFE12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P74</w:t>
            </w:r>
          </w:p>
          <w:p w14:paraId="35EFE13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P75</w:t>
            </w:r>
          </w:p>
          <w:p w14:paraId="35EFE13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P79</w:t>
            </w:r>
          </w:p>
          <w:p w14:paraId="35EFE13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P82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3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3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N05A,N05B</w:t>
            </w:r>
          </w:p>
        </w:tc>
      </w:tr>
      <w:tr w:rsidR="00861E0F" w:rsidRPr="003C7CDD" w14:paraId="35EFE13B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3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pressive disorder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3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3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76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39" w14:textId="77777777" w:rsidR="00861E0F" w:rsidRPr="003C7CDD" w:rsidRDefault="00861E0F">
            <w:pPr>
              <w:spacing w:line="57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3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N06A</w:t>
            </w:r>
          </w:p>
        </w:tc>
      </w:tr>
      <w:tr w:rsidR="00861E0F" w:rsidRPr="003C7CDD" w14:paraId="35EFE141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3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rsonality disorder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3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3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80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3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4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147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4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tellectual disability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4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4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85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4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4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14D" w14:textId="77777777">
        <w:trPr>
          <w:trHeight w:val="510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4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norexia nervosa/bulimia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4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4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86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4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ne value of BMI ≤ 17 and age ≤ 30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4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155" w14:textId="77777777">
        <w:trPr>
          <w:trHeight w:val="76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4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bstructive lung disease (asthma, COPD, or chronic bronchitis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4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bstructive lung disease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5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95</w:t>
            </w:r>
          </w:p>
          <w:p w14:paraId="35EFE15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96</w:t>
            </w:r>
          </w:p>
          <w:p w14:paraId="35EFE15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79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5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5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R03</w:t>
            </w:r>
          </w:p>
        </w:tc>
      </w:tr>
      <w:tr w:rsidR="00861E0F" w:rsidRPr="003C7CDD" w14:paraId="35EFE15B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5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5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5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91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5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5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161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5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ronic skin ulcer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5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5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97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5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6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167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6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6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6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82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6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one value of BMI &gt; 30 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6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A08AB</w:t>
            </w:r>
          </w:p>
        </w:tc>
      </w:tr>
      <w:tr w:rsidR="00861E0F" w:rsidRPr="003C7CDD" w14:paraId="35EFE16E" w14:textId="77777777">
        <w:trPr>
          <w:trHeight w:val="510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6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hyroid diseases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6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hyroid disorders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6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85</w:t>
            </w:r>
          </w:p>
          <w:p w14:paraId="35EFE16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86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6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wo values of TSH &lt; 0.4 or TSH &gt; 4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6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H03</w:t>
            </w:r>
          </w:p>
        </w:tc>
      </w:tr>
      <w:tr w:rsidR="00861E0F" w:rsidRPr="003C7CDD" w14:paraId="35EFE175" w14:textId="77777777">
        <w:trPr>
          <w:trHeight w:val="870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6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7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7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89</w:t>
            </w:r>
          </w:p>
          <w:p w14:paraId="35EFE17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90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7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wo values of HbA1c ≥ 6.5%.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7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A10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 xml:space="preserve">(if only A10BJ or A10BK then included if at least one measurement of HbA1c ≥ 6.5% in the whole patient history) </w:t>
            </w:r>
          </w:p>
        </w:tc>
      </w:tr>
      <w:tr w:rsidR="00861E0F" w:rsidRPr="003C7CDD" w14:paraId="35EFE17B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7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out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7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7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92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7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7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M04A</w:t>
            </w:r>
          </w:p>
        </w:tc>
      </w:tr>
      <w:tr w:rsidR="00861E0F" w:rsidRPr="003C7CDD" w14:paraId="35EFE181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7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rinary incontinence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7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7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04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7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8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G04BD</w:t>
            </w:r>
          </w:p>
        </w:tc>
      </w:tr>
      <w:tr w:rsidR="00861E0F" w:rsidRPr="003C7CDD" w14:paraId="35EFE187" w14:textId="77777777">
        <w:trPr>
          <w:trHeight w:val="255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8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enign prostatic hyperplasia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8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8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85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8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8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G04C</w:t>
            </w:r>
          </w:p>
        </w:tc>
      </w:tr>
      <w:tr w:rsidR="00861E0F" w:rsidRPr="003C7CDD" w14:paraId="35EFE1AE" w14:textId="77777777">
        <w:trPr>
          <w:trHeight w:val="558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8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8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8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79</w:t>
            </w:r>
          </w:p>
          <w:p w14:paraId="35EFE18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72</w:t>
            </w:r>
          </w:p>
          <w:p w14:paraId="35EFE18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73</w:t>
            </w:r>
          </w:p>
          <w:p w14:paraId="35EFE18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74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B75</w:t>
            </w:r>
          </w:p>
          <w:p w14:paraId="35EFE18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74</w:t>
            </w:r>
          </w:p>
          <w:p w14:paraId="35EFE18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D75</w:t>
            </w:r>
          </w:p>
          <w:p w14:paraId="35EFE19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76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D77</w:t>
            </w:r>
          </w:p>
          <w:p w14:paraId="35EFE19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78</w:t>
            </w:r>
          </w:p>
          <w:p w14:paraId="35EFE19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74</w:t>
            </w:r>
          </w:p>
          <w:p w14:paraId="35EFE19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75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K72</w:t>
            </w:r>
          </w:p>
          <w:p w14:paraId="35EFE19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71</w:t>
            </w:r>
          </w:p>
          <w:p w14:paraId="35EFE19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74</w:t>
            </w:r>
          </w:p>
          <w:p w14:paraId="35EFE19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75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N76</w:t>
            </w:r>
          </w:p>
          <w:p w14:paraId="35EFE19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84</w:t>
            </w:r>
          </w:p>
          <w:p w14:paraId="35EFE19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85</w:t>
            </w:r>
          </w:p>
          <w:p w14:paraId="35EFE19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86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R92</w:t>
            </w:r>
          </w:p>
          <w:p w14:paraId="35EFE19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t>S77</w:t>
            </w:r>
          </w:p>
          <w:p w14:paraId="35EFE19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t>S78</w:t>
            </w:r>
          </w:p>
          <w:p w14:paraId="35EFE19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t>S79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br/>
              <w:t>T71</w:t>
            </w:r>
          </w:p>
          <w:p w14:paraId="35EFE19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t>T72</w:t>
            </w:r>
          </w:p>
          <w:p w14:paraId="35EFE19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t>T73</w:t>
            </w:r>
          </w:p>
          <w:p w14:paraId="35EFE19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t>U75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br/>
              <w:t>U76</w:t>
            </w:r>
          </w:p>
          <w:p w14:paraId="35EFE1A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t>U77</w:t>
            </w:r>
          </w:p>
          <w:p w14:paraId="35EFE1A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t>U78</w:t>
            </w:r>
          </w:p>
          <w:p w14:paraId="35EFE1A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t>U79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br/>
              <w:t>W72</w:t>
            </w:r>
          </w:p>
          <w:p w14:paraId="35EFE1A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t>W73</w:t>
            </w:r>
          </w:p>
          <w:p w14:paraId="35EFE1A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t>X75</w:t>
            </w:r>
          </w:p>
          <w:p w14:paraId="35EFE1A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t>X76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br/>
              <w:t>X77</w:t>
            </w:r>
          </w:p>
          <w:p w14:paraId="35EFE1A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t>X78</w:t>
            </w:r>
          </w:p>
          <w:p w14:paraId="35EFE1A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t>X79</w:t>
            </w:r>
          </w:p>
          <w:p w14:paraId="35EFE1A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t>X80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br/>
              <w:t>X81</w:t>
            </w:r>
          </w:p>
          <w:p w14:paraId="35EFE1A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fr-CH"/>
              </w:rPr>
              <w:t>Y77</w:t>
            </w:r>
          </w:p>
          <w:p w14:paraId="35EFE1A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78</w:t>
            </w:r>
          </w:p>
          <w:p w14:paraId="35EFE1A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79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A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A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CG= Hormone-sensitive Cancers, Cancer, Cancer complex</w:t>
            </w:r>
          </w:p>
        </w:tc>
      </w:tr>
      <w:tr w:rsidR="00861E0F" w:rsidRPr="003C7CDD" w14:paraId="35EFE1B5" w14:textId="77777777">
        <w:trPr>
          <w:trHeight w:val="510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A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B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B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B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FR &lt; 60 and (3 months before) </w:t>
            </w:r>
          </w:p>
          <w:p w14:paraId="35EFE1B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FR  &lt; 90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B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1BF" w14:textId="77777777">
        <w:trPr>
          <w:trHeight w:val="3060"/>
        </w:trPr>
        <w:tc>
          <w:tcPr>
            <w:tcW w:w="2409" w:type="dxa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B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yslipidaemia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B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B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B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Two of the following: </w:t>
            </w:r>
          </w:p>
          <w:p w14:paraId="35EFE1B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)Triglyceride &gt;1.7 mmol/l;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b)Total Cholesterol</w:t>
            </w:r>
          </w:p>
          <w:p w14:paraId="35EFE1B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&gt; 4.9 mmol/l; </w:t>
            </w:r>
          </w:p>
          <w:p w14:paraId="35EFE1B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c) LDL </w:t>
            </w:r>
          </w:p>
          <w:p w14:paraId="35EFE1B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&gt;3 mmol/l; 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d) female and HDL ≤1.2 mmol/l;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f) male and HDL ≤1 mmol/l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1B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C = C10</w:t>
            </w:r>
          </w:p>
        </w:tc>
      </w:tr>
    </w:tbl>
    <w:p w14:paraId="35EFE1C1" w14:textId="07B6B6AD" w:rsidR="00861E0F" w:rsidRPr="00666D15" w:rsidRDefault="00C114A7">
      <w:pPr>
        <w:rPr>
          <w:rFonts w:ascii="Times New Roman" w:hAnsi="Times New Roman" w:cs="Times New Roman"/>
          <w:sz w:val="20"/>
          <w:szCs w:val="20"/>
        </w:rPr>
      </w:pPr>
      <w:r w:rsidRPr="003C7CDD">
        <w:rPr>
          <w:rFonts w:ascii="Times New Roman" w:hAnsi="Times New Roman" w:cs="Times New Roman"/>
          <w:sz w:val="20"/>
          <w:szCs w:val="20"/>
        </w:rPr>
        <w:t>ICPC-2: International Classification of Primary Care, 2</w:t>
      </w:r>
      <w:r w:rsidRPr="003C7CDD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3C7CDD">
        <w:rPr>
          <w:rFonts w:ascii="Times New Roman" w:hAnsi="Times New Roman" w:cs="Times New Roman"/>
          <w:sz w:val="20"/>
          <w:szCs w:val="20"/>
        </w:rPr>
        <w:t xml:space="preserve"> edition; ATC:</w:t>
      </w:r>
      <w:r w:rsidRPr="003C7CDD">
        <w:rPr>
          <w:rFonts w:ascii="Times New Roman" w:eastAsia="Arial" w:hAnsi="Times New Roman" w:cs="Times New Roman"/>
          <w:sz w:val="20"/>
          <w:szCs w:val="20"/>
          <w:highlight w:val="white"/>
        </w:rPr>
        <w:t xml:space="preserve"> Anatomical Therapeutic Chemical Classification System</w:t>
      </w:r>
      <w:r w:rsidRPr="003C7CDD">
        <w:rPr>
          <w:rFonts w:ascii="Times New Roman" w:hAnsi="Times New Roman" w:cs="Times New Roman"/>
          <w:sz w:val="20"/>
          <w:szCs w:val="20"/>
        </w:rPr>
        <w:t>; PCG: Pharmaceutical Cost Groups; HIV/AIDS: Human Immunodeficiency Virus/Acquired Immunodeficiency Syndrome; GTIN: Global Trade Item Number; BP: Blood Pressure;  BMI: Body Mass Index; COPD: Chronic Obstructive Pulmonary Disease; eGFR: Glomerular filtration rate; TSH: Thyroid Stimulating Hormone; HbA1c: Hemoglobin A1c ; LDL: Low Density Lipoprotein; HDL: High Density Lipoprotein.</w:t>
      </w:r>
      <w:r w:rsidRPr="003C7CDD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5EFE1C2" w14:textId="31AE2EC5" w:rsidR="00861E0F" w:rsidRPr="003C7CDD" w:rsidRDefault="22C4C390">
      <w:pPr>
        <w:rPr>
          <w:rFonts w:ascii="Times New Roman" w:hAnsi="Times New Roman" w:cs="Times New Roman"/>
          <w:sz w:val="20"/>
          <w:szCs w:val="20"/>
        </w:rPr>
      </w:pPr>
      <w:r w:rsidRPr="003C7CD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Online Resource 1 Table </w:t>
      </w:r>
      <w:r w:rsidR="47C87253" w:rsidRPr="003C7CDD">
        <w:rPr>
          <w:rFonts w:ascii="Times New Roman" w:hAnsi="Times New Roman" w:cs="Times New Roman"/>
          <w:b/>
          <w:bCs/>
          <w:sz w:val="20"/>
          <w:szCs w:val="20"/>
        </w:rPr>
        <w:t>2. Diabetes medications definition.</w:t>
      </w:r>
      <w:r w:rsidR="6449F918" w:rsidRPr="003C7CDD">
        <w:rPr>
          <w:rFonts w:ascii="Times New Roman" w:hAnsi="Times New Roman" w:cs="Times New Roman"/>
          <w:sz w:val="20"/>
          <w:szCs w:val="20"/>
        </w:rPr>
        <w:t xml:space="preserve"> For all medications, we considered prescriptions during an interval of 12 month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73"/>
        <w:gridCol w:w="4672"/>
      </w:tblGrid>
      <w:tr w:rsidR="00861E0F" w:rsidRPr="003C7CDD" w14:paraId="35EFE1C5" w14:textId="77777777" w:rsidTr="33CEDC23">
        <w:tc>
          <w:tcPr>
            <w:tcW w:w="4677" w:type="dxa"/>
          </w:tcPr>
          <w:p w14:paraId="35EFE1C3" w14:textId="77777777" w:rsidR="00861E0F" w:rsidRPr="003C7CDD" w:rsidRDefault="00C114A7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ingle medication</w:t>
            </w:r>
          </w:p>
        </w:tc>
        <w:tc>
          <w:tcPr>
            <w:tcW w:w="4677" w:type="dxa"/>
          </w:tcPr>
          <w:p w14:paraId="35EFE1C4" w14:textId="77777777" w:rsidR="00861E0F" w:rsidRPr="003C7CDD" w:rsidRDefault="00C114A7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C code</w:t>
            </w:r>
          </w:p>
        </w:tc>
      </w:tr>
      <w:tr w:rsidR="00861E0F" w:rsidRPr="003C7CDD" w14:paraId="35EFE1C8" w14:textId="77777777" w:rsidTr="33CEDC23">
        <w:trPr>
          <w:trHeight w:val="851"/>
        </w:trPr>
        <w:tc>
          <w:tcPr>
            <w:tcW w:w="4677" w:type="dxa"/>
          </w:tcPr>
          <w:p w14:paraId="35EFE1C6" w14:textId="77777777" w:rsidR="00861E0F" w:rsidRPr="003C7CDD" w:rsidRDefault="00C114A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tformin (Biguanides)</w:t>
            </w:r>
          </w:p>
        </w:tc>
        <w:tc>
          <w:tcPr>
            <w:tcW w:w="4677" w:type="dxa"/>
          </w:tcPr>
          <w:p w14:paraId="35EFE1C7" w14:textId="77777777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A10BA, A10BD01, A10BD17, A10BD13, A10BD16, A10BD15, A10BD20, A10BD23, A10BD22, A10BD18, A10BD11, A10BD26, A10BD05, A10BD14, A10BD03, A10BD10, A10BD07, A10BD02, A10BD08, A10BD25</w:t>
            </w:r>
          </w:p>
        </w:tc>
      </w:tr>
      <w:tr w:rsidR="00861E0F" w:rsidRPr="003C7CDD" w14:paraId="35EFE1CB" w14:textId="77777777" w:rsidTr="33CEDC23">
        <w:tc>
          <w:tcPr>
            <w:tcW w:w="4677" w:type="dxa"/>
          </w:tcPr>
          <w:p w14:paraId="35EFE1C9" w14:textId="77777777" w:rsidR="00861E0F" w:rsidRPr="003C7CDD" w:rsidRDefault="00C114A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lfonylurea</w:t>
            </w:r>
          </w:p>
        </w:tc>
        <w:tc>
          <w:tcPr>
            <w:tcW w:w="4677" w:type="dxa"/>
          </w:tcPr>
          <w:p w14:paraId="35EFE1CA" w14:textId="77777777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A10BB, A10BD02, A10BD01, A10BD06, A10BD04</w:t>
            </w:r>
          </w:p>
        </w:tc>
      </w:tr>
      <w:tr w:rsidR="00861E0F" w:rsidRPr="003C7CDD" w14:paraId="35EFE1CE" w14:textId="77777777" w:rsidTr="33CEDC23">
        <w:tc>
          <w:tcPr>
            <w:tcW w:w="4677" w:type="dxa"/>
          </w:tcPr>
          <w:p w14:paraId="35EFE1CC" w14:textId="1C9FD47E" w:rsidR="00861E0F" w:rsidRPr="003C7CDD" w:rsidRDefault="00C114A7" w:rsidP="00493871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peptidylpeptidase-4 (DPP-4)</w:t>
            </w:r>
            <w:r w:rsidR="00493871"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33EE2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</w:t>
            </w:r>
            <w:r w:rsidR="00493871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hibitor</w:t>
            </w:r>
            <w:r w:rsidR="00211AB8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677" w:type="dxa"/>
          </w:tcPr>
          <w:p w14:paraId="35EFE1CD" w14:textId="77777777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A10BH, A10BD13, A10BD09, A10BD24, A10BD12, A10BD07, A10BD08, A10BD10, A10BD11, A10BD21, A10BD25, A10BD18, A10BD22</w:t>
            </w:r>
          </w:p>
        </w:tc>
      </w:tr>
      <w:tr w:rsidR="00861E0F" w:rsidRPr="003C7CDD" w14:paraId="35EFE1D1" w14:textId="77777777" w:rsidTr="33CEDC23">
        <w:tc>
          <w:tcPr>
            <w:tcW w:w="4677" w:type="dxa"/>
          </w:tcPr>
          <w:p w14:paraId="35EFE1CF" w14:textId="1C404B1F" w:rsidR="00861E0F" w:rsidRPr="003C7CDD" w:rsidRDefault="00C114A7">
            <w:pPr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</w:pPr>
            <w:r w:rsidRPr="003C7CDD">
              <w:rPr>
                <w:rFonts w:ascii="Times New Roman" w:eastAsia="Arial" w:hAnsi="Times New Roman" w:cs="Times New Roman"/>
                <w:sz w:val="20"/>
                <w:szCs w:val="20"/>
                <w:lang w:val="de-CH"/>
              </w:rPr>
              <w:t>Sodium-dependent Glucose Transporter 2 (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de-CH"/>
              </w:rPr>
              <w:t>SGLT-2)</w:t>
            </w:r>
            <w:r w:rsidR="003137D8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de-CH"/>
              </w:rPr>
              <w:t xml:space="preserve"> inhibitor</w:t>
            </w:r>
            <w:r w:rsidR="00211AB8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de-CH"/>
              </w:rPr>
              <w:t>s</w:t>
            </w:r>
          </w:p>
        </w:tc>
        <w:tc>
          <w:tcPr>
            <w:tcW w:w="4677" w:type="dxa"/>
          </w:tcPr>
          <w:p w14:paraId="35EFE1D0" w14:textId="77777777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A10BK, A10BD15, A10BD25, A10BD21, A10BD16, A10BD19, A10BD20, A10BD23, A10BD24</w:t>
            </w:r>
          </w:p>
        </w:tc>
      </w:tr>
      <w:tr w:rsidR="00861E0F" w:rsidRPr="003C7CDD" w14:paraId="35EFE1D4" w14:textId="77777777" w:rsidTr="33CEDC23">
        <w:trPr>
          <w:trHeight w:val="207"/>
        </w:trPr>
        <w:tc>
          <w:tcPr>
            <w:tcW w:w="4677" w:type="dxa"/>
          </w:tcPr>
          <w:p w14:paraId="35EFE1D2" w14:textId="033A6326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Glucagon-Like-Peptide 1 (GLP-1)</w:t>
            </w:r>
            <w:r w:rsidR="001A56F4"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3C4B" w:rsidRPr="003C7CDD">
              <w:rPr>
                <w:rFonts w:ascii="Times New Roman" w:hAnsi="Times New Roman" w:cs="Times New Roman"/>
                <w:sz w:val="20"/>
                <w:szCs w:val="20"/>
              </w:rPr>
              <w:t>receptor agonist</w:t>
            </w:r>
            <w:r w:rsidR="00211AB8" w:rsidRPr="003C7CD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677" w:type="dxa"/>
          </w:tcPr>
          <w:p w14:paraId="35EFE1D3" w14:textId="77777777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A10BJ, A10AE54, A10AE56</w:t>
            </w:r>
          </w:p>
        </w:tc>
      </w:tr>
      <w:tr w:rsidR="00861E0F" w:rsidRPr="003C7CDD" w14:paraId="35EFE1D7" w14:textId="77777777" w:rsidTr="33CEDC23">
        <w:trPr>
          <w:trHeight w:val="207"/>
        </w:trPr>
        <w:tc>
          <w:tcPr>
            <w:tcW w:w="4677" w:type="dxa"/>
          </w:tcPr>
          <w:p w14:paraId="35EFE1D5" w14:textId="77777777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Basal insulin therapy</w:t>
            </w:r>
          </w:p>
        </w:tc>
        <w:tc>
          <w:tcPr>
            <w:tcW w:w="4677" w:type="dxa"/>
          </w:tcPr>
          <w:p w14:paraId="35EFE1D6" w14:textId="77777777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A10AE and not A10AB, A10AC, A10AD</w:t>
            </w:r>
          </w:p>
        </w:tc>
      </w:tr>
      <w:tr w:rsidR="00861E0F" w:rsidRPr="003C7CDD" w14:paraId="35EFE1DA" w14:textId="77777777" w:rsidTr="33CEDC23">
        <w:trPr>
          <w:trHeight w:val="207"/>
        </w:trPr>
        <w:tc>
          <w:tcPr>
            <w:tcW w:w="4677" w:type="dxa"/>
          </w:tcPr>
          <w:p w14:paraId="35EFE1D8" w14:textId="77777777" w:rsidR="00861E0F" w:rsidRPr="003C7CDD" w:rsidRDefault="00C114A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sal-bolus insulin therapy</w:t>
            </w:r>
          </w:p>
        </w:tc>
        <w:tc>
          <w:tcPr>
            <w:tcW w:w="4677" w:type="dxa"/>
          </w:tcPr>
          <w:p w14:paraId="35EFE1D9" w14:textId="77777777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A10AB, A10AC, A10AD</w:t>
            </w:r>
          </w:p>
        </w:tc>
      </w:tr>
      <w:tr w:rsidR="00861E0F" w:rsidRPr="003C7CDD" w14:paraId="35EFE1DD" w14:textId="77777777" w:rsidTr="33CEDC23">
        <w:trPr>
          <w:trHeight w:val="207"/>
        </w:trPr>
        <w:tc>
          <w:tcPr>
            <w:tcW w:w="4677" w:type="dxa"/>
          </w:tcPr>
          <w:p w14:paraId="35EFE1DB" w14:textId="77777777" w:rsidR="00861E0F" w:rsidRPr="003C7CDD" w:rsidRDefault="00C114A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4677" w:type="dxa"/>
          </w:tcPr>
          <w:p w14:paraId="35EFE1DC" w14:textId="77777777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A10BF, A10BG, A10BX, A10BC, A10AF</w:t>
            </w:r>
          </w:p>
        </w:tc>
      </w:tr>
      <w:tr w:rsidR="00861E0F" w:rsidRPr="003C7CDD" w14:paraId="35EFE1E0" w14:textId="77777777" w:rsidTr="33CEDC23">
        <w:trPr>
          <w:trHeight w:val="207"/>
        </w:trPr>
        <w:tc>
          <w:tcPr>
            <w:tcW w:w="4677" w:type="dxa"/>
          </w:tcPr>
          <w:p w14:paraId="35EFE1DE" w14:textId="77777777" w:rsidR="00861E0F" w:rsidRPr="003C7CDD" w:rsidRDefault="00C114A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Group medication</w:t>
            </w:r>
          </w:p>
        </w:tc>
        <w:tc>
          <w:tcPr>
            <w:tcW w:w="4677" w:type="dxa"/>
          </w:tcPr>
          <w:p w14:paraId="35EFE1DF" w14:textId="77777777" w:rsidR="00861E0F" w:rsidRPr="003C7CDD" w:rsidRDefault="00861E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E0F" w:rsidRPr="003C7CDD" w14:paraId="35EFE1E3" w14:textId="77777777" w:rsidTr="33CEDC23">
        <w:trPr>
          <w:trHeight w:val="253"/>
        </w:trPr>
        <w:tc>
          <w:tcPr>
            <w:tcW w:w="4677" w:type="dxa"/>
          </w:tcPr>
          <w:p w14:paraId="35EFE1E1" w14:textId="77777777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sz w:val="20"/>
                <w:szCs w:val="20"/>
              </w:rPr>
              <w:t>Insulin Only</w:t>
            </w:r>
          </w:p>
        </w:tc>
        <w:tc>
          <w:tcPr>
            <w:tcW w:w="4677" w:type="dxa"/>
          </w:tcPr>
          <w:p w14:paraId="35EFE1E2" w14:textId="77777777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A10A and not A10B</w:t>
            </w:r>
          </w:p>
        </w:tc>
      </w:tr>
      <w:tr w:rsidR="00861E0F" w:rsidRPr="003C7CDD" w14:paraId="35EFE1E6" w14:textId="77777777" w:rsidTr="33CEDC23">
        <w:trPr>
          <w:trHeight w:val="253"/>
        </w:trPr>
        <w:tc>
          <w:tcPr>
            <w:tcW w:w="4677" w:type="dxa"/>
          </w:tcPr>
          <w:p w14:paraId="35EFE1E4" w14:textId="77777777" w:rsidR="00861E0F" w:rsidRPr="003C7CDD" w:rsidRDefault="00C114A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sz w:val="20"/>
                <w:szCs w:val="20"/>
              </w:rPr>
              <w:t>Insulin + Oral anti-diabetic (OAD)</w:t>
            </w:r>
          </w:p>
        </w:tc>
        <w:tc>
          <w:tcPr>
            <w:tcW w:w="4677" w:type="dxa"/>
          </w:tcPr>
          <w:p w14:paraId="35EFE1E5" w14:textId="77777777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A10A and A10B</w:t>
            </w:r>
          </w:p>
        </w:tc>
      </w:tr>
      <w:tr w:rsidR="00861E0F" w:rsidRPr="003C7CDD" w14:paraId="35EFE1E9" w14:textId="77777777" w:rsidTr="33CEDC23">
        <w:trPr>
          <w:trHeight w:val="253"/>
        </w:trPr>
        <w:tc>
          <w:tcPr>
            <w:tcW w:w="4677" w:type="dxa"/>
          </w:tcPr>
          <w:p w14:paraId="35EFE1E7" w14:textId="77777777" w:rsidR="00861E0F" w:rsidRPr="003C7CDD" w:rsidRDefault="00C114A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sz w:val="20"/>
                <w:szCs w:val="20"/>
              </w:rPr>
              <w:t>OAD mono-therapy</w:t>
            </w:r>
          </w:p>
        </w:tc>
        <w:tc>
          <w:tcPr>
            <w:tcW w:w="4677" w:type="dxa"/>
          </w:tcPr>
          <w:p w14:paraId="35EFE1E8" w14:textId="77777777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A10BA, A10BB, A10BC, A10BH, A10BJ, A10BK, A10BX, A10BF, A10BG</w:t>
            </w:r>
          </w:p>
        </w:tc>
      </w:tr>
      <w:tr w:rsidR="00861E0F" w:rsidRPr="003C7CDD" w14:paraId="35EFE1EC" w14:textId="77777777" w:rsidTr="33CEDC23">
        <w:trPr>
          <w:trHeight w:val="207"/>
        </w:trPr>
        <w:tc>
          <w:tcPr>
            <w:tcW w:w="4677" w:type="dxa"/>
          </w:tcPr>
          <w:p w14:paraId="35EFE1EA" w14:textId="77777777" w:rsidR="00861E0F" w:rsidRPr="003C7CDD" w:rsidRDefault="00C114A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sz w:val="20"/>
                <w:szCs w:val="20"/>
              </w:rPr>
              <w:t>OAD combinations</w:t>
            </w:r>
          </w:p>
        </w:tc>
        <w:tc>
          <w:tcPr>
            <w:tcW w:w="4677" w:type="dxa"/>
          </w:tcPr>
          <w:p w14:paraId="35EFE1EB" w14:textId="77777777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A10BD</w:t>
            </w:r>
          </w:p>
        </w:tc>
      </w:tr>
      <w:tr w:rsidR="00861E0F" w:rsidRPr="003C7CDD" w14:paraId="35EFE1EF" w14:textId="77777777" w:rsidTr="33CEDC23">
        <w:trPr>
          <w:trHeight w:val="207"/>
        </w:trPr>
        <w:tc>
          <w:tcPr>
            <w:tcW w:w="4677" w:type="dxa"/>
          </w:tcPr>
          <w:p w14:paraId="35EFE1ED" w14:textId="77777777" w:rsidR="00861E0F" w:rsidRPr="003C7CDD" w:rsidRDefault="00C114A7">
            <w:pPr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ype of diabetes patients</w:t>
            </w:r>
          </w:p>
        </w:tc>
        <w:tc>
          <w:tcPr>
            <w:tcW w:w="4677" w:type="dxa"/>
          </w:tcPr>
          <w:p w14:paraId="35EFE1EE" w14:textId="77777777" w:rsidR="00861E0F" w:rsidRPr="003C7CDD" w:rsidRDefault="00861E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1E0F" w:rsidRPr="003C7CDD" w14:paraId="35EFE1F2" w14:textId="77777777" w:rsidTr="33CEDC23">
        <w:trPr>
          <w:trHeight w:val="207"/>
        </w:trPr>
        <w:tc>
          <w:tcPr>
            <w:tcW w:w="4677" w:type="dxa"/>
          </w:tcPr>
          <w:p w14:paraId="35EFE1F0" w14:textId="77777777" w:rsidR="00861E0F" w:rsidRPr="003C7CDD" w:rsidRDefault="00C114A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sz w:val="20"/>
                <w:szCs w:val="20"/>
              </w:rPr>
              <w:t>Insulin-dependent</w:t>
            </w:r>
          </w:p>
        </w:tc>
        <w:tc>
          <w:tcPr>
            <w:tcW w:w="4677" w:type="dxa"/>
          </w:tcPr>
          <w:p w14:paraId="35EFE1F1" w14:textId="77777777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ATC A10A or ICPC-2 T89 </w:t>
            </w:r>
          </w:p>
        </w:tc>
      </w:tr>
      <w:tr w:rsidR="00861E0F" w:rsidRPr="003C7CDD" w14:paraId="35EFE1F5" w14:textId="77777777" w:rsidTr="33CEDC23">
        <w:trPr>
          <w:trHeight w:val="235"/>
        </w:trPr>
        <w:tc>
          <w:tcPr>
            <w:tcW w:w="4677" w:type="dxa"/>
          </w:tcPr>
          <w:p w14:paraId="35EFE1F3" w14:textId="77777777" w:rsidR="00861E0F" w:rsidRPr="003C7CDD" w:rsidRDefault="00C114A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sz w:val="20"/>
                <w:szCs w:val="20"/>
              </w:rPr>
              <w:t>Non-insulin dependent</w:t>
            </w:r>
          </w:p>
        </w:tc>
        <w:tc>
          <w:tcPr>
            <w:tcW w:w="4677" w:type="dxa"/>
          </w:tcPr>
          <w:p w14:paraId="35EFE1F4" w14:textId="77777777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ATC codes other than A10A or ICPC-2 T90</w:t>
            </w:r>
          </w:p>
        </w:tc>
      </w:tr>
      <w:tr w:rsidR="00861E0F" w:rsidRPr="003C7CDD" w14:paraId="35EFE1F8" w14:textId="77777777" w:rsidTr="33CEDC23">
        <w:trPr>
          <w:trHeight w:val="207"/>
        </w:trPr>
        <w:tc>
          <w:tcPr>
            <w:tcW w:w="4677" w:type="dxa"/>
          </w:tcPr>
          <w:p w14:paraId="35EFE1F6" w14:textId="77777777" w:rsidR="00861E0F" w:rsidRPr="003C7CDD" w:rsidRDefault="00C114A7">
            <w:pP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4677" w:type="dxa"/>
          </w:tcPr>
          <w:p w14:paraId="35EFE1F7" w14:textId="77777777" w:rsidR="00861E0F" w:rsidRPr="003C7CDD" w:rsidRDefault="00C11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ATC or ICPC-2-codes missing, only 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bA1c ≥ 6.5%.</w:t>
            </w:r>
          </w:p>
        </w:tc>
      </w:tr>
    </w:tbl>
    <w:p w14:paraId="1961B2E8" w14:textId="2DD4A3FC" w:rsidR="33CEDC23" w:rsidRPr="003C7CDD" w:rsidRDefault="33CEDC23" w:rsidP="33CEDC2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EFE1FA" w14:textId="68CF0426" w:rsidR="00861E0F" w:rsidRPr="003C7CDD" w:rsidRDefault="22C4C390" w:rsidP="33CEDC2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C7CDD">
        <w:rPr>
          <w:rFonts w:ascii="Times New Roman" w:hAnsi="Times New Roman" w:cs="Times New Roman"/>
          <w:b/>
          <w:bCs/>
          <w:sz w:val="20"/>
          <w:szCs w:val="20"/>
        </w:rPr>
        <w:t xml:space="preserve">Online Resource 1 Table </w:t>
      </w:r>
      <w:r w:rsidR="47C87253" w:rsidRPr="003C7CDD">
        <w:rPr>
          <w:rFonts w:ascii="Times New Roman" w:hAnsi="Times New Roman" w:cs="Times New Roman"/>
          <w:b/>
          <w:bCs/>
          <w:sz w:val="20"/>
          <w:szCs w:val="20"/>
        </w:rPr>
        <w:t xml:space="preserve">3. Other medications and other definitions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73"/>
        <w:gridCol w:w="4672"/>
      </w:tblGrid>
      <w:tr w:rsidR="00861E0F" w:rsidRPr="003C7CDD" w14:paraId="35EFE1FD" w14:textId="77777777">
        <w:trPr>
          <w:trHeight w:val="385"/>
        </w:trPr>
        <w:tc>
          <w:tcPr>
            <w:tcW w:w="4677" w:type="dxa"/>
          </w:tcPr>
          <w:p w14:paraId="35EFE1FB" w14:textId="77777777" w:rsidR="00861E0F" w:rsidRPr="003C7CDD" w:rsidRDefault="00C114A7">
            <w:pPr>
              <w:widowControl w:val="0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ingle/group medication</w:t>
            </w:r>
          </w:p>
        </w:tc>
        <w:tc>
          <w:tcPr>
            <w:tcW w:w="4677" w:type="dxa"/>
          </w:tcPr>
          <w:p w14:paraId="35EFE1FC" w14:textId="77777777" w:rsidR="00861E0F" w:rsidRPr="003C7CDD" w:rsidRDefault="00C114A7">
            <w:pPr>
              <w:widowControl w:val="0"/>
              <w:contextualSpacing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TC code</w:t>
            </w:r>
          </w:p>
        </w:tc>
      </w:tr>
      <w:tr w:rsidR="00861E0F" w:rsidRPr="003C7CDD" w14:paraId="35EFE200" w14:textId="77777777">
        <w:trPr>
          <w:trHeight w:val="339"/>
        </w:trPr>
        <w:tc>
          <w:tcPr>
            <w:tcW w:w="4677" w:type="dxa"/>
          </w:tcPr>
          <w:p w14:paraId="35EFE1FE" w14:textId="77777777" w:rsidR="00861E0F" w:rsidRPr="003C7CDD" w:rsidRDefault="00C114A7">
            <w:pPr>
              <w:pStyle w:val="berschrift1"/>
              <w:keepLines w:val="0"/>
              <w:widowControl w:val="0"/>
              <w:spacing w:before="0" w:line="17" w:lineRule="atLeast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4677" w:type="dxa"/>
          </w:tcPr>
          <w:p w14:paraId="35EFE1FF" w14:textId="77777777" w:rsidR="00861E0F" w:rsidRPr="003C7CDD" w:rsidRDefault="00C114A7">
            <w:pPr>
              <w:pStyle w:val="berschrift1"/>
              <w:keepLines w:val="0"/>
              <w:widowControl w:val="0"/>
              <w:spacing w:before="0" w:line="17" w:lineRule="atLeast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B01AC06, B01AC56</w:t>
            </w:r>
          </w:p>
        </w:tc>
      </w:tr>
      <w:tr w:rsidR="00861E0F" w:rsidRPr="003C7CDD" w14:paraId="35EFE203" w14:textId="77777777">
        <w:tc>
          <w:tcPr>
            <w:tcW w:w="4677" w:type="dxa"/>
          </w:tcPr>
          <w:p w14:paraId="35EFE201" w14:textId="77777777" w:rsidR="00861E0F" w:rsidRPr="003C7CDD" w:rsidRDefault="00C114A7">
            <w:pPr>
              <w:pStyle w:val="berschrift1"/>
              <w:keepLines w:val="0"/>
              <w:widowControl w:val="0"/>
              <w:spacing w:before="476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4677" w:type="dxa"/>
          </w:tcPr>
          <w:p w14:paraId="35EFE202" w14:textId="77777777" w:rsidR="00861E0F" w:rsidRPr="003C7CDD" w:rsidRDefault="00C114A7">
            <w:pPr>
              <w:pStyle w:val="berschrift1"/>
              <w:keepLines w:val="0"/>
              <w:widowControl w:val="0"/>
              <w:spacing w:before="476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C10</w:t>
            </w:r>
          </w:p>
        </w:tc>
      </w:tr>
      <w:tr w:rsidR="00861E0F" w:rsidRPr="003C7CDD" w14:paraId="35EFE206" w14:textId="77777777">
        <w:tc>
          <w:tcPr>
            <w:tcW w:w="4677" w:type="dxa"/>
          </w:tcPr>
          <w:p w14:paraId="35EFE204" w14:textId="77777777" w:rsidR="00861E0F" w:rsidRPr="003C7CDD" w:rsidRDefault="00C114A7">
            <w:pPr>
              <w:pStyle w:val="berschrift1"/>
              <w:keepLines w:val="0"/>
              <w:widowControl w:val="0"/>
              <w:spacing w:before="476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Renin Angiotensin Aldosterone System (RAAS) inhibitor</w:t>
            </w:r>
          </w:p>
        </w:tc>
        <w:tc>
          <w:tcPr>
            <w:tcW w:w="4677" w:type="dxa"/>
          </w:tcPr>
          <w:p w14:paraId="35EFE205" w14:textId="77777777" w:rsidR="00861E0F" w:rsidRPr="003C7CDD" w:rsidRDefault="00C114A7">
            <w:pPr>
              <w:pStyle w:val="berschrift1"/>
              <w:keepLines w:val="0"/>
              <w:widowControl w:val="0"/>
              <w:spacing w:before="476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C09</w:t>
            </w:r>
          </w:p>
        </w:tc>
      </w:tr>
      <w:tr w:rsidR="00861E0F" w:rsidRPr="003C7CDD" w14:paraId="35EFE209" w14:textId="77777777">
        <w:trPr>
          <w:trHeight w:val="218"/>
        </w:trPr>
        <w:tc>
          <w:tcPr>
            <w:tcW w:w="4677" w:type="dxa"/>
          </w:tcPr>
          <w:p w14:paraId="35EFE207" w14:textId="77777777" w:rsidR="00861E0F" w:rsidRPr="003C7CDD" w:rsidRDefault="00C114A7">
            <w:pPr>
              <w:pStyle w:val="berschrift1"/>
              <w:keepLines w:val="0"/>
              <w:widowControl w:val="0"/>
              <w:spacing w:before="476"/>
              <w:contextualSpacing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b/>
                <w:sz w:val="20"/>
                <w:szCs w:val="20"/>
              </w:rPr>
              <w:t>Other definitions</w:t>
            </w:r>
          </w:p>
        </w:tc>
        <w:tc>
          <w:tcPr>
            <w:tcW w:w="4677" w:type="dxa"/>
          </w:tcPr>
          <w:p w14:paraId="35EFE208" w14:textId="77777777" w:rsidR="00861E0F" w:rsidRPr="003C7CDD" w:rsidRDefault="00C114A7">
            <w:pPr>
              <w:pStyle w:val="berschrift1"/>
              <w:keepLines w:val="0"/>
              <w:widowControl w:val="0"/>
              <w:spacing w:before="476"/>
              <w:contextualSpacing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</w:tr>
      <w:tr w:rsidR="00861E0F" w:rsidRPr="003C7CDD" w14:paraId="35EFE20C" w14:textId="77777777">
        <w:trPr>
          <w:trHeight w:val="230"/>
        </w:trPr>
        <w:tc>
          <w:tcPr>
            <w:tcW w:w="4677" w:type="dxa"/>
            <w:vMerge w:val="restart"/>
          </w:tcPr>
          <w:p w14:paraId="35EFE20A" w14:textId="77777777" w:rsidR="00861E0F" w:rsidRPr="003C7CDD" w:rsidRDefault="00C114A7">
            <w:pPr>
              <w:pStyle w:val="berschrift1"/>
              <w:keepLines w:val="0"/>
              <w:widowControl w:val="0"/>
              <w:spacing w:before="476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Influenza vaccination</w:t>
            </w:r>
          </w:p>
        </w:tc>
        <w:tc>
          <w:tcPr>
            <w:tcW w:w="4677" w:type="dxa"/>
            <w:vMerge w:val="restart"/>
          </w:tcPr>
          <w:p w14:paraId="35EFE20B" w14:textId="77777777" w:rsidR="00861E0F" w:rsidRPr="003C7CDD" w:rsidRDefault="00C114A7">
            <w:pPr>
              <w:pStyle w:val="berschrift1"/>
              <w:keepLines w:val="0"/>
              <w:widowControl w:val="0"/>
              <w:spacing w:before="476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ATC= J07BB01, J07BB02, J07BB03, J07BB04</w:t>
            </w:r>
          </w:p>
        </w:tc>
      </w:tr>
      <w:tr w:rsidR="00861E0F" w:rsidRPr="003C7CDD" w14:paraId="35EFE20F" w14:textId="77777777">
        <w:trPr>
          <w:trHeight w:val="472"/>
        </w:trPr>
        <w:tc>
          <w:tcPr>
            <w:tcW w:w="4677" w:type="dxa"/>
            <w:vMerge w:val="restart"/>
          </w:tcPr>
          <w:p w14:paraId="35EFE20D" w14:textId="77777777" w:rsidR="00861E0F" w:rsidRPr="003C7CDD" w:rsidRDefault="00C114A7">
            <w:pPr>
              <w:pStyle w:val="berschrift1"/>
              <w:keepLines w:val="0"/>
              <w:widowControl w:val="0"/>
              <w:spacing w:before="476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Microalbuminuria</w:t>
            </w:r>
          </w:p>
        </w:tc>
        <w:tc>
          <w:tcPr>
            <w:tcW w:w="4677" w:type="dxa"/>
            <w:vMerge w:val="restart"/>
          </w:tcPr>
          <w:p w14:paraId="35EFE20E" w14:textId="77777777" w:rsidR="00861E0F" w:rsidRPr="003C7CDD" w:rsidRDefault="00C114A7">
            <w:pPr>
              <w:pStyle w:val="berschrift1"/>
              <w:keepLines w:val="0"/>
              <w:widowControl w:val="0"/>
              <w:spacing w:before="476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Albumin-creatinine ratio </w:t>
            </w:r>
            <w:r w:rsidRPr="003C7CDD">
              <w:rPr>
                <w:rFonts w:ascii="Times New Roman" w:eastAsia="Abyssinica SIL" w:hAnsi="Times New Roman" w:cs="Times New Roman"/>
                <w:sz w:val="20"/>
                <w:szCs w:val="20"/>
              </w:rPr>
              <w:t>≥</w:t>
            </w: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3 and </w:t>
            </w:r>
            <w:r w:rsidRPr="003C7CDD">
              <w:rPr>
                <w:rFonts w:ascii="Times New Roman" w:eastAsia="Abyssinica SIL" w:hAnsi="Times New Roman" w:cs="Times New Roman"/>
                <w:sz w:val="20"/>
                <w:szCs w:val="20"/>
              </w:rPr>
              <w:t>≤</w:t>
            </w: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 30 mg/mmol </w:t>
            </w:r>
          </w:p>
        </w:tc>
      </w:tr>
      <w:tr w:rsidR="00861E0F" w:rsidRPr="003C7CDD" w14:paraId="35EFE212" w14:textId="77777777">
        <w:trPr>
          <w:trHeight w:val="230"/>
        </w:trPr>
        <w:tc>
          <w:tcPr>
            <w:tcW w:w="4677" w:type="dxa"/>
            <w:vMerge w:val="restart"/>
          </w:tcPr>
          <w:p w14:paraId="35EFE210" w14:textId="77777777" w:rsidR="00861E0F" w:rsidRPr="003C7CDD" w:rsidRDefault="00C114A7">
            <w:pPr>
              <w:pStyle w:val="berschrift1"/>
              <w:keepLines w:val="0"/>
              <w:widowControl w:val="0"/>
              <w:spacing w:before="476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estimated Glomerular Filtration Rate (eGFR)</w:t>
            </w:r>
          </w:p>
        </w:tc>
        <w:tc>
          <w:tcPr>
            <w:tcW w:w="4677" w:type="dxa"/>
            <w:vMerge w:val="restart"/>
          </w:tcPr>
          <w:p w14:paraId="35EFE211" w14:textId="77777777" w:rsidR="00861E0F" w:rsidRPr="003C7CDD" w:rsidRDefault="00C114A7">
            <w:pPr>
              <w:pStyle w:val="berschrift1"/>
              <w:keepLines w:val="0"/>
              <w:widowControl w:val="0"/>
              <w:spacing w:before="476"/>
              <w:contextualSpacing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Chronic Kidney Disease Epidemiology Collaboration (CKD-EPI) formula</w:t>
            </w:r>
          </w:p>
        </w:tc>
      </w:tr>
    </w:tbl>
    <w:p w14:paraId="35EFE213" w14:textId="77777777" w:rsidR="00861E0F" w:rsidRPr="003C7CDD" w:rsidRDefault="00861E0F">
      <w:pPr>
        <w:pStyle w:val="berschrift1"/>
        <w:keepLines w:val="0"/>
        <w:rPr>
          <w:rFonts w:ascii="Times New Roman" w:hAnsi="Times New Roman" w:cs="Times New Roman"/>
          <w:b/>
          <w:sz w:val="20"/>
          <w:szCs w:val="20"/>
        </w:rPr>
      </w:pPr>
    </w:p>
    <w:p w14:paraId="35EFE214" w14:textId="77777777" w:rsidR="00861E0F" w:rsidRPr="003C7CDD" w:rsidRDefault="00C114A7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3C7CDD">
        <w:rPr>
          <w:rFonts w:ascii="Times New Roman" w:eastAsia="Arial" w:hAnsi="Times New Roman" w:cs="Times New Roman"/>
          <w:b/>
          <w:color w:val="000000"/>
          <w:sz w:val="20"/>
          <w:szCs w:val="20"/>
        </w:rPr>
        <w:br w:type="page"/>
      </w:r>
    </w:p>
    <w:p w14:paraId="35EFE215" w14:textId="64352A96" w:rsidR="00861E0F" w:rsidRPr="003C7CDD" w:rsidRDefault="22C4C390" w:rsidP="33CEDC23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before="240" w:after="60"/>
        <w:outlineLvl w:val="0"/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</w:pPr>
      <w:r w:rsidRPr="003C7CDD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Online Resource 1 Table </w:t>
      </w:r>
      <w:r w:rsidR="47C87253" w:rsidRPr="003C7CDD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t>4. Additional patient characteristic during baseline period.</w:t>
      </w:r>
      <w:r w:rsidR="47C87253" w:rsidRPr="003C7CDD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 </w:t>
      </w:r>
    </w:p>
    <w:tbl>
      <w:tblPr>
        <w:tblStyle w:val="Tabellenraster"/>
        <w:tblW w:w="7302" w:type="dxa"/>
        <w:tblInd w:w="699" w:type="dxa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710"/>
        <w:gridCol w:w="1815"/>
        <w:gridCol w:w="1077"/>
      </w:tblGrid>
      <w:tr w:rsidR="00861E0F" w:rsidRPr="003C7CDD" w14:paraId="35EFE21F" w14:textId="77777777" w:rsidTr="33CEDC23">
        <w:trPr>
          <w:trHeight w:val="315"/>
        </w:trPr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1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1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hort 1</w:t>
            </w:r>
          </w:p>
          <w:p w14:paraId="35EFE21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7.03.2018-16.03.2019</w:t>
            </w:r>
          </w:p>
          <w:p w14:paraId="35EFE21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=23,903</w:t>
            </w:r>
          </w:p>
        </w:tc>
        <w:tc>
          <w:tcPr>
            <w:tcW w:w="1815" w:type="dxa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1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hort 2</w:t>
            </w:r>
          </w:p>
          <w:p w14:paraId="35EFE21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7.03.2019-16.03.2020</w:t>
            </w:r>
          </w:p>
          <w:p w14:paraId="35EFE21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=25,092</w:t>
            </w:r>
          </w:p>
        </w:tc>
        <w:tc>
          <w:tcPr>
            <w:tcW w:w="1077" w:type="dxa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1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  <w:p w14:paraId="35EFE21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861E0F" w:rsidRPr="003C7CDD" w14:paraId="35EFE233" w14:textId="77777777" w:rsidTr="002D2DF6">
        <w:trPr>
          <w:trHeight w:val="1305"/>
        </w:trPr>
        <w:tc>
          <w:tcPr>
            <w:tcW w:w="2700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49DAE" w14:textId="77777777" w:rsidR="002D2DF6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  <w:r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 xml:space="preserve">No. of prescribed drugs </w:t>
            </w:r>
          </w:p>
          <w:p w14:paraId="35EFE220" w14:textId="4FB5EC3C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(all drugs)</w:t>
            </w:r>
            <w:r w:rsidR="1B5B86B4"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="7C5E91CB" w:rsidRPr="003C7CD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7C5E91CB"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  <w:p w14:paraId="35EFE221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  <w:p w14:paraId="35EFE222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35EFE223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35EFE224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3 or more</w:t>
            </w:r>
          </w:p>
        </w:tc>
        <w:tc>
          <w:tcPr>
            <w:tcW w:w="171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26" w14:textId="77777777" w:rsidR="00861E0F" w:rsidRPr="003C7CDD" w:rsidRDefault="00861E0F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64C9921E" w14:textId="65E8ED0E" w:rsidR="33CEDC23" w:rsidRPr="003C7CDD" w:rsidRDefault="33CEDC23" w:rsidP="33CEDC23">
            <w:pPr>
              <w:ind w:left="144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</w:pPr>
          </w:p>
          <w:p w14:paraId="35EFE227" w14:textId="02E4DBE1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4912 (20)</w:t>
            </w:r>
          </w:p>
          <w:p w14:paraId="35EFE228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4048 (17)</w:t>
            </w:r>
          </w:p>
          <w:p w14:paraId="35EFE229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4276 (18)</w:t>
            </w:r>
          </w:p>
          <w:p w14:paraId="35EFE22A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10,667 (45)</w:t>
            </w:r>
          </w:p>
        </w:tc>
        <w:tc>
          <w:tcPr>
            <w:tcW w:w="181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2C" w14:textId="77777777" w:rsidR="00861E0F" w:rsidRPr="003C7CDD" w:rsidRDefault="00861E0F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14:paraId="3C7B8192" w14:textId="77777777" w:rsidR="005F0A0B" w:rsidRPr="003C7CDD" w:rsidRDefault="005F0A0B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14:paraId="35EFE22D" w14:textId="1EE46ECD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3613 (14)</w:t>
            </w:r>
          </w:p>
          <w:p w14:paraId="35EFE22E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3915 (16)</w:t>
            </w:r>
          </w:p>
          <w:p w14:paraId="35EFE22F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4502 (18)</w:t>
            </w:r>
          </w:p>
          <w:p w14:paraId="35EFE230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13,062 (52)</w:t>
            </w:r>
          </w:p>
        </w:tc>
        <w:tc>
          <w:tcPr>
            <w:tcW w:w="107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BAA07" w14:textId="77777777" w:rsidR="005F0A0B" w:rsidRPr="003C7CDD" w:rsidRDefault="005F0A0B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14:paraId="1B8ACD25" w14:textId="77777777" w:rsidR="005F0A0B" w:rsidRPr="003C7CDD" w:rsidRDefault="005F0A0B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</w:p>
          <w:p w14:paraId="35EFE231" w14:textId="094AF44C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35EFE232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44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61E0F" w:rsidRPr="003C7CDD" w14:paraId="35EFE244" w14:textId="77777777" w:rsidTr="33CEDC23">
        <w:tc>
          <w:tcPr>
            <w:tcW w:w="2700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34" w14:textId="34EF94C1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. of comorbidities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</w:t>
            </w:r>
            <w:r w:rsidR="005F0A0B"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0A0B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</w:p>
          <w:p w14:paraId="35EFE235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35EFE236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35EFE237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35EFE238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or more</w:t>
            </w:r>
          </w:p>
        </w:tc>
        <w:tc>
          <w:tcPr>
            <w:tcW w:w="171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07D94" w14:textId="77777777" w:rsidR="005F0A0B" w:rsidRPr="003C7CDD" w:rsidRDefault="005F0A0B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35EFE23A" w14:textId="3B0FCA4B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79 (15)</w:t>
            </w:r>
          </w:p>
          <w:p w14:paraId="35EFE23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41 (16)</w:t>
            </w:r>
          </w:p>
          <w:p w14:paraId="35EFE23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43 (14)</w:t>
            </w:r>
          </w:p>
          <w:p w14:paraId="35EFE23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,040 (55)</w:t>
            </w:r>
          </w:p>
        </w:tc>
        <w:tc>
          <w:tcPr>
            <w:tcW w:w="181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03714" w14:textId="77777777" w:rsidR="005F0A0B" w:rsidRPr="003C7CDD" w:rsidRDefault="005F0A0B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35EFE23F" w14:textId="5C146DAC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91 (12)</w:t>
            </w:r>
          </w:p>
          <w:p w14:paraId="35EFE24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843 (15) </w:t>
            </w:r>
          </w:p>
          <w:p w14:paraId="35EFE24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55 (15)</w:t>
            </w:r>
          </w:p>
          <w:p w14:paraId="35EFE24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,503 (58)</w:t>
            </w:r>
          </w:p>
        </w:tc>
        <w:tc>
          <w:tcPr>
            <w:tcW w:w="107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C8CB8" w14:textId="77777777" w:rsidR="005F0A0B" w:rsidRPr="003C7CDD" w:rsidRDefault="005F0A0B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35EFE243" w14:textId="24D823A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61E0F" w:rsidRPr="003C7CDD" w14:paraId="35EFE24F" w14:textId="77777777" w:rsidTr="33CEDC23">
        <w:trPr>
          <w:trHeight w:val="780"/>
        </w:trPr>
        <w:tc>
          <w:tcPr>
            <w:tcW w:w="2700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45" w14:textId="67D3E518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AAS-inhibitor</w:t>
            </w:r>
            <w:r w:rsidR="00D40D4B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in patients with microalbuminuria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</w:t>
            </w:r>
            <w:r w:rsidR="005F0A0B"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0A0B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1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46" w14:textId="6E2828B1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t=595</w:t>
            </w:r>
          </w:p>
          <w:p w14:paraId="35EFE24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3 (71)</w:t>
            </w:r>
          </w:p>
          <w:p w14:paraId="35EFE249" w14:textId="7FD3F5AB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no medication data 52 (9)</w:t>
            </w:r>
          </w:p>
        </w:tc>
        <w:tc>
          <w:tcPr>
            <w:tcW w:w="181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4A" w14:textId="5794992F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t=945</w:t>
            </w:r>
          </w:p>
          <w:p w14:paraId="35EFE24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1 (73)</w:t>
            </w:r>
          </w:p>
          <w:p w14:paraId="35EFE24D" w14:textId="4E77B042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no medication data 55 (6)</w:t>
            </w:r>
          </w:p>
        </w:tc>
        <w:tc>
          <w:tcPr>
            <w:tcW w:w="107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4E" w14:textId="0C5D78F6" w:rsidR="00861E0F" w:rsidRPr="003C7CDD" w:rsidRDefault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861E0F" w:rsidRPr="003C7CDD" w14:paraId="35EFE256" w14:textId="77777777" w:rsidTr="33CEDC23">
        <w:trPr>
          <w:trHeight w:val="184"/>
        </w:trPr>
        <w:tc>
          <w:tcPr>
            <w:tcW w:w="2700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50" w14:textId="586A351A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GLT2-inhibitors in patients with microalbuminuria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</w:t>
            </w:r>
            <w:r w:rsidR="005F0A0B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71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51" w14:textId="30AAEE1E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t=595</w:t>
            </w:r>
          </w:p>
          <w:p w14:paraId="35EFE25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7 (18)</w:t>
            </w:r>
          </w:p>
        </w:tc>
        <w:tc>
          <w:tcPr>
            <w:tcW w:w="181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53" w14:textId="6EDA74BC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t=945</w:t>
            </w:r>
          </w:p>
          <w:p w14:paraId="35EFE25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3 (21)</w:t>
            </w:r>
          </w:p>
        </w:tc>
        <w:tc>
          <w:tcPr>
            <w:tcW w:w="107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55" w14:textId="428C815F" w:rsidR="00861E0F" w:rsidRPr="003C7CDD" w:rsidRDefault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61E0F" w:rsidRPr="003C7CDD" w14:paraId="35EFE261" w14:textId="77777777" w:rsidTr="33CEDC23">
        <w:trPr>
          <w:trHeight w:val="48"/>
        </w:trPr>
        <w:tc>
          <w:tcPr>
            <w:tcW w:w="2700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57" w14:textId="0DE54279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tin in patients &gt; 40 years and without CVD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</w:t>
            </w:r>
            <w:r w:rsidR="005F0A0B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71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58" w14:textId="4C2CEFDC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t=15,596</w:t>
            </w:r>
          </w:p>
          <w:p w14:paraId="35EFE25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65 (31)</w:t>
            </w:r>
          </w:p>
          <w:p w14:paraId="35EFE25B" w14:textId="27FA2DE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medication data</w:t>
            </w:r>
            <w:r w:rsidR="0094202B"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35 (24)</w:t>
            </w:r>
          </w:p>
        </w:tc>
        <w:tc>
          <w:tcPr>
            <w:tcW w:w="181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5C" w14:textId="3F71BAC2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t=16,423</w:t>
            </w:r>
          </w:p>
          <w:p w14:paraId="35EFE25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42 (36)</w:t>
            </w:r>
          </w:p>
          <w:p w14:paraId="35EFE25F" w14:textId="1CA2D588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medication data 2672 (16)</w:t>
            </w:r>
          </w:p>
        </w:tc>
        <w:tc>
          <w:tcPr>
            <w:tcW w:w="107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6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61E0F" w:rsidRPr="003C7CDD" w14:paraId="35EFE26A" w14:textId="77777777" w:rsidTr="33CEDC23">
        <w:trPr>
          <w:trHeight w:val="48"/>
        </w:trPr>
        <w:tc>
          <w:tcPr>
            <w:tcW w:w="2700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7312E" w14:textId="3F67FD65" w:rsidR="005F0A0B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tin in patients with CVD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</w:t>
            </w:r>
            <w:r w:rsidR="005F0A0B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5EFE262" w14:textId="3A67DD07" w:rsidR="00861E0F" w:rsidRPr="003C7CDD" w:rsidRDefault="005F0A0B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1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63" w14:textId="1EC700EE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t=6771</w:t>
            </w:r>
          </w:p>
          <w:p w14:paraId="35EFE26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16 (71)</w:t>
            </w:r>
          </w:p>
          <w:p w14:paraId="35EFE265" w14:textId="1D89E65A" w:rsidR="00861E0F" w:rsidRPr="003C7CDD" w:rsidRDefault="00C114A7" w:rsidP="0094202B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medication data 193 (3)</w:t>
            </w:r>
          </w:p>
        </w:tc>
        <w:tc>
          <w:tcPr>
            <w:tcW w:w="181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66" w14:textId="4CFB48AC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t=7232</w:t>
            </w:r>
          </w:p>
          <w:p w14:paraId="35EFE26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10 (73)</w:t>
            </w:r>
          </w:p>
          <w:p w14:paraId="35EFE268" w14:textId="7758C205" w:rsidR="00861E0F" w:rsidRPr="003C7CDD" w:rsidRDefault="00C114A7" w:rsidP="0094202B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medication data 167 (2)</w:t>
            </w:r>
          </w:p>
        </w:tc>
        <w:tc>
          <w:tcPr>
            <w:tcW w:w="107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6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861E0F" w:rsidRPr="003C7CDD" w14:paraId="35EFE272" w14:textId="77777777" w:rsidTr="33CEDC23">
        <w:trPr>
          <w:trHeight w:val="184"/>
        </w:trPr>
        <w:tc>
          <w:tcPr>
            <w:tcW w:w="2700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6B" w14:textId="6CA05F43" w:rsidR="00861E0F" w:rsidRPr="003C7CDD" w:rsidRDefault="00C114A7" w:rsidP="00FE39CA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GLT2-inhibitors and GLP-1-</w:t>
            </w:r>
            <w:r w:rsidR="00FE39CA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ceptor agonists / 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GLT2-inhibitors or GLP-1-</w:t>
            </w:r>
            <w:r w:rsidR="00FE39CA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ceptor agonists 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 patients with CVD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</w:t>
            </w:r>
            <w:r w:rsidR="0094202B"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4202B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1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6C" w14:textId="7315C072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t=6771</w:t>
            </w:r>
          </w:p>
          <w:p w14:paraId="35EFE26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3(2) /1280 (19)</w:t>
            </w:r>
          </w:p>
        </w:tc>
        <w:tc>
          <w:tcPr>
            <w:tcW w:w="181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6E" w14:textId="6E08D3B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t=7232</w:t>
            </w:r>
          </w:p>
          <w:p w14:paraId="35EFE26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8(4) / 1744 (24)</w:t>
            </w:r>
          </w:p>
        </w:tc>
        <w:tc>
          <w:tcPr>
            <w:tcW w:w="107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7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 /</w:t>
            </w:r>
          </w:p>
          <w:p w14:paraId="35EFE27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35EFE273" w14:textId="77777777" w:rsidR="00861E0F" w:rsidRPr="003C7CDD" w:rsidRDefault="00C114A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rFonts w:ascii="Times New Roman" w:hAnsi="Times New Roman" w:cs="Times New Roman"/>
          <w:sz w:val="20"/>
          <w:szCs w:val="20"/>
        </w:rPr>
      </w:pPr>
      <w:r w:rsidRPr="003C7CDD">
        <w:rPr>
          <w:rFonts w:ascii="Times New Roman" w:eastAsia="Arial" w:hAnsi="Times New Roman" w:cs="Times New Roman"/>
          <w:color w:val="000000"/>
          <w:sz w:val="20"/>
          <w:szCs w:val="20"/>
        </w:rPr>
        <w:t> </w:t>
      </w:r>
    </w:p>
    <w:p w14:paraId="35EFE274" w14:textId="77777777" w:rsidR="00861E0F" w:rsidRPr="003C7CDD" w:rsidRDefault="00C114A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rFonts w:ascii="Times New Roman" w:hAnsi="Times New Roman" w:cs="Times New Roman"/>
          <w:sz w:val="20"/>
          <w:szCs w:val="20"/>
        </w:rPr>
      </w:pPr>
      <w:r w:rsidRPr="003C7CDD">
        <w:rPr>
          <w:rFonts w:ascii="Times New Roman" w:eastAsia="Arial" w:hAnsi="Times New Roman" w:cs="Times New Roman"/>
          <w:color w:val="000000"/>
          <w:sz w:val="20"/>
          <w:szCs w:val="20"/>
        </w:rPr>
        <w:t>p-values are calculated using χ</w:t>
      </w:r>
      <w:r w:rsidRPr="003C7CDD">
        <w:rPr>
          <w:rFonts w:ascii="Times New Roman" w:eastAsia="Arial" w:hAnsi="Times New Roman" w:cs="Times New Roman"/>
          <w:color w:val="000000"/>
          <w:sz w:val="20"/>
          <w:szCs w:val="20"/>
          <w:vertAlign w:val="superscript"/>
        </w:rPr>
        <w:t>2</w:t>
      </w:r>
      <w:r w:rsidRPr="003C7CD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-test for categorical variables. SGLT-2: sodium dependent glucose transporter 2; RAAS: renin-angiotensin-aldosterone system; CVD: Cardiovascular diseases; GLP-1: </w:t>
      </w:r>
      <w:r w:rsidRPr="003C7CDD">
        <w:rPr>
          <w:rFonts w:ascii="Times New Roman" w:hAnsi="Times New Roman" w:cs="Times New Roman"/>
          <w:sz w:val="20"/>
          <w:szCs w:val="20"/>
        </w:rPr>
        <w:t>Glucagon Like Peptide 1</w:t>
      </w:r>
      <w:r w:rsidRPr="003C7CDD">
        <w:rPr>
          <w:rFonts w:ascii="Times New Roman" w:eastAsia="Arial" w:hAnsi="Times New Roman" w:cs="Times New Roman"/>
          <w:color w:val="000000"/>
          <w:sz w:val="20"/>
          <w:szCs w:val="20"/>
        </w:rPr>
        <w:t>.</w:t>
      </w:r>
    </w:p>
    <w:p w14:paraId="35EFE275" w14:textId="77777777" w:rsidR="00861E0F" w:rsidRPr="003C7CDD" w:rsidRDefault="00861E0F">
      <w:pPr>
        <w:pStyle w:val="berschrift1"/>
        <w:keepLines w:val="0"/>
        <w:rPr>
          <w:rFonts w:ascii="Times New Roman" w:hAnsi="Times New Roman" w:cs="Times New Roman"/>
          <w:b/>
          <w:sz w:val="20"/>
          <w:szCs w:val="20"/>
        </w:rPr>
      </w:pPr>
    </w:p>
    <w:p w14:paraId="35EFE276" w14:textId="77777777" w:rsidR="00861E0F" w:rsidRPr="003C7CDD" w:rsidRDefault="00C114A7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3C7CDD">
        <w:rPr>
          <w:rFonts w:ascii="Times New Roman" w:eastAsia="Arial" w:hAnsi="Times New Roman" w:cs="Times New Roman"/>
          <w:b/>
          <w:color w:val="000000"/>
          <w:sz w:val="20"/>
          <w:szCs w:val="20"/>
        </w:rPr>
        <w:br w:type="page"/>
      </w:r>
    </w:p>
    <w:p w14:paraId="35EFE277" w14:textId="15F69879" w:rsidR="00861E0F" w:rsidRPr="003C7CDD" w:rsidRDefault="22C4C390">
      <w:pPr>
        <w:pStyle w:val="berschrift1"/>
        <w:keepLines w:val="0"/>
        <w:rPr>
          <w:rFonts w:ascii="Times New Roman" w:hAnsi="Times New Roman" w:cs="Times New Roman"/>
          <w:sz w:val="20"/>
          <w:szCs w:val="20"/>
        </w:rPr>
      </w:pPr>
      <w:r w:rsidRPr="003C7CD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Online Resource 1 Table </w:t>
      </w:r>
      <w:r w:rsidR="47C87253" w:rsidRPr="003C7CDD">
        <w:rPr>
          <w:rFonts w:ascii="Times New Roman" w:hAnsi="Times New Roman" w:cs="Times New Roman"/>
          <w:b/>
          <w:bCs/>
          <w:sz w:val="20"/>
          <w:szCs w:val="20"/>
        </w:rPr>
        <w:t xml:space="preserve">5. Population attribution fraction (PAF) analysis for proxies of quality of care. </w:t>
      </w:r>
      <w:r w:rsidR="47C87253" w:rsidRPr="003C7CDD">
        <w:rPr>
          <w:rFonts w:ascii="Times New Roman" w:hAnsi="Times New Roman" w:cs="Times New Roman"/>
          <w:sz w:val="20"/>
          <w:szCs w:val="20"/>
        </w:rPr>
        <w:t>For each outcome</w:t>
      </w:r>
      <w:r w:rsidR="47C87253" w:rsidRPr="003C7CDD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="47C87253" w:rsidRPr="003C7CDD">
        <w:rPr>
          <w:rFonts w:ascii="Times New Roman" w:hAnsi="Times New Roman" w:cs="Times New Roman"/>
          <w:sz w:val="20"/>
          <w:szCs w:val="20"/>
        </w:rPr>
        <w:t>PAF was calculated when the proportion in the exposed population, cohort 2, was greater compared to the respective one in the not-exposed population, cohort 1. PAF was reported only when significant.</w:t>
      </w:r>
    </w:p>
    <w:tbl>
      <w:tblPr>
        <w:tblStyle w:val="Tabellenraster"/>
        <w:tblW w:w="9779" w:type="dxa"/>
        <w:tblInd w:w="-425" w:type="dxa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52"/>
        <w:gridCol w:w="1526"/>
        <w:gridCol w:w="1602"/>
        <w:gridCol w:w="1590"/>
        <w:gridCol w:w="1709"/>
      </w:tblGrid>
      <w:tr w:rsidR="00861E0F" w:rsidRPr="003C7CDD" w14:paraId="35EFE287" w14:textId="77777777" w:rsidTr="00E266D2">
        <w:trPr>
          <w:trHeight w:val="315"/>
        </w:trPr>
        <w:tc>
          <w:tcPr>
            <w:tcW w:w="335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FE27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6" w:type="dxa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FE27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Follow-up </w:t>
            </w:r>
          </w:p>
          <w:p w14:paraId="35EFE27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hort 1</w:t>
            </w:r>
          </w:p>
          <w:p w14:paraId="35EFE27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7.03.2019-16.03.2020</w:t>
            </w:r>
          </w:p>
          <w:p w14:paraId="35EFE27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=21,952</w:t>
            </w:r>
          </w:p>
        </w:tc>
        <w:tc>
          <w:tcPr>
            <w:tcW w:w="1602" w:type="dxa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FE27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Follow-up </w:t>
            </w:r>
          </w:p>
          <w:p w14:paraId="35EFE27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hort 2</w:t>
            </w:r>
          </w:p>
          <w:p w14:paraId="35EFE27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7.03.2020-16.03.2021</w:t>
            </w:r>
          </w:p>
          <w:p w14:paraId="35EFE28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=21,494</w:t>
            </w:r>
          </w:p>
        </w:tc>
        <w:tc>
          <w:tcPr>
            <w:tcW w:w="1590" w:type="dxa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FE28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mparison baseline/follow-up, cohort 2</w:t>
            </w:r>
          </w:p>
          <w:p w14:paraId="35EFE28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09" w:type="dxa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FE28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PAF % </w:t>
            </w:r>
          </w:p>
          <w:p w14:paraId="35EFE28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(95% CI)</w:t>
            </w:r>
          </w:p>
          <w:p w14:paraId="35EFE28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hort 1=23,903</w:t>
            </w:r>
          </w:p>
          <w:p w14:paraId="35EFE28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hort 2=25,092</w:t>
            </w:r>
          </w:p>
        </w:tc>
      </w:tr>
      <w:tr w:rsidR="00861E0F" w:rsidRPr="003C7CDD" w14:paraId="35EFE2BA" w14:textId="77777777" w:rsidTr="00E266D2">
        <w:trPr>
          <w:trHeight w:val="2090"/>
        </w:trPr>
        <w:tc>
          <w:tcPr>
            <w:tcW w:w="335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88" w14:textId="4F24048D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iabetes medication</w:t>
            </w: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1B5B86B4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="5D4BC651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N(%)</w:t>
            </w:r>
          </w:p>
          <w:p w14:paraId="35EFE289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etformin (Biguanides)</w:t>
            </w:r>
          </w:p>
          <w:p w14:paraId="35EFE28A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ulfonylurea</w:t>
            </w:r>
          </w:p>
          <w:p w14:paraId="35EFE28B" w14:textId="15ACA4DE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PP-4-inhibitor</w:t>
            </w:r>
            <w:r w:rsidR="00D40D4B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  <w:p w14:paraId="35EFE28C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GLT-2</w:t>
            </w:r>
          </w:p>
          <w:p w14:paraId="35EFE28D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GLP-1</w:t>
            </w:r>
          </w:p>
          <w:p w14:paraId="35EFE28E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  <w:p w14:paraId="35EFE28F" w14:textId="61419580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Insulin</w:t>
            </w:r>
            <w:r w:rsidR="7CB70F90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14:paraId="35EFE290" w14:textId="5ED73FDB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85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Basal insulin therapy</w:t>
            </w:r>
            <w:r w:rsidR="18D2AB80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  <w:p w14:paraId="35EFE291" w14:textId="71667A98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7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 Basal-bolus insulin therapy</w:t>
            </w:r>
            <w:r w:rsidR="18D2AB80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  <w:p w14:paraId="35EFE292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15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93" w14:textId="019CE5B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29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,326 (56)</w:t>
            </w:r>
          </w:p>
          <w:p w14:paraId="35EFE29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41 (11)</w:t>
            </w:r>
          </w:p>
          <w:p w14:paraId="35EFE29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09 (25)</w:t>
            </w:r>
          </w:p>
          <w:p w14:paraId="35EFE29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39 (14)</w:t>
            </w:r>
          </w:p>
          <w:p w14:paraId="35EFE29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62 (8)</w:t>
            </w:r>
          </w:p>
          <w:p w14:paraId="35EFE29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9 (1)</w:t>
            </w:r>
          </w:p>
          <w:p w14:paraId="35EFE29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81 (20)</w:t>
            </w:r>
          </w:p>
          <w:p w14:paraId="35EFE29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220 (10) </w:t>
            </w:r>
          </w:p>
          <w:p w14:paraId="35EFE29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61 (10)</w:t>
            </w:r>
          </w:p>
          <w:p w14:paraId="35EFE29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 6667 (30) </w:t>
            </w:r>
          </w:p>
        </w:tc>
        <w:tc>
          <w:tcPr>
            <w:tcW w:w="160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9E" w14:textId="7C9DED79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29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,661 (59)</w:t>
            </w:r>
          </w:p>
          <w:p w14:paraId="35EFE2A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72 (11)</w:t>
            </w:r>
          </w:p>
          <w:p w14:paraId="35EFE2A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5481 (26) </w:t>
            </w:r>
          </w:p>
          <w:p w14:paraId="35EFE2A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944 (18) </w:t>
            </w:r>
          </w:p>
          <w:p w14:paraId="35EFE2A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13 (10)</w:t>
            </w:r>
          </w:p>
          <w:p w14:paraId="35EFE2A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247 (1)</w:t>
            </w:r>
          </w:p>
          <w:p w14:paraId="35EFE2A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52 (21)</w:t>
            </w:r>
          </w:p>
          <w:p w14:paraId="35EFE2A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39 (11)</w:t>
            </w:r>
          </w:p>
          <w:p w14:paraId="35EFE2A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13 (10)</w:t>
            </w:r>
          </w:p>
          <w:p w14:paraId="35EFE2A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 5732 (27) </w:t>
            </w:r>
          </w:p>
        </w:tc>
        <w:tc>
          <w:tcPr>
            <w:tcW w:w="159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A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2A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2AB" w14:textId="31429235" w:rsidR="00861E0F" w:rsidRPr="003C7CDD" w:rsidRDefault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4</w:t>
            </w:r>
          </w:p>
          <w:p w14:paraId="35EFE2AC" w14:textId="017A0F31" w:rsidR="00861E0F" w:rsidRPr="003C7CDD" w:rsidRDefault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</w:t>
            </w:r>
          </w:p>
          <w:p w14:paraId="35EFE2A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2A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2AF" w14:textId="4A5045D1" w:rsidR="00861E0F" w:rsidRPr="003C7CDD" w:rsidRDefault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8</w:t>
            </w:r>
          </w:p>
          <w:p w14:paraId="35EFE2B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5</w:t>
            </w:r>
          </w:p>
          <w:p w14:paraId="35EFE2B1" w14:textId="47C9D0DC" w:rsidR="00861E0F" w:rsidRPr="003C7CDD" w:rsidRDefault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</w:t>
            </w:r>
          </w:p>
          <w:p w14:paraId="35EFE2B2" w14:textId="21467BF3" w:rsidR="00861E0F" w:rsidRPr="003C7CDD" w:rsidRDefault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1</w:t>
            </w:r>
          </w:p>
          <w:p w14:paraId="35EFE2B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B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2B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2B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2B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2B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% (7, 11)%</w:t>
            </w:r>
          </w:p>
          <w:p w14:paraId="35EFE2B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% (3, 9)%</w:t>
            </w:r>
          </w:p>
        </w:tc>
      </w:tr>
      <w:tr w:rsidR="00861E0F" w:rsidRPr="003C7CDD" w14:paraId="35EFE2D3" w14:textId="77777777" w:rsidTr="00E266D2">
        <w:trPr>
          <w:trHeight w:val="1018"/>
        </w:trPr>
        <w:tc>
          <w:tcPr>
            <w:tcW w:w="335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BB" w14:textId="4222DEFA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betes medication group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</w:t>
            </w:r>
            <w:r w:rsidR="002445DC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N(%)</w:t>
            </w:r>
          </w:p>
          <w:p w14:paraId="35EFE2BC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sulin Only</w:t>
            </w:r>
          </w:p>
          <w:p w14:paraId="35EFE2BD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sulin + Oral anti-diabetic (OAD)</w:t>
            </w:r>
          </w:p>
          <w:p w14:paraId="35EFE2BE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AD mono-therapy</w:t>
            </w:r>
          </w:p>
          <w:p w14:paraId="35EFE2BF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AD combinations</w:t>
            </w:r>
          </w:p>
        </w:tc>
        <w:tc>
          <w:tcPr>
            <w:tcW w:w="15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4D63B" w14:textId="77777777" w:rsidR="002445DC" w:rsidRPr="003C7CDD" w:rsidRDefault="002445D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35EFE2C1" w14:textId="337489BD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56 (6)</w:t>
            </w:r>
          </w:p>
          <w:p w14:paraId="35EFE2C3" w14:textId="099BE49A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25 (14)</w:t>
            </w:r>
          </w:p>
          <w:p w14:paraId="35EFE2C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,394 (56)</w:t>
            </w:r>
          </w:p>
          <w:p w14:paraId="35EFE2C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16 (21)</w:t>
            </w:r>
          </w:p>
        </w:tc>
        <w:tc>
          <w:tcPr>
            <w:tcW w:w="160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11E48" w14:textId="77777777" w:rsidR="002445DC" w:rsidRPr="003C7CDD" w:rsidRDefault="002445D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35EFE2C7" w14:textId="3CD35C85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76 (6)</w:t>
            </w:r>
          </w:p>
          <w:p w14:paraId="35EFE2C9" w14:textId="5F75E21A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76 (15)</w:t>
            </w:r>
          </w:p>
          <w:p w14:paraId="35EFE2C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,733 (59)</w:t>
            </w:r>
          </w:p>
          <w:p w14:paraId="35EFE2C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05 (24)</w:t>
            </w:r>
          </w:p>
        </w:tc>
        <w:tc>
          <w:tcPr>
            <w:tcW w:w="159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C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2CD" w14:textId="34DC5521" w:rsidR="00861E0F" w:rsidRPr="003C7CDD" w:rsidRDefault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3</w:t>
            </w:r>
          </w:p>
          <w:p w14:paraId="35EFE2CF" w14:textId="2FECE528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2D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2D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D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2E5" w14:textId="77777777" w:rsidTr="00E266D2">
        <w:tc>
          <w:tcPr>
            <w:tcW w:w="335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D4" w14:textId="45C7C01E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 medication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</w:t>
            </w:r>
            <w:r w:rsidR="002445DC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N(%)</w:t>
            </w:r>
          </w:p>
          <w:p w14:paraId="35EFE2D5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pirin</w:t>
            </w:r>
          </w:p>
          <w:p w14:paraId="35EFE2D6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tin</w:t>
            </w:r>
          </w:p>
          <w:p w14:paraId="35EFE2D7" w14:textId="375F5AA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AAS-inhibitor</w:t>
            </w:r>
            <w:r w:rsidR="00D40D4B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0349D" w14:textId="77777777" w:rsidR="002445DC" w:rsidRPr="003C7CDD" w:rsidRDefault="002445D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35EFE2D9" w14:textId="22108F25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59 (28)</w:t>
            </w:r>
          </w:p>
          <w:p w14:paraId="35EFE2D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9986 (45) </w:t>
            </w:r>
          </w:p>
          <w:p w14:paraId="35EFE2D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,546 (57)</w:t>
            </w:r>
          </w:p>
        </w:tc>
        <w:tc>
          <w:tcPr>
            <w:tcW w:w="160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5423F" w14:textId="77777777" w:rsidR="002445DC" w:rsidRPr="003C7CDD" w:rsidRDefault="002445D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35EFE2DD" w14:textId="076CA1BB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6032 (28) </w:t>
            </w:r>
          </w:p>
          <w:p w14:paraId="35EFE2D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0,313 (48) </w:t>
            </w:r>
          </w:p>
          <w:p w14:paraId="35EFE2D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,620 (59)</w:t>
            </w:r>
          </w:p>
        </w:tc>
        <w:tc>
          <w:tcPr>
            <w:tcW w:w="159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E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2E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2E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2E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E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2F8" w14:textId="77777777" w:rsidTr="00E266D2">
        <w:tc>
          <w:tcPr>
            <w:tcW w:w="335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E6" w14:textId="15288F0B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No. of </w:t>
            </w:r>
            <w:r w:rsidR="002445DC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ll 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escribed drugs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445DC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(%)</w:t>
            </w:r>
          </w:p>
          <w:p w14:paraId="35EFE2E7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ne</w:t>
            </w:r>
          </w:p>
          <w:p w14:paraId="35EFE2E8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35EFE2E9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35EFE2EA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or more</w:t>
            </w:r>
          </w:p>
        </w:tc>
        <w:tc>
          <w:tcPr>
            <w:tcW w:w="15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359B3" w14:textId="77777777" w:rsidR="002445DC" w:rsidRPr="003C7CDD" w:rsidRDefault="002445D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35EFE2EC" w14:textId="25176B12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3211 (15)</w:t>
            </w:r>
          </w:p>
          <w:p w14:paraId="35EFE2E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19 (15)</w:t>
            </w:r>
          </w:p>
          <w:p w14:paraId="35EFE2E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52 (17)</w:t>
            </w:r>
          </w:p>
          <w:p w14:paraId="35EFE2E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,570 (53)</w:t>
            </w:r>
          </w:p>
        </w:tc>
        <w:tc>
          <w:tcPr>
            <w:tcW w:w="160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CF917" w14:textId="77777777" w:rsidR="002445DC" w:rsidRPr="003C7CDD" w:rsidRDefault="002445D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35EFE2F1" w14:textId="353B38C0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2606 (12)</w:t>
            </w:r>
          </w:p>
          <w:p w14:paraId="35EFE2F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78 (15)</w:t>
            </w:r>
          </w:p>
          <w:p w14:paraId="35EFE2F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52 (18)</w:t>
            </w:r>
          </w:p>
          <w:p w14:paraId="35EFE2F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,858 (55)</w:t>
            </w:r>
          </w:p>
        </w:tc>
        <w:tc>
          <w:tcPr>
            <w:tcW w:w="159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F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2F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F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323" w14:textId="77777777" w:rsidTr="00E266D2">
        <w:tc>
          <w:tcPr>
            <w:tcW w:w="335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2F9" w14:textId="0BE347A9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morbidities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</w:t>
            </w:r>
            <w:r w:rsidR="002445DC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N(%)</w:t>
            </w:r>
          </w:p>
          <w:p w14:paraId="35EFE2FA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ertension</w:t>
            </w:r>
          </w:p>
          <w:p w14:paraId="35EFE2FB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yslipidaemia</w:t>
            </w:r>
          </w:p>
          <w:p w14:paraId="35EFE2FC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besity</w:t>
            </w:r>
          </w:p>
          <w:p w14:paraId="35EFE2FD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rdiovascular disease (CVD)</w:t>
            </w:r>
          </w:p>
          <w:p w14:paraId="35EFE2FE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ronic kidney disease</w:t>
            </w:r>
          </w:p>
          <w:p w14:paraId="35EFE2FF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hyroid disorders</w:t>
            </w:r>
          </w:p>
          <w:p w14:paraId="35EFE300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bstructive lung disease</w:t>
            </w:r>
          </w:p>
          <w:p w14:paraId="35EFE301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02" w14:textId="63A73FF2" w:rsidR="00861E0F" w:rsidRPr="003C7CDD" w:rsidRDefault="00861E0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35EFE30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,368 (61)</w:t>
            </w:r>
          </w:p>
          <w:p w14:paraId="35EFE30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,714 (49)</w:t>
            </w:r>
          </w:p>
          <w:p w14:paraId="35EFE30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72 (34)</w:t>
            </w:r>
          </w:p>
          <w:p w14:paraId="35EFE30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27 (31)</w:t>
            </w:r>
          </w:p>
          <w:p w14:paraId="35EFE30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4418 (20)</w:t>
            </w:r>
          </w:p>
          <w:p w14:paraId="35EFE30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70 (9)</w:t>
            </w:r>
          </w:p>
          <w:p w14:paraId="35EFE30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51 (14)</w:t>
            </w:r>
          </w:p>
          <w:p w14:paraId="35EFE30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,030 (64)</w:t>
            </w:r>
          </w:p>
        </w:tc>
        <w:tc>
          <w:tcPr>
            <w:tcW w:w="160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0B" w14:textId="7B1C4715" w:rsidR="00861E0F" w:rsidRPr="003C7CDD" w:rsidRDefault="00861E0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35EFE30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,422 (62)</w:t>
            </w:r>
          </w:p>
          <w:p w14:paraId="35EFE30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1,214 (52) </w:t>
            </w:r>
          </w:p>
          <w:p w14:paraId="35EFE30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24 (35)</w:t>
            </w:r>
          </w:p>
          <w:p w14:paraId="35EFE30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22 (31)</w:t>
            </w:r>
          </w:p>
          <w:p w14:paraId="35EFE31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4982 (23)</w:t>
            </w:r>
          </w:p>
          <w:p w14:paraId="35EFE31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139 (10) </w:t>
            </w:r>
          </w:p>
          <w:p w14:paraId="35EFE31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74 (14)</w:t>
            </w:r>
          </w:p>
          <w:p w14:paraId="35EFE31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,564 (63)</w:t>
            </w:r>
          </w:p>
        </w:tc>
        <w:tc>
          <w:tcPr>
            <w:tcW w:w="159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1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1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31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31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31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31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&lt;0.001</w:t>
            </w:r>
          </w:p>
          <w:p w14:paraId="35EFE31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31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6</w:t>
            </w:r>
          </w:p>
          <w:p w14:paraId="35EFE31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1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1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1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2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2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2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4% (2, 5)%</w:t>
            </w:r>
          </w:p>
        </w:tc>
      </w:tr>
      <w:tr w:rsidR="00861E0F" w:rsidRPr="003C7CDD" w14:paraId="35EFE335" w14:textId="77777777" w:rsidTr="00E266D2">
        <w:tc>
          <w:tcPr>
            <w:tcW w:w="335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24" w14:textId="43F968D3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. of comorbidities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</w:t>
            </w:r>
            <w:r w:rsidR="002445DC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N(%)</w:t>
            </w:r>
          </w:p>
          <w:p w14:paraId="35EFE325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</w:p>
          <w:p w14:paraId="35EFE326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35EFE327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35EFE328" w14:textId="77777777" w:rsidR="00861E0F" w:rsidRPr="003C7CDD" w:rsidRDefault="00C114A7" w:rsidP="00771AE1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or more</w:t>
            </w:r>
          </w:p>
        </w:tc>
        <w:tc>
          <w:tcPr>
            <w:tcW w:w="15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29" w14:textId="5F079A85" w:rsidR="00861E0F" w:rsidRPr="003C7CDD" w:rsidRDefault="00861E0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35EFE32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25 (9)</w:t>
            </w:r>
          </w:p>
          <w:p w14:paraId="35EFE32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090 (14) </w:t>
            </w:r>
          </w:p>
          <w:p w14:paraId="35EFE32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82 (15)</w:t>
            </w:r>
          </w:p>
          <w:p w14:paraId="35EFE32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,555 (62)</w:t>
            </w:r>
          </w:p>
        </w:tc>
        <w:tc>
          <w:tcPr>
            <w:tcW w:w="160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2E" w14:textId="6A42D0B9" w:rsidR="00861E0F" w:rsidRPr="003C7CDD" w:rsidRDefault="00861E0F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  <w:p w14:paraId="35EFE32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78 (8)</w:t>
            </w:r>
          </w:p>
          <w:p w14:paraId="35EFE33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74 (13)</w:t>
            </w:r>
          </w:p>
          <w:p w14:paraId="35EFE33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222 (15) </w:t>
            </w:r>
          </w:p>
          <w:p w14:paraId="35EFE33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3,620 (63) </w:t>
            </w:r>
          </w:p>
        </w:tc>
        <w:tc>
          <w:tcPr>
            <w:tcW w:w="159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83B38" w14:textId="77777777" w:rsidR="002445DC" w:rsidRPr="003C7CDD" w:rsidRDefault="002445DC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  <w:p w14:paraId="35EFE333" w14:textId="204E448B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3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33B" w14:textId="77777777" w:rsidTr="00E266D2">
        <w:tc>
          <w:tcPr>
            <w:tcW w:w="335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36" w14:textId="37D64D0F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luenza vaccination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</w:t>
            </w:r>
            <w:r w:rsidR="002445DC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N(%)</w:t>
            </w:r>
          </w:p>
        </w:tc>
        <w:tc>
          <w:tcPr>
            <w:tcW w:w="15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3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19 (12)</w:t>
            </w:r>
          </w:p>
        </w:tc>
        <w:tc>
          <w:tcPr>
            <w:tcW w:w="160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3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90 (10)</w:t>
            </w:r>
          </w:p>
        </w:tc>
        <w:tc>
          <w:tcPr>
            <w:tcW w:w="159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3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3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1E0F" w:rsidRPr="003C7CDD" w14:paraId="35EFE351" w14:textId="77777777" w:rsidTr="00E266D2">
        <w:tc>
          <w:tcPr>
            <w:tcW w:w="335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3C" w14:textId="01781A2C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ropout (subgroup analysis)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</w:t>
            </w:r>
            <w:r w:rsidR="002445DC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N(%)</w:t>
            </w:r>
          </w:p>
          <w:p w14:paraId="35EFE33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 ≤40 years</w:t>
            </w:r>
          </w:p>
          <w:p w14:paraId="35EFE33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 41 - 60 years</w:t>
            </w:r>
          </w:p>
          <w:p w14:paraId="35EFE33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 61 - 80 years</w:t>
            </w:r>
          </w:p>
          <w:p w14:paraId="35EFE34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 &gt;80 years</w:t>
            </w:r>
          </w:p>
        </w:tc>
        <w:tc>
          <w:tcPr>
            <w:tcW w:w="15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4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4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5 (13)</w:t>
            </w:r>
          </w:p>
          <w:p w14:paraId="35EFE34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9 (8)</w:t>
            </w:r>
          </w:p>
          <w:p w14:paraId="35EFE34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0 (7)</w:t>
            </w:r>
          </w:p>
          <w:p w14:paraId="35EFE34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7 (12)</w:t>
            </w:r>
          </w:p>
        </w:tc>
        <w:tc>
          <w:tcPr>
            <w:tcW w:w="160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4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4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4 (29)</w:t>
            </w:r>
          </w:p>
          <w:p w14:paraId="35EFE34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2 (14)</w:t>
            </w:r>
          </w:p>
          <w:p w14:paraId="35EFE34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12 (12)</w:t>
            </w:r>
          </w:p>
          <w:p w14:paraId="35EFE34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0 (18)</w:t>
            </w:r>
          </w:p>
        </w:tc>
        <w:tc>
          <w:tcPr>
            <w:tcW w:w="159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4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4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4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% (30, 43)%</w:t>
            </w:r>
          </w:p>
          <w:p w14:paraId="35EFE34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% (26, 35)%</w:t>
            </w:r>
          </w:p>
          <w:p w14:paraId="35EFE34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% (25, 32)%</w:t>
            </w:r>
          </w:p>
          <w:p w14:paraId="35EFE35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% (13, 24)%</w:t>
            </w:r>
          </w:p>
        </w:tc>
      </w:tr>
    </w:tbl>
    <w:p w14:paraId="3CE1D3B5" w14:textId="4E031F87" w:rsidR="00306F9F" w:rsidRPr="003C7CDD" w:rsidRDefault="4148369A">
      <w:pPr>
        <w:spacing w:after="0" w:line="283" w:lineRule="atLeast"/>
        <w:outlineLvl w:val="0"/>
        <w:rPr>
          <w:rFonts w:ascii="Times New Roman" w:hAnsi="Times New Roman" w:cs="Times New Roman"/>
          <w:sz w:val="20"/>
          <w:szCs w:val="20"/>
        </w:rPr>
      </w:pPr>
      <w:r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</w:t>
      </w:r>
      <w:r w:rsidR="47C87253"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% over all patients (not only of those with medication);</w:t>
      </w:r>
      <w:r w:rsidR="7CB70F90" w:rsidRPr="003C7CD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2864B29" w14:textId="4D95ACB2" w:rsidR="00306F9F" w:rsidRPr="003C7CDD" w:rsidRDefault="7CB70F90" w:rsidP="33CEDC23">
      <w:pPr>
        <w:spacing w:after="0" w:line="283" w:lineRule="atLeast"/>
        <w:outlineLvl w:val="0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="47C87253"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ATC A10A. </w:t>
      </w:r>
    </w:p>
    <w:p w14:paraId="06CA1B89" w14:textId="19DB330B" w:rsidR="00306F9F" w:rsidRPr="003C7CDD" w:rsidRDefault="18D2AB80" w:rsidP="33CEDC23">
      <w:pPr>
        <w:spacing w:after="0" w:line="283" w:lineRule="atLeast"/>
        <w:outlineLvl w:val="0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="47C87253"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ATC A10AE only; </w:t>
      </w:r>
    </w:p>
    <w:p w14:paraId="35EFE352" w14:textId="3D8894A8" w:rsidR="00861E0F" w:rsidRPr="003C7CDD" w:rsidRDefault="18D2AB80" w:rsidP="33CEDC23">
      <w:pPr>
        <w:spacing w:after="0" w:line="283" w:lineRule="atLeast"/>
        <w:outlineLvl w:val="0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</w:rPr>
        <w:t>d</w:t>
      </w:r>
      <w:r w:rsidR="47C87253"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ATC A10AB, A10AC and A10AD.</w:t>
      </w:r>
    </w:p>
    <w:p w14:paraId="35EFE353" w14:textId="77777777" w:rsidR="00861E0F" w:rsidRPr="003C7CDD" w:rsidRDefault="00C114A7">
      <w:pPr>
        <w:spacing w:after="0" w:line="283" w:lineRule="atLeast"/>
        <w:outlineLvl w:val="0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3C7CDD">
        <w:rPr>
          <w:rFonts w:ascii="Times New Roman" w:eastAsia="Arial" w:hAnsi="Times New Roman" w:cs="Times New Roman"/>
          <w:color w:val="000000"/>
          <w:sz w:val="20"/>
          <w:szCs w:val="20"/>
        </w:rPr>
        <w:lastRenderedPageBreak/>
        <w:t xml:space="preserve">p-values are calculated using χ2-test for categorical variables. SGLT-2: sodium dependent glucose transporter 2; GLP-1: Glucagon Like Peptide 1; RAAS: renin-angiotensin-aldosterone system. </w:t>
      </w:r>
    </w:p>
    <w:p w14:paraId="35EFE354" w14:textId="77777777" w:rsidR="00861E0F" w:rsidRPr="003C7CDD" w:rsidRDefault="00861E0F">
      <w:pPr>
        <w:spacing w:line="283" w:lineRule="atLeast"/>
        <w:outlineLvl w:val="0"/>
        <w:rPr>
          <w:rFonts w:ascii="Times New Roman" w:eastAsia="Arial" w:hAnsi="Times New Roman" w:cs="Times New Roman"/>
          <w:b/>
          <w:color w:val="000000"/>
          <w:sz w:val="20"/>
          <w:szCs w:val="20"/>
        </w:rPr>
      </w:pPr>
    </w:p>
    <w:p w14:paraId="35EFE356" w14:textId="77777777" w:rsidR="00861E0F" w:rsidRPr="003C7CDD" w:rsidRDefault="00861E0F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before="240" w:after="60"/>
        <w:outlineLvl w:val="0"/>
        <w:rPr>
          <w:rFonts w:ascii="Times New Roman" w:eastAsia="Arial" w:hAnsi="Times New Roman" w:cs="Times New Roman"/>
          <w:b/>
          <w:color w:val="000000"/>
          <w:sz w:val="20"/>
          <w:szCs w:val="20"/>
        </w:rPr>
        <w:sectPr w:rsidR="00861E0F" w:rsidRPr="003C7CDD" w:rsidSect="00967452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type w:val="evenPage"/>
          <w:pgSz w:w="11906" w:h="16838"/>
          <w:pgMar w:top="1134" w:right="850" w:bottom="1134" w:left="1701" w:header="709" w:footer="709" w:gutter="0"/>
          <w:pgNumType w:start="1"/>
          <w:cols w:space="708"/>
          <w:titlePg/>
          <w:docGrid w:linePitch="360"/>
        </w:sectPr>
      </w:pPr>
    </w:p>
    <w:p w14:paraId="35EFE357" w14:textId="6E4BE83F" w:rsidR="00861E0F" w:rsidRPr="003C7CDD" w:rsidRDefault="22C4C390" w:rsidP="33CEDC23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before="240" w:after="60"/>
        <w:outlineLvl w:val="0"/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</w:pPr>
      <w:r w:rsidRPr="003C7CDD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Online Resource 1 Table </w:t>
      </w:r>
      <w:r w:rsidR="47C87253" w:rsidRPr="003C7CDD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t>6. Evolution of laboratory measurements at patient level before and during the COVID-19 pandemic.</w:t>
      </w:r>
    </w:p>
    <w:p w14:paraId="35EFE358" w14:textId="77777777" w:rsidR="00861E0F" w:rsidRPr="003C7CDD" w:rsidRDefault="00C114A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rFonts w:ascii="Times New Roman" w:hAnsi="Times New Roman" w:cs="Times New Roman"/>
          <w:sz w:val="20"/>
          <w:szCs w:val="20"/>
        </w:rPr>
      </w:pPr>
      <w:r w:rsidRPr="003C7CDD">
        <w:rPr>
          <w:rFonts w:ascii="Times New Roman" w:eastAsia="Calibri" w:hAnsi="Times New Roman" w:cs="Times New Roman"/>
          <w:color w:val="000000"/>
          <w:sz w:val="20"/>
          <w:szCs w:val="20"/>
        </w:rPr>
        <w:t> </w:t>
      </w:r>
    </w:p>
    <w:tbl>
      <w:tblPr>
        <w:tblStyle w:val="Tabellenraster"/>
        <w:tblW w:w="12048" w:type="dxa"/>
        <w:tblInd w:w="416" w:type="dxa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63"/>
        <w:gridCol w:w="2127"/>
        <w:gridCol w:w="2409"/>
        <w:gridCol w:w="2140"/>
        <w:gridCol w:w="2409"/>
      </w:tblGrid>
      <w:tr w:rsidR="00861E0F" w:rsidRPr="003C7CDD" w14:paraId="35EFE366" w14:textId="77777777" w:rsidTr="33CEDC23">
        <w:tc>
          <w:tcPr>
            <w:tcW w:w="296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5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5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hort 1</w:t>
            </w:r>
          </w:p>
          <w:p w14:paraId="35EFE35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aseline (n)</w:t>
            </w:r>
          </w:p>
          <w:p w14:paraId="35EFE35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7.03.2018-16.03.2019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5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  <w:p w14:paraId="35EFE35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ollow-up (n)</w:t>
            </w:r>
          </w:p>
          <w:p w14:paraId="35EFE35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7.03.2019-16.03.2020</w:t>
            </w:r>
          </w:p>
        </w:tc>
        <w:tc>
          <w:tcPr>
            <w:tcW w:w="2140" w:type="dxa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6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hort 2</w:t>
            </w:r>
          </w:p>
          <w:p w14:paraId="35EFE36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Baseline (n)</w:t>
            </w:r>
          </w:p>
          <w:p w14:paraId="35EFE36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7.03.2019-16.03.2020</w:t>
            </w:r>
          </w:p>
        </w:tc>
        <w:tc>
          <w:tcPr>
            <w:tcW w:w="2409" w:type="dxa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6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  <w:p w14:paraId="35EFE36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ollow-up (n)</w:t>
            </w:r>
          </w:p>
          <w:p w14:paraId="35EFE36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7.03.2020-16.03.2021</w:t>
            </w:r>
          </w:p>
        </w:tc>
      </w:tr>
      <w:tr w:rsidR="00861E0F" w:rsidRPr="003C7CDD" w14:paraId="35EFE376" w14:textId="77777777" w:rsidTr="33CEDC23">
        <w:trPr>
          <w:trHeight w:val="684"/>
        </w:trPr>
        <w:tc>
          <w:tcPr>
            <w:tcW w:w="2963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67" w14:textId="740177A5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eight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 mean (SD)</w:t>
            </w:r>
          </w:p>
          <w:p w14:paraId="35EFE368" w14:textId="77777777" w:rsidR="00861E0F" w:rsidRPr="003C7CDD" w:rsidRDefault="00C114A7" w:rsidP="000D67A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. of measurements</w:t>
            </w:r>
          </w:p>
          <w:p w14:paraId="35EFE369" w14:textId="77777777" w:rsidR="00861E0F" w:rsidRPr="003C7CDD" w:rsidRDefault="00C114A7" w:rsidP="000D67A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verage value (kg)</w:t>
            </w:r>
          </w:p>
        </w:tc>
        <w:tc>
          <w:tcPr>
            <w:tcW w:w="212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6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6B" w14:textId="31AE2ADD" w:rsidR="00861E0F" w:rsidRPr="003C7CDD" w:rsidRDefault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6 (</w:t>
            </w:r>
            <w:r w:rsidR="00C114A7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4)</w:t>
            </w:r>
          </w:p>
          <w:p w14:paraId="35EFE36C" w14:textId="4B5CDB11" w:rsidR="00861E0F" w:rsidRPr="003C7CDD" w:rsidRDefault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.5 (</w:t>
            </w:r>
            <w:r w:rsidR="00C114A7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49)</w:t>
            </w:r>
          </w:p>
        </w:tc>
        <w:tc>
          <w:tcPr>
            <w:tcW w:w="24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6D" w14:textId="3FAC5E25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nge</w:t>
            </w:r>
            <w:r w:rsidR="00483B6F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95%-CI)</w:t>
            </w:r>
          </w:p>
          <w:p w14:paraId="35EFE36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4 (0.21, 0.28)</w:t>
            </w:r>
          </w:p>
          <w:p w14:paraId="35EFE36F" w14:textId="6596CA9C" w:rsidR="00861E0F" w:rsidRPr="003C7CDD" w:rsidRDefault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18</w:t>
            </w:r>
            <w:r w:rsidR="00C114A7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-0.62, 0.27)</w:t>
            </w:r>
          </w:p>
        </w:tc>
        <w:tc>
          <w:tcPr>
            <w:tcW w:w="214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7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71" w14:textId="097A2864" w:rsidR="00861E0F" w:rsidRPr="003C7CDD" w:rsidRDefault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0 (</w:t>
            </w:r>
            <w:r w:rsidR="00C114A7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47)</w:t>
            </w:r>
          </w:p>
          <w:p w14:paraId="35EFE372" w14:textId="215B9556" w:rsidR="00861E0F" w:rsidRPr="003C7CDD" w:rsidRDefault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.4 (</w:t>
            </w:r>
            <w:r w:rsidR="00C114A7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49)</w:t>
            </w:r>
          </w:p>
        </w:tc>
        <w:tc>
          <w:tcPr>
            <w:tcW w:w="24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7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nge (95% CI)</w:t>
            </w:r>
          </w:p>
          <w:p w14:paraId="35EFE37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23 (-0.27, -0.19)</w:t>
            </w:r>
          </w:p>
          <w:p w14:paraId="35EFE375" w14:textId="6975615B" w:rsidR="00861E0F" w:rsidRPr="003C7CDD" w:rsidRDefault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4</w:t>
            </w:r>
            <w:r w:rsidR="00C114A7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-0.48, 0.40)</w:t>
            </w:r>
          </w:p>
        </w:tc>
      </w:tr>
      <w:tr w:rsidR="00861E0F" w:rsidRPr="003C7CDD" w14:paraId="35EFE386" w14:textId="77777777" w:rsidTr="33CEDC23">
        <w:trPr>
          <w:trHeight w:val="694"/>
        </w:trPr>
        <w:tc>
          <w:tcPr>
            <w:tcW w:w="2963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77" w14:textId="1E0CC17E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bA1c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 mean (SD)</w:t>
            </w:r>
          </w:p>
          <w:p w14:paraId="35EFE378" w14:textId="77777777" w:rsidR="00861E0F" w:rsidRPr="003C7CDD" w:rsidRDefault="00C114A7" w:rsidP="000D67A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. of measurements</w:t>
            </w:r>
          </w:p>
          <w:p w14:paraId="6AE64B57" w14:textId="633277D5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verage value (%)</w:t>
            </w:r>
          </w:p>
          <w:p w14:paraId="35EFE379" w14:textId="67E98E0F" w:rsidR="00861E0F" w:rsidRPr="003C7CDD" w:rsidRDefault="33CEDC2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verage value (mmol/mol)</w:t>
            </w:r>
          </w:p>
        </w:tc>
        <w:tc>
          <w:tcPr>
            <w:tcW w:w="212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7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7B" w14:textId="0457E0C0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6 (2.04)</w:t>
            </w:r>
          </w:p>
          <w:p w14:paraId="6D72689D" w14:textId="7B2D8447" w:rsidR="00861E0F" w:rsidRPr="003C7CDD" w:rsidRDefault="1F04238B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.0</w:t>
            </w:r>
            <w:r w:rsidR="47C87253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(1.21) </w:t>
            </w:r>
          </w:p>
          <w:p w14:paraId="35EFE37C" w14:textId="1AD13748" w:rsidR="00861E0F" w:rsidRPr="003C7CDD" w:rsidRDefault="33CEDC2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3.0 (13.2)</w:t>
            </w:r>
          </w:p>
        </w:tc>
        <w:tc>
          <w:tcPr>
            <w:tcW w:w="24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7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nge (95% CI)</w:t>
            </w:r>
          </w:p>
          <w:p w14:paraId="35EFE37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7 (-0.11, -0.03)</w:t>
            </w:r>
          </w:p>
          <w:p w14:paraId="597D0D12" w14:textId="2588EE42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0.04 (-0.07, -0.02)</w:t>
            </w:r>
          </w:p>
          <w:p w14:paraId="35EFE37F" w14:textId="34852F55" w:rsidR="00861E0F" w:rsidRPr="003C7CDD" w:rsidRDefault="33CEDC2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0.40 (-0.80, -0.20)</w:t>
            </w:r>
          </w:p>
        </w:tc>
        <w:tc>
          <w:tcPr>
            <w:tcW w:w="214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8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81" w14:textId="0FA0BCEA" w:rsidR="00861E0F" w:rsidRPr="003C7CDD" w:rsidRDefault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8 (</w:t>
            </w:r>
            <w:r w:rsidR="00C114A7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4)</w:t>
            </w:r>
          </w:p>
          <w:p w14:paraId="60C65BEF" w14:textId="5688740C" w:rsidR="00861E0F" w:rsidRPr="003C7CDD" w:rsidRDefault="1F04238B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7.0</w:t>
            </w:r>
            <w:r w:rsidR="1B5B86B4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47C87253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19)</w:t>
            </w:r>
          </w:p>
          <w:p w14:paraId="35EFE382" w14:textId="575D46C4" w:rsidR="00861E0F" w:rsidRPr="003C7CDD" w:rsidRDefault="33CEDC2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53 (13.00)</w:t>
            </w:r>
          </w:p>
        </w:tc>
        <w:tc>
          <w:tcPr>
            <w:tcW w:w="24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8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nge (95% CI)</w:t>
            </w:r>
          </w:p>
          <w:p w14:paraId="35EFE38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47 (-0.51, -0.44)</w:t>
            </w:r>
          </w:p>
          <w:p w14:paraId="04E1FFEE" w14:textId="4C0D87E8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0.04 (-0.06, -0.01)</w:t>
            </w:r>
          </w:p>
          <w:p w14:paraId="35EFE385" w14:textId="5CB5C925" w:rsidR="00861E0F" w:rsidRPr="003C7CDD" w:rsidRDefault="33CEDC2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0.4 (-0.7, -0.1)</w:t>
            </w:r>
          </w:p>
        </w:tc>
      </w:tr>
      <w:tr w:rsidR="00861E0F" w:rsidRPr="003C7CDD" w14:paraId="35EFE3A0" w14:textId="77777777" w:rsidTr="33CEDC23">
        <w:trPr>
          <w:trHeight w:val="1041"/>
        </w:trPr>
        <w:tc>
          <w:tcPr>
            <w:tcW w:w="2963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87" w14:textId="5935B75A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lood pressure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 mean (SD)</w:t>
            </w:r>
          </w:p>
          <w:p w14:paraId="35EFE388" w14:textId="77777777" w:rsidR="00861E0F" w:rsidRPr="003C7CDD" w:rsidRDefault="00C114A7" w:rsidP="000D67A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. of measurements</w:t>
            </w:r>
          </w:p>
          <w:p w14:paraId="35EFE389" w14:textId="77777777" w:rsidR="00861E0F" w:rsidRPr="003C7CDD" w:rsidRDefault="00C114A7" w:rsidP="000D67A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verage value </w:t>
            </w:r>
          </w:p>
          <w:p w14:paraId="35EFE38A" w14:textId="38142A0C" w:rsidR="00861E0F" w:rsidRPr="003C7CDD" w:rsidRDefault="00C114A7" w:rsidP="000D67A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08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ystolic</w:t>
            </w:r>
            <w:r w:rsidR="00802AD3"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mHg)</w:t>
            </w:r>
          </w:p>
          <w:p w14:paraId="35EFE38B" w14:textId="5C6EC35F" w:rsidR="00861E0F" w:rsidRPr="003C7CDD" w:rsidRDefault="00C114A7" w:rsidP="000D67A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108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Diastolic 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mmHg)</w:t>
            </w:r>
          </w:p>
        </w:tc>
        <w:tc>
          <w:tcPr>
            <w:tcW w:w="212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8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8D" w14:textId="5A4D6B30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03 (2.35)</w:t>
            </w:r>
          </w:p>
          <w:p w14:paraId="35EFE38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8F" w14:textId="4102BC2D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8 (16.83)</w:t>
            </w:r>
          </w:p>
          <w:p w14:paraId="35EFE390" w14:textId="038BFFF4" w:rsidR="00861E0F" w:rsidRPr="003C7CDD" w:rsidRDefault="00C114A7" w:rsidP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 (9.96)</w:t>
            </w:r>
          </w:p>
        </w:tc>
        <w:tc>
          <w:tcPr>
            <w:tcW w:w="24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9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nge (95% CI)</w:t>
            </w:r>
          </w:p>
          <w:p w14:paraId="35EFE39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 (0.01, 0.10)</w:t>
            </w:r>
          </w:p>
          <w:p w14:paraId="35EFE39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94" w14:textId="3BD8D0B3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74 (-1.09, -0.38)</w:t>
            </w:r>
          </w:p>
          <w:p w14:paraId="35EFE395" w14:textId="2A52C1D6" w:rsidR="00861E0F" w:rsidRPr="003C7CDD" w:rsidRDefault="00C114A7" w:rsidP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60 (-0.82, -0.39)</w:t>
            </w:r>
          </w:p>
        </w:tc>
        <w:tc>
          <w:tcPr>
            <w:tcW w:w="214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9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97" w14:textId="0A626141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1 (2.87)</w:t>
            </w:r>
          </w:p>
          <w:p w14:paraId="35EFE39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99" w14:textId="4F70FDDE" w:rsidR="00861E0F" w:rsidRPr="003C7CDD" w:rsidRDefault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7 (</w:t>
            </w:r>
            <w:r w:rsidR="00C114A7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41)</w:t>
            </w:r>
          </w:p>
          <w:p w14:paraId="35EFE39A" w14:textId="3CC80457" w:rsidR="00861E0F" w:rsidRPr="003C7CDD" w:rsidRDefault="00802AD3" w:rsidP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 (</w:t>
            </w:r>
            <w:r w:rsidR="00C114A7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9.91) </w:t>
            </w:r>
          </w:p>
        </w:tc>
        <w:tc>
          <w:tcPr>
            <w:tcW w:w="24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9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nge (95% CI)</w:t>
            </w:r>
          </w:p>
          <w:p w14:paraId="35EFE39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56 (-0.61,-0.52)</w:t>
            </w:r>
          </w:p>
          <w:p w14:paraId="35EFE39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9E" w14:textId="0395FEF8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5 (0.18, 0.92)</w:t>
            </w:r>
          </w:p>
          <w:p w14:paraId="35EFE39F" w14:textId="7A2823F0" w:rsidR="00861E0F" w:rsidRPr="003C7CDD" w:rsidRDefault="00C114A7" w:rsidP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 (-0.16, 0.28)</w:t>
            </w:r>
          </w:p>
        </w:tc>
      </w:tr>
      <w:tr w:rsidR="00861E0F" w:rsidRPr="003C7CDD" w14:paraId="35EFE3B0" w14:textId="77777777" w:rsidTr="33CEDC23">
        <w:trPr>
          <w:trHeight w:val="704"/>
        </w:trPr>
        <w:tc>
          <w:tcPr>
            <w:tcW w:w="2963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A1" w14:textId="2CF2615B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DL cholesterol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 mean (SD)</w:t>
            </w:r>
          </w:p>
          <w:p w14:paraId="35EFE3A2" w14:textId="77777777" w:rsidR="00861E0F" w:rsidRPr="003C7CDD" w:rsidRDefault="00C114A7" w:rsidP="000D67A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. of measurements</w:t>
            </w:r>
          </w:p>
          <w:p w14:paraId="35EFE3A3" w14:textId="7BCD96F8" w:rsidR="00861E0F" w:rsidRPr="003C7CDD" w:rsidRDefault="00C114A7" w:rsidP="000D67A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verage value 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212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A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A5" w14:textId="3C820B80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0 (0.79)</w:t>
            </w:r>
          </w:p>
          <w:p w14:paraId="35EFE3A6" w14:textId="0679DEFF" w:rsidR="00861E0F" w:rsidRPr="003C7CDD" w:rsidRDefault="00C114A7" w:rsidP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6 (1.01)</w:t>
            </w:r>
          </w:p>
        </w:tc>
        <w:tc>
          <w:tcPr>
            <w:tcW w:w="24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A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nge (95% CI)</w:t>
            </w:r>
          </w:p>
          <w:p w14:paraId="35EFE3A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2 (-0.03, -0.003)</w:t>
            </w:r>
          </w:p>
          <w:p w14:paraId="35EFE3A9" w14:textId="5FB4C516" w:rsidR="00861E0F" w:rsidRPr="003C7CDD" w:rsidRDefault="00C114A7" w:rsidP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7 (-0.10, -0.04)</w:t>
            </w:r>
          </w:p>
        </w:tc>
        <w:tc>
          <w:tcPr>
            <w:tcW w:w="214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A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AB" w14:textId="609A61AC" w:rsidR="00861E0F" w:rsidRPr="003C7CDD" w:rsidRDefault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2 (</w:t>
            </w:r>
            <w:r w:rsidR="00C114A7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)</w:t>
            </w:r>
          </w:p>
          <w:p w14:paraId="35EFE3AC" w14:textId="66BF57E4" w:rsidR="00861E0F" w:rsidRPr="003C7CDD" w:rsidRDefault="00C114A7" w:rsidP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.5 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24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A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nge (95% CI)</w:t>
            </w:r>
          </w:p>
          <w:p w14:paraId="35EFE3A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1 (-0.01, 0.02)</w:t>
            </w:r>
          </w:p>
          <w:p w14:paraId="35EFE3AF" w14:textId="359E9F5E" w:rsidR="00861E0F" w:rsidRPr="003C7CDD" w:rsidRDefault="00C114A7" w:rsidP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12 (-0.15, -0.09)</w:t>
            </w:r>
          </w:p>
        </w:tc>
      </w:tr>
      <w:tr w:rsidR="00861E0F" w:rsidRPr="003C7CDD" w14:paraId="35EFE3C0" w14:textId="77777777" w:rsidTr="33CEDC23">
        <w:trPr>
          <w:trHeight w:val="699"/>
        </w:trPr>
        <w:tc>
          <w:tcPr>
            <w:tcW w:w="2963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B1" w14:textId="0EF7A7AF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croalbuminuria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 mean (SD)</w:t>
            </w:r>
          </w:p>
          <w:p w14:paraId="35EFE3B2" w14:textId="77777777" w:rsidR="00861E0F" w:rsidRPr="003C7CDD" w:rsidRDefault="00C114A7" w:rsidP="000D67A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. of measurements</w:t>
            </w:r>
          </w:p>
          <w:p w14:paraId="35EFE3B3" w14:textId="211F370B" w:rsidR="00861E0F" w:rsidRPr="003C7CDD" w:rsidRDefault="00C114A7" w:rsidP="000D67A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verage value 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mg/l)</w:t>
            </w:r>
          </w:p>
        </w:tc>
        <w:tc>
          <w:tcPr>
            <w:tcW w:w="212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B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B5" w14:textId="3088AF44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 (0.21)</w:t>
            </w:r>
          </w:p>
          <w:p w14:paraId="35EFE3B6" w14:textId="6E61E2BF" w:rsidR="00861E0F" w:rsidRPr="003C7CDD" w:rsidRDefault="00C114A7" w:rsidP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4 (6.42)</w:t>
            </w:r>
          </w:p>
        </w:tc>
        <w:tc>
          <w:tcPr>
            <w:tcW w:w="24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B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nge (95% CI)</w:t>
            </w:r>
          </w:p>
          <w:p w14:paraId="35EFE3B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5 (0.01, 0.02)</w:t>
            </w:r>
          </w:p>
          <w:p w14:paraId="35EFE3B9" w14:textId="4937F941" w:rsidR="00861E0F" w:rsidRPr="003C7CDD" w:rsidRDefault="00C114A7" w:rsidP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4 (-0.72, 0.64)</w:t>
            </w:r>
          </w:p>
        </w:tc>
        <w:tc>
          <w:tcPr>
            <w:tcW w:w="214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B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BB" w14:textId="73F83ACA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 (0.27)</w:t>
            </w:r>
          </w:p>
          <w:p w14:paraId="35EFE3BC" w14:textId="1E8E6E74" w:rsidR="00861E0F" w:rsidRPr="003C7CDD" w:rsidRDefault="00C114A7" w:rsidP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3 (6.53)</w:t>
            </w:r>
          </w:p>
        </w:tc>
        <w:tc>
          <w:tcPr>
            <w:tcW w:w="24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B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nge (95% CI)</w:t>
            </w:r>
          </w:p>
          <w:p w14:paraId="35EFE3B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4 (-0.00, 0.01)</w:t>
            </w:r>
          </w:p>
          <w:p w14:paraId="35EFE3BF" w14:textId="63CFB378" w:rsidR="00861E0F" w:rsidRPr="003C7CDD" w:rsidRDefault="00C114A7" w:rsidP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8 (-0.49, 0.65)</w:t>
            </w:r>
          </w:p>
        </w:tc>
      </w:tr>
      <w:tr w:rsidR="00861E0F" w:rsidRPr="003C7CDD" w14:paraId="35EFE3D5" w14:textId="77777777" w:rsidTr="33CEDC23">
        <w:tc>
          <w:tcPr>
            <w:tcW w:w="2963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C1" w14:textId="02C76426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rum creatinine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: mean (SD)</w:t>
            </w:r>
          </w:p>
          <w:p w14:paraId="35EFE3C2" w14:textId="77777777" w:rsidR="00861E0F" w:rsidRPr="003C7CDD" w:rsidRDefault="00C114A7" w:rsidP="000D67A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. of measurements</w:t>
            </w:r>
          </w:p>
          <w:p w14:paraId="35EFE3C3" w14:textId="55971A3B" w:rsidR="00861E0F" w:rsidRPr="003C7CDD" w:rsidRDefault="00C114A7" w:rsidP="000D67A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verage value </w:t>
            </w:r>
            <w:r w:rsidR="00802AD3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µmol/l)</w:t>
            </w:r>
          </w:p>
          <w:p w14:paraId="35EFE3C4" w14:textId="52EA710E" w:rsidR="00861E0F" w:rsidRPr="003C7CDD" w:rsidRDefault="00802AD3" w:rsidP="000D67AE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verage value </w:t>
            </w:r>
            <w:r w:rsidR="00C114A7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GFR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highlight w:val="white"/>
              </w:rPr>
              <w:t>ml/min</w:t>
            </w:r>
            <w:r w:rsidR="00C114A7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C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C6" w14:textId="5C827EEB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6 (1.61)</w:t>
            </w:r>
          </w:p>
          <w:p w14:paraId="35EFE3C7" w14:textId="7273BCB5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 (33.69)</w:t>
            </w:r>
          </w:p>
          <w:p w14:paraId="35EFE3C8" w14:textId="21B8CE60" w:rsidR="00861E0F" w:rsidRPr="003C7CDD" w:rsidRDefault="00C114A7" w:rsidP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tabs>
                <w:tab w:val="left" w:pos="615"/>
                <w:tab w:val="left" w:pos="132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 (22.90)</w:t>
            </w:r>
          </w:p>
        </w:tc>
        <w:tc>
          <w:tcPr>
            <w:tcW w:w="24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C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nge (95% CI)</w:t>
            </w:r>
          </w:p>
          <w:p w14:paraId="35EFE3C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6 (-0.09, -0.03)</w:t>
            </w:r>
          </w:p>
          <w:p w14:paraId="35EFE3CB" w14:textId="03E4C430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0.01 (-0.76, 0.78)</w:t>
            </w:r>
          </w:p>
          <w:p w14:paraId="35EFE3CC" w14:textId="2E3A9B16" w:rsidR="00861E0F" w:rsidRPr="003C7CDD" w:rsidRDefault="00802AD3" w:rsidP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34 </w:t>
            </w:r>
            <w:r w:rsidR="00C114A7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-0.87, 0.18)</w:t>
            </w:r>
          </w:p>
        </w:tc>
        <w:tc>
          <w:tcPr>
            <w:tcW w:w="214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C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CE" w14:textId="600AAFDC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6 (1.65)</w:t>
            </w:r>
          </w:p>
          <w:p w14:paraId="35EFE3CF" w14:textId="45769FAD" w:rsidR="00861E0F" w:rsidRPr="003C7CDD" w:rsidRDefault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 </w:t>
            </w:r>
            <w:r w:rsidR="00C114A7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33.36)</w:t>
            </w:r>
          </w:p>
          <w:p w14:paraId="35EFE3D0" w14:textId="28A0307E" w:rsidR="00861E0F" w:rsidRPr="003C7CDD" w:rsidRDefault="00802AD3" w:rsidP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 </w:t>
            </w:r>
            <w:r w:rsidR="00C114A7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23.05)</w:t>
            </w:r>
          </w:p>
        </w:tc>
        <w:tc>
          <w:tcPr>
            <w:tcW w:w="240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D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nge (95% CI)</w:t>
            </w:r>
          </w:p>
          <w:p w14:paraId="35EFE3D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15 (-0.18, -0.12)</w:t>
            </w:r>
          </w:p>
          <w:p w14:paraId="35EFE3D3" w14:textId="455D555A" w:rsidR="00861E0F" w:rsidRPr="003C7CDD" w:rsidRDefault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114A7"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7 (0.39, 1.94)</w:t>
            </w:r>
          </w:p>
          <w:p w14:paraId="35EFE3D4" w14:textId="267D9100" w:rsidR="00861E0F" w:rsidRPr="003C7CDD" w:rsidRDefault="00C114A7" w:rsidP="00802AD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1.36 (-1.89, -0.84)</w:t>
            </w:r>
          </w:p>
        </w:tc>
      </w:tr>
    </w:tbl>
    <w:p w14:paraId="35EFE3D6" w14:textId="77777777" w:rsidR="00861E0F" w:rsidRPr="003C7CDD" w:rsidRDefault="00C114A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ind w:right="1648"/>
        <w:rPr>
          <w:rFonts w:ascii="Times New Roman" w:hAnsi="Times New Roman" w:cs="Times New Roman"/>
          <w:sz w:val="20"/>
          <w:szCs w:val="20"/>
        </w:rPr>
      </w:pPr>
      <w:r w:rsidRPr="003C7CDD">
        <w:rPr>
          <w:rFonts w:ascii="Times New Roman" w:eastAsia="Arial" w:hAnsi="Times New Roman" w:cs="Times New Roman"/>
          <w:color w:val="000000"/>
          <w:sz w:val="20"/>
          <w:szCs w:val="20"/>
        </w:rPr>
        <w:t> </w:t>
      </w:r>
    </w:p>
    <w:p w14:paraId="0375BC70" w14:textId="77777777" w:rsidR="00306F9F" w:rsidRPr="003C7CDD" w:rsidRDefault="00C114A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3C7CDD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HbA1c: Hemoglobin A1c; LDL: low density lipoprotein; eGFR:Glomerular filtration rate . </w:t>
      </w:r>
    </w:p>
    <w:p w14:paraId="35EFE3D8" w14:textId="0BDC6DB7" w:rsidR="00861E0F" w:rsidRPr="003C7CDD" w:rsidRDefault="00483B6F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rFonts w:ascii="Times New Roman" w:hAnsi="Times New Roman" w:cs="Times New Roman"/>
          <w:sz w:val="20"/>
          <w:szCs w:val="20"/>
        </w:rPr>
        <w:sectPr w:rsidR="00861E0F" w:rsidRPr="003C7CDD">
          <w:headerReference w:type="default" r:id="rId16"/>
          <w:footerReference w:type="default" r:id="rId17"/>
          <w:pgSz w:w="16838" w:h="11906" w:orient="landscape"/>
          <w:pgMar w:top="1701" w:right="1134" w:bottom="850" w:left="1134" w:header="709" w:footer="709" w:gutter="0"/>
          <w:cols w:space="708"/>
          <w:docGrid w:linePitch="360"/>
        </w:sectPr>
      </w:pPr>
      <w:r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="47C87253"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Change</w:t>
      </w:r>
      <w:r w:rsidR="3B1CB79C"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</w:t>
      </w:r>
      <w:r w:rsidR="47C87253"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was the difference between the value</w:t>
      </w:r>
      <w:r w:rsidR="4022AC8F"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s</w:t>
      </w:r>
      <w:r w:rsidR="47C87253"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in </w:t>
      </w:r>
      <w:r w:rsidR="56D432ED"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follow-up </w:t>
      </w:r>
      <w:r w:rsidR="40DCC31F"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and </w:t>
      </w:r>
      <w:r w:rsidR="47C87253"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baseline year. </w:t>
      </w:r>
    </w:p>
    <w:p w14:paraId="4004DB2E" w14:textId="24CEE8CE" w:rsidR="00603AAC" w:rsidRPr="003C7CDD" w:rsidRDefault="00AF1CAE">
      <w:pPr>
        <w:rPr>
          <w:rFonts w:ascii="Times New Roman" w:eastAsia="Arial" w:hAnsi="Times New Roman" w:cs="Times New Roman"/>
          <w:bCs/>
          <w:color w:val="000000" w:themeColor="text1"/>
          <w:sz w:val="20"/>
          <w:szCs w:val="20"/>
        </w:rPr>
      </w:pPr>
      <w:r w:rsidRPr="003C7CDD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Online Resource 1 Table </w:t>
      </w:r>
      <w:r w:rsidR="0004537A" w:rsidRPr="003C7CDD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t>7</w:t>
      </w:r>
      <w:r w:rsidRPr="003C7CDD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t>.</w:t>
      </w:r>
      <w:r w:rsidR="0004537A" w:rsidRPr="003C7CDD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t xml:space="preserve"> Subgroup analysis of outcome indicators in patients of both cohorts (n=21,952)</w:t>
      </w:r>
      <w:r w:rsidR="00603AAC" w:rsidRPr="003C7CDD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603AAC" w:rsidRPr="003C7CDD">
        <w:rPr>
          <w:rFonts w:ascii="Times New Roman" w:eastAsia="Arial" w:hAnsi="Times New Roman" w:cs="Times New Roman"/>
          <w:bCs/>
          <w:color w:val="000000" w:themeColor="text1"/>
          <w:sz w:val="20"/>
          <w:szCs w:val="20"/>
        </w:rPr>
        <w:t xml:space="preserve">Pre-pandemic period: 17.03.2018-16.03.2020; pandemic: 17.03.2020-16.03.2021. 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10"/>
        <w:gridCol w:w="1728"/>
        <w:gridCol w:w="1887"/>
        <w:gridCol w:w="1926"/>
        <w:gridCol w:w="1593"/>
      </w:tblGrid>
      <w:tr w:rsidR="00AF1CAE" w:rsidRPr="003C7CDD" w14:paraId="17594006" w14:textId="77777777" w:rsidTr="00A1696E">
        <w:tc>
          <w:tcPr>
            <w:tcW w:w="2210" w:type="dxa"/>
          </w:tcPr>
          <w:p w14:paraId="01D38378" w14:textId="77777777" w:rsidR="00AF1CAE" w:rsidRPr="003C7CDD" w:rsidRDefault="00AF1CAE" w:rsidP="00A169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Indicator</w:t>
            </w:r>
          </w:p>
        </w:tc>
        <w:tc>
          <w:tcPr>
            <w:tcW w:w="1728" w:type="dxa"/>
          </w:tcPr>
          <w:p w14:paraId="2A6747B8" w14:textId="29AC707C" w:rsidR="00AF1CAE" w:rsidRPr="003C7CDD" w:rsidRDefault="00562D1B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r w:rsidR="00AF1CAE" w:rsidRPr="003C7CD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F1CAE"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 of patients with outcome indicator during the pre-pandemic period but not during the pandemic </w:t>
            </w:r>
          </w:p>
        </w:tc>
        <w:tc>
          <w:tcPr>
            <w:tcW w:w="1887" w:type="dxa"/>
          </w:tcPr>
          <w:p w14:paraId="57372F5E" w14:textId="378B9061" w:rsidR="00AF1CAE" w:rsidRPr="003C7CDD" w:rsidRDefault="00562D1B" w:rsidP="00922F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r w:rsidR="00AF1CAE" w:rsidRPr="003C7CD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F1CAE"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 of patients with outcome indicator during each </w:t>
            </w:r>
            <w:r w:rsidR="00922FD6" w:rsidRPr="003C7CDD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926" w:type="dxa"/>
          </w:tcPr>
          <w:p w14:paraId="7B210B9A" w14:textId="24573BEE" w:rsidR="00AF1CAE" w:rsidRPr="003C7CDD" w:rsidRDefault="00562D1B" w:rsidP="00D20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r w:rsidR="00AF1CAE" w:rsidRPr="003C7CD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F1CAE"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 of patients </w:t>
            </w:r>
            <w:r w:rsidR="00D200FF"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not reaching </w:t>
            </w:r>
            <w:r w:rsidR="00AF1CAE"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outcome indicator in every period </w:t>
            </w:r>
          </w:p>
        </w:tc>
        <w:tc>
          <w:tcPr>
            <w:tcW w:w="1593" w:type="dxa"/>
          </w:tcPr>
          <w:p w14:paraId="3DC706B6" w14:textId="5ADAE4AE" w:rsidR="00AF1CAE" w:rsidRPr="003C7CDD" w:rsidRDefault="001359FC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r w:rsidR="00AF1CAE" w:rsidRPr="003C7CD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F1CAE"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 patients with outcome indicator only during the pandemic</w:t>
            </w:r>
          </w:p>
        </w:tc>
      </w:tr>
      <w:tr w:rsidR="00D200FF" w:rsidRPr="003C7CDD" w14:paraId="39DD7D60" w14:textId="77777777" w:rsidTr="00D200FF">
        <w:trPr>
          <w:trHeight w:val="220"/>
        </w:trPr>
        <w:tc>
          <w:tcPr>
            <w:tcW w:w="9344" w:type="dxa"/>
            <w:gridSpan w:val="5"/>
          </w:tcPr>
          <w:p w14:paraId="51FB89AC" w14:textId="10E4B553" w:rsidR="00D200FF" w:rsidRPr="003C7CDD" w:rsidRDefault="00D200FF" w:rsidP="00A169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A1c</w:t>
            </w:r>
          </w:p>
        </w:tc>
      </w:tr>
      <w:tr w:rsidR="00AF1CAE" w:rsidRPr="003C7CDD" w14:paraId="2EA4EC60" w14:textId="77777777" w:rsidTr="00A1696E">
        <w:tc>
          <w:tcPr>
            <w:tcW w:w="2210" w:type="dxa"/>
          </w:tcPr>
          <w:p w14:paraId="55F9D9BB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at least two HbA1c measurements </w:t>
            </w:r>
          </w:p>
        </w:tc>
        <w:tc>
          <w:tcPr>
            <w:tcW w:w="1728" w:type="dxa"/>
          </w:tcPr>
          <w:p w14:paraId="6D22B392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7802 (36)</w:t>
            </w:r>
          </w:p>
        </w:tc>
        <w:tc>
          <w:tcPr>
            <w:tcW w:w="1887" w:type="dxa"/>
          </w:tcPr>
          <w:p w14:paraId="674FE3AB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8560 (39)</w:t>
            </w:r>
          </w:p>
        </w:tc>
        <w:tc>
          <w:tcPr>
            <w:tcW w:w="1926" w:type="dxa"/>
          </w:tcPr>
          <w:p w14:paraId="7EDE0C3B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4629 (21)</w:t>
            </w:r>
          </w:p>
        </w:tc>
        <w:tc>
          <w:tcPr>
            <w:tcW w:w="1593" w:type="dxa"/>
          </w:tcPr>
          <w:p w14:paraId="27882FF7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961 (4)</w:t>
            </w:r>
          </w:p>
        </w:tc>
      </w:tr>
      <w:tr w:rsidR="00AF1CAE" w:rsidRPr="003C7CDD" w14:paraId="56B99BFC" w14:textId="77777777" w:rsidTr="00A1696E">
        <w:tc>
          <w:tcPr>
            <w:tcW w:w="2210" w:type="dxa"/>
          </w:tcPr>
          <w:p w14:paraId="080CE9F5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average HbA1c≤7.0% </w:t>
            </w:r>
          </w:p>
          <w:p w14:paraId="72780FA0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(53 mmol/mol)</w:t>
            </w:r>
          </w:p>
        </w:tc>
        <w:tc>
          <w:tcPr>
            <w:tcW w:w="1728" w:type="dxa"/>
          </w:tcPr>
          <w:p w14:paraId="02FC731A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6928 (32)</w:t>
            </w:r>
          </w:p>
        </w:tc>
        <w:tc>
          <w:tcPr>
            <w:tcW w:w="1887" w:type="dxa"/>
          </w:tcPr>
          <w:p w14:paraId="29D8573B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6728 (31)</w:t>
            </w:r>
          </w:p>
        </w:tc>
        <w:tc>
          <w:tcPr>
            <w:tcW w:w="1926" w:type="dxa"/>
          </w:tcPr>
          <w:p w14:paraId="6B974168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7112 (32)</w:t>
            </w:r>
          </w:p>
        </w:tc>
        <w:tc>
          <w:tcPr>
            <w:tcW w:w="1593" w:type="dxa"/>
          </w:tcPr>
          <w:p w14:paraId="24B534DC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1184 (5)</w:t>
            </w:r>
          </w:p>
        </w:tc>
      </w:tr>
      <w:tr w:rsidR="00AF1CAE" w:rsidRPr="003C7CDD" w14:paraId="05B2E5DC" w14:textId="77777777" w:rsidTr="00A1696E">
        <w:tc>
          <w:tcPr>
            <w:tcW w:w="2210" w:type="dxa"/>
          </w:tcPr>
          <w:p w14:paraId="29A1F800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average HbA1c≤8.0% </w:t>
            </w:r>
          </w:p>
          <w:p w14:paraId="45B3EF97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(64 mmol/mol)</w:t>
            </w:r>
          </w:p>
        </w:tc>
        <w:tc>
          <w:tcPr>
            <w:tcW w:w="1728" w:type="dxa"/>
          </w:tcPr>
          <w:p w14:paraId="22FB5AA9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7282 (33)</w:t>
            </w:r>
          </w:p>
        </w:tc>
        <w:tc>
          <w:tcPr>
            <w:tcW w:w="1887" w:type="dxa"/>
          </w:tcPr>
          <w:p w14:paraId="1FD1C0F7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10,749 (49)</w:t>
            </w:r>
          </w:p>
        </w:tc>
        <w:tc>
          <w:tcPr>
            <w:tcW w:w="1926" w:type="dxa"/>
          </w:tcPr>
          <w:p w14:paraId="4CE486B7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3071 (14)</w:t>
            </w:r>
          </w:p>
        </w:tc>
        <w:tc>
          <w:tcPr>
            <w:tcW w:w="1593" w:type="dxa"/>
          </w:tcPr>
          <w:p w14:paraId="76110327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850 (4)</w:t>
            </w:r>
          </w:p>
        </w:tc>
      </w:tr>
      <w:tr w:rsidR="00AF1CAE" w:rsidRPr="003C7CDD" w14:paraId="333837E9" w14:textId="77777777" w:rsidTr="00A1696E">
        <w:tc>
          <w:tcPr>
            <w:tcW w:w="2210" w:type="dxa"/>
          </w:tcPr>
          <w:p w14:paraId="3B28D19C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average HbA1c≤9.0% </w:t>
            </w:r>
          </w:p>
          <w:p w14:paraId="27FE195A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(75 mmol/mol)</w:t>
            </w:r>
          </w:p>
        </w:tc>
        <w:tc>
          <w:tcPr>
            <w:tcW w:w="1728" w:type="dxa"/>
          </w:tcPr>
          <w:p w14:paraId="5A1F56B4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7208 (33)</w:t>
            </w:r>
          </w:p>
        </w:tc>
        <w:tc>
          <w:tcPr>
            <w:tcW w:w="1887" w:type="dxa"/>
          </w:tcPr>
          <w:p w14:paraId="7F4E1C64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12,161 (55)</w:t>
            </w:r>
          </w:p>
        </w:tc>
        <w:tc>
          <w:tcPr>
            <w:tcW w:w="1926" w:type="dxa"/>
          </w:tcPr>
          <w:p w14:paraId="72A422D5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1974 (9)</w:t>
            </w:r>
          </w:p>
        </w:tc>
        <w:tc>
          <w:tcPr>
            <w:tcW w:w="1593" w:type="dxa"/>
          </w:tcPr>
          <w:p w14:paraId="1DD944FC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609 (3)</w:t>
            </w:r>
          </w:p>
        </w:tc>
      </w:tr>
      <w:tr w:rsidR="00D200FF" w:rsidRPr="003C7CDD" w14:paraId="049370CB" w14:textId="77777777" w:rsidTr="00433DDB">
        <w:tc>
          <w:tcPr>
            <w:tcW w:w="9344" w:type="dxa"/>
            <w:gridSpan w:val="5"/>
          </w:tcPr>
          <w:p w14:paraId="4CFF98BD" w14:textId="40E2AD9C" w:rsidR="00D200FF" w:rsidRPr="003C7CDD" w:rsidRDefault="00D200FF" w:rsidP="00A169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b/>
                <w:sz w:val="20"/>
                <w:szCs w:val="20"/>
              </w:rPr>
              <w:t>Blood pressure</w:t>
            </w:r>
          </w:p>
        </w:tc>
      </w:tr>
      <w:tr w:rsidR="00AF1CAE" w:rsidRPr="003C7CDD" w14:paraId="2353368D" w14:textId="77777777" w:rsidTr="00A1696E">
        <w:tc>
          <w:tcPr>
            <w:tcW w:w="2210" w:type="dxa"/>
          </w:tcPr>
          <w:p w14:paraId="0EC5C09C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at least two blood pressure measurements</w:t>
            </w:r>
          </w:p>
        </w:tc>
        <w:tc>
          <w:tcPr>
            <w:tcW w:w="1728" w:type="dxa"/>
          </w:tcPr>
          <w:p w14:paraId="537AE7C7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7180 (33)</w:t>
            </w:r>
          </w:p>
        </w:tc>
        <w:tc>
          <w:tcPr>
            <w:tcW w:w="1887" w:type="dxa"/>
          </w:tcPr>
          <w:p w14:paraId="2D1AA598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7218 (33)</w:t>
            </w:r>
          </w:p>
        </w:tc>
        <w:tc>
          <w:tcPr>
            <w:tcW w:w="1926" w:type="dxa"/>
          </w:tcPr>
          <w:p w14:paraId="724F8C10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6485 (29)</w:t>
            </w:r>
          </w:p>
        </w:tc>
        <w:tc>
          <w:tcPr>
            <w:tcW w:w="1593" w:type="dxa"/>
          </w:tcPr>
          <w:p w14:paraId="70BD2577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1069 (5)</w:t>
            </w:r>
          </w:p>
        </w:tc>
      </w:tr>
      <w:tr w:rsidR="00AF1CAE" w:rsidRPr="003C7CDD" w14:paraId="1D57A524" w14:textId="77777777" w:rsidTr="00A1696E">
        <w:tc>
          <w:tcPr>
            <w:tcW w:w="2210" w:type="dxa"/>
          </w:tcPr>
          <w:p w14:paraId="4A607D7D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average blood pressure&lt;140/90 mmHg</w:t>
            </w:r>
          </w:p>
        </w:tc>
        <w:tc>
          <w:tcPr>
            <w:tcW w:w="1728" w:type="dxa"/>
          </w:tcPr>
          <w:p w14:paraId="72BAFC13" w14:textId="20BA701C" w:rsidR="00AF1CAE" w:rsidRPr="003C7CDD" w:rsidRDefault="00AF1CAE" w:rsidP="00955B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4700 (2</w:t>
            </w:r>
            <w:r w:rsidR="00955B49" w:rsidRPr="003C7C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7" w:type="dxa"/>
          </w:tcPr>
          <w:p w14:paraId="0A6552AD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7753 (35)</w:t>
            </w:r>
          </w:p>
        </w:tc>
        <w:tc>
          <w:tcPr>
            <w:tcW w:w="1926" w:type="dxa"/>
          </w:tcPr>
          <w:p w14:paraId="6C216E5E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8173 (37)</w:t>
            </w:r>
          </w:p>
        </w:tc>
        <w:tc>
          <w:tcPr>
            <w:tcW w:w="1593" w:type="dxa"/>
          </w:tcPr>
          <w:p w14:paraId="5993FCD7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1326 (6)</w:t>
            </w:r>
          </w:p>
        </w:tc>
      </w:tr>
      <w:tr w:rsidR="00D200FF" w:rsidRPr="003C7CDD" w14:paraId="0ACE0966" w14:textId="77777777" w:rsidTr="00AF4AC9">
        <w:tc>
          <w:tcPr>
            <w:tcW w:w="9344" w:type="dxa"/>
            <w:gridSpan w:val="5"/>
          </w:tcPr>
          <w:p w14:paraId="6AF31734" w14:textId="40332860" w:rsidR="00D200FF" w:rsidRPr="003C7CDD" w:rsidRDefault="00D200FF" w:rsidP="00D200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b/>
                <w:sz w:val="20"/>
                <w:szCs w:val="20"/>
              </w:rPr>
              <w:t>Low density lipoprotein (LDL)-cholesterol</w:t>
            </w:r>
          </w:p>
        </w:tc>
      </w:tr>
      <w:tr w:rsidR="00AF1CAE" w:rsidRPr="003C7CDD" w14:paraId="483823B5" w14:textId="77777777" w:rsidTr="00A1696E">
        <w:tc>
          <w:tcPr>
            <w:tcW w:w="2210" w:type="dxa"/>
          </w:tcPr>
          <w:p w14:paraId="4667122C" w14:textId="4A83AB09" w:rsidR="00AF1CAE" w:rsidRPr="003C7CDD" w:rsidRDefault="00AF1CAE" w:rsidP="00D20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at least one </w:t>
            </w:r>
            <w:r w:rsidR="00D200FF"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LDL </w:t>
            </w: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1728" w:type="dxa"/>
          </w:tcPr>
          <w:p w14:paraId="7B30EF62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6213 (28)</w:t>
            </w:r>
          </w:p>
        </w:tc>
        <w:tc>
          <w:tcPr>
            <w:tcW w:w="1887" w:type="dxa"/>
          </w:tcPr>
          <w:p w14:paraId="1F5C74CB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6334 (29)</w:t>
            </w:r>
          </w:p>
        </w:tc>
        <w:tc>
          <w:tcPr>
            <w:tcW w:w="1926" w:type="dxa"/>
          </w:tcPr>
          <w:p w14:paraId="38F962B1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7492 (34)</w:t>
            </w:r>
          </w:p>
        </w:tc>
        <w:tc>
          <w:tcPr>
            <w:tcW w:w="1593" w:type="dxa"/>
          </w:tcPr>
          <w:p w14:paraId="524BFD10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1913 (9)</w:t>
            </w:r>
          </w:p>
        </w:tc>
      </w:tr>
      <w:tr w:rsidR="00AF1CAE" w:rsidRPr="003C7CDD" w14:paraId="51C0265C" w14:textId="77777777" w:rsidTr="00A1696E">
        <w:tc>
          <w:tcPr>
            <w:tcW w:w="2210" w:type="dxa"/>
          </w:tcPr>
          <w:p w14:paraId="2CBEA8E0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average LDL-cholesterol&lt;2.6 mmol/l </w:t>
            </w:r>
          </w:p>
        </w:tc>
        <w:tc>
          <w:tcPr>
            <w:tcW w:w="1728" w:type="dxa"/>
          </w:tcPr>
          <w:p w14:paraId="29617636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2151 (10)</w:t>
            </w:r>
          </w:p>
        </w:tc>
        <w:tc>
          <w:tcPr>
            <w:tcW w:w="1887" w:type="dxa"/>
          </w:tcPr>
          <w:p w14:paraId="1B00D17B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5307 (24)</w:t>
            </w:r>
          </w:p>
        </w:tc>
        <w:tc>
          <w:tcPr>
            <w:tcW w:w="1926" w:type="dxa"/>
          </w:tcPr>
          <w:p w14:paraId="097129B0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12,759 (58)</w:t>
            </w:r>
          </w:p>
        </w:tc>
        <w:tc>
          <w:tcPr>
            <w:tcW w:w="1593" w:type="dxa"/>
          </w:tcPr>
          <w:p w14:paraId="5558FBC9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1735 (8)</w:t>
            </w:r>
          </w:p>
        </w:tc>
      </w:tr>
      <w:tr w:rsidR="00D200FF" w:rsidRPr="003C7CDD" w14:paraId="7925A1F0" w14:textId="77777777" w:rsidTr="002D1C45">
        <w:tc>
          <w:tcPr>
            <w:tcW w:w="9344" w:type="dxa"/>
            <w:gridSpan w:val="5"/>
          </w:tcPr>
          <w:p w14:paraId="6F21A78C" w14:textId="0B050ADA" w:rsidR="00D200FF" w:rsidRPr="003C7CDD" w:rsidRDefault="00D200FF" w:rsidP="00A169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b/>
                <w:sz w:val="20"/>
                <w:szCs w:val="20"/>
              </w:rPr>
              <w:t>Weight or body mass index (BMI)</w:t>
            </w:r>
          </w:p>
        </w:tc>
      </w:tr>
      <w:tr w:rsidR="00AF1CAE" w:rsidRPr="003C7CDD" w14:paraId="2FA98983" w14:textId="77777777" w:rsidTr="00A1696E">
        <w:tc>
          <w:tcPr>
            <w:tcW w:w="2210" w:type="dxa"/>
          </w:tcPr>
          <w:p w14:paraId="538C772E" w14:textId="2122FF80" w:rsidR="00AF1CAE" w:rsidRPr="003C7CDD" w:rsidRDefault="00AF1CAE" w:rsidP="00D20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at least one weight </w:t>
            </w:r>
            <w:r w:rsidR="00D200FF" w:rsidRPr="003C7CDD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 measurement</w:t>
            </w:r>
          </w:p>
        </w:tc>
        <w:tc>
          <w:tcPr>
            <w:tcW w:w="1728" w:type="dxa"/>
          </w:tcPr>
          <w:p w14:paraId="4EC4FECB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7068 (32)</w:t>
            </w:r>
          </w:p>
        </w:tc>
        <w:tc>
          <w:tcPr>
            <w:tcW w:w="1887" w:type="dxa"/>
          </w:tcPr>
          <w:p w14:paraId="766F9ED7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9485 (43)</w:t>
            </w:r>
          </w:p>
        </w:tc>
        <w:tc>
          <w:tcPr>
            <w:tcW w:w="1926" w:type="dxa"/>
          </w:tcPr>
          <w:p w14:paraId="332D89EE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4186 (19)</w:t>
            </w:r>
          </w:p>
        </w:tc>
        <w:tc>
          <w:tcPr>
            <w:tcW w:w="1593" w:type="dxa"/>
          </w:tcPr>
          <w:p w14:paraId="7511319F" w14:textId="2690FF3B" w:rsidR="00AF1CAE" w:rsidRPr="003C7CDD" w:rsidRDefault="00AF1CAE" w:rsidP="001A58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1213 (</w:t>
            </w:r>
            <w:r w:rsidR="001A58D7" w:rsidRPr="003C7C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200FF" w:rsidRPr="003C7CDD" w14:paraId="27B40163" w14:textId="77777777" w:rsidTr="002E5BE8">
        <w:tc>
          <w:tcPr>
            <w:tcW w:w="9344" w:type="dxa"/>
            <w:gridSpan w:val="5"/>
          </w:tcPr>
          <w:p w14:paraId="5CCFB733" w14:textId="05D4E6D9" w:rsidR="00D200FF" w:rsidRPr="003C7CDD" w:rsidRDefault="00D200FF" w:rsidP="00A169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b/>
                <w:sz w:val="20"/>
                <w:szCs w:val="20"/>
              </w:rPr>
              <w:t>Serum creatinine</w:t>
            </w:r>
          </w:p>
        </w:tc>
      </w:tr>
      <w:tr w:rsidR="00AF1CAE" w:rsidRPr="003C7CDD" w14:paraId="2EED05E9" w14:textId="77777777" w:rsidTr="00A1696E">
        <w:tc>
          <w:tcPr>
            <w:tcW w:w="2210" w:type="dxa"/>
          </w:tcPr>
          <w:p w14:paraId="160D3E09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at least one serum creatinine </w:t>
            </w:r>
          </w:p>
        </w:tc>
        <w:tc>
          <w:tcPr>
            <w:tcW w:w="1728" w:type="dxa"/>
          </w:tcPr>
          <w:p w14:paraId="151191C6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7046 (32)</w:t>
            </w:r>
          </w:p>
        </w:tc>
        <w:tc>
          <w:tcPr>
            <w:tcW w:w="1887" w:type="dxa"/>
          </w:tcPr>
          <w:p w14:paraId="5E121CBD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10,920 (50)</w:t>
            </w:r>
          </w:p>
        </w:tc>
        <w:tc>
          <w:tcPr>
            <w:tcW w:w="1926" w:type="dxa"/>
          </w:tcPr>
          <w:p w14:paraId="77E56742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2824 (13)</w:t>
            </w:r>
          </w:p>
        </w:tc>
        <w:tc>
          <w:tcPr>
            <w:tcW w:w="1593" w:type="dxa"/>
          </w:tcPr>
          <w:p w14:paraId="36B73EB2" w14:textId="77777777" w:rsidR="00AF1CAE" w:rsidRPr="003C7CDD" w:rsidRDefault="00AF1CAE" w:rsidP="00A16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>1162 (5)</w:t>
            </w:r>
          </w:p>
        </w:tc>
      </w:tr>
    </w:tbl>
    <w:p w14:paraId="1CD59136" w14:textId="2000901F" w:rsidR="00CE586D" w:rsidRPr="003C7CDD" w:rsidRDefault="00CE586D">
      <w:pPr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</w:pPr>
      <w:r w:rsidRPr="003C7CDD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35EFE3D9" w14:textId="47CC3C9A" w:rsidR="00861E0F" w:rsidRPr="003C7CDD" w:rsidRDefault="22C4C390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rFonts w:ascii="Times New Roman" w:hAnsi="Times New Roman" w:cs="Times New Roman"/>
          <w:sz w:val="20"/>
          <w:szCs w:val="20"/>
        </w:rPr>
      </w:pPr>
      <w:r w:rsidRPr="003C7CDD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Online Resource 1 Table </w:t>
      </w:r>
      <w:r w:rsidR="00CE586D" w:rsidRPr="003C7CDD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t>8</w:t>
      </w:r>
      <w:r w:rsidR="47C87253" w:rsidRPr="003C7CDD">
        <w:rPr>
          <w:rFonts w:ascii="Times New Roman" w:eastAsia="Arial" w:hAnsi="Times New Roman" w:cs="Times New Roman"/>
          <w:b/>
          <w:bCs/>
          <w:color w:val="000000" w:themeColor="text1"/>
          <w:sz w:val="20"/>
          <w:szCs w:val="20"/>
        </w:rPr>
        <w:t>. Patient level factors associated with dropout during the first year of COVID-19 pandemic</w:t>
      </w:r>
      <w:r w:rsidR="47C87253"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. Data of cohort 2 are considered. Logistic univariable mixed model with practice as random effect was performed.</w:t>
      </w:r>
    </w:p>
    <w:tbl>
      <w:tblPr>
        <w:tblStyle w:val="Tabellenraster"/>
        <w:tblW w:w="0" w:type="auto"/>
        <w:tblInd w:w="-10" w:type="dxa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72"/>
        <w:gridCol w:w="1649"/>
        <w:gridCol w:w="992"/>
        <w:gridCol w:w="1126"/>
        <w:gridCol w:w="1276"/>
      </w:tblGrid>
      <w:tr w:rsidR="00861E0F" w:rsidRPr="003C7CDD" w14:paraId="35EFE3E2" w14:textId="77777777" w:rsidTr="33CEDC23">
        <w:tc>
          <w:tcPr>
            <w:tcW w:w="41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D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  <w:p w14:paraId="35EFE3D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ndependent variable (reference category)</w:t>
            </w:r>
          </w:p>
        </w:tc>
        <w:tc>
          <w:tcPr>
            <w:tcW w:w="1649" w:type="dxa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D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Univariate Analysis</w:t>
            </w:r>
          </w:p>
          <w:p w14:paraId="35EFE3D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FE3D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  <w:p w14:paraId="35EFE3D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E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 Patients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E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 Practices</w:t>
            </w:r>
          </w:p>
        </w:tc>
      </w:tr>
      <w:tr w:rsidR="00861E0F" w:rsidRPr="003C7CDD" w14:paraId="35EFE3F1" w14:textId="77777777" w:rsidTr="33CEDC23">
        <w:tc>
          <w:tcPr>
            <w:tcW w:w="417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E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 (≤40 years)</w:t>
            </w:r>
          </w:p>
          <w:p w14:paraId="35EFE3E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- 60</w:t>
            </w:r>
          </w:p>
          <w:p w14:paraId="35EFE3E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- 80</w:t>
            </w:r>
          </w:p>
          <w:p w14:paraId="35EFE3E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80</w:t>
            </w:r>
          </w:p>
        </w:tc>
        <w:tc>
          <w:tcPr>
            <w:tcW w:w="164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E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E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9 (0.41,0.59)</w:t>
            </w:r>
          </w:p>
          <w:p w14:paraId="35EFE3E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3 (0.36,0.52)</w:t>
            </w:r>
          </w:p>
          <w:p w14:paraId="35EFE3E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 (0.69,1.01)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E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E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3E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3EE" w14:textId="0C9814E4" w:rsidR="00861E0F" w:rsidRPr="003C7CDD" w:rsidRDefault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E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,092</w:t>
            </w:r>
          </w:p>
        </w:tc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F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861E0F" w:rsidRPr="003C7CDD" w14:paraId="35EFE3F7" w14:textId="77777777" w:rsidTr="33CEDC23">
        <w:tc>
          <w:tcPr>
            <w:tcW w:w="417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F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nder male (female)</w:t>
            </w:r>
          </w:p>
        </w:tc>
        <w:tc>
          <w:tcPr>
            <w:tcW w:w="164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F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 (0.91,1.08)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F4" w14:textId="1C2B1A68" w:rsidR="00861E0F" w:rsidRPr="003C7CDD" w:rsidRDefault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F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,088</w:t>
            </w:r>
          </w:p>
        </w:tc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F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861E0F" w:rsidRPr="003C7CDD" w14:paraId="35EFE403" w14:textId="77777777" w:rsidTr="33CEDC23">
        <w:tc>
          <w:tcPr>
            <w:tcW w:w="417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F8" w14:textId="6ABC3872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rea type of the GP practice</w:t>
            </w:r>
            <w:r w:rsidR="33EFF27A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urban)</w:t>
            </w:r>
          </w:p>
          <w:p w14:paraId="35EFE3F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burban</w:t>
            </w:r>
          </w:p>
          <w:p w14:paraId="35EFE3F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64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F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F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 (0.53, 1.3)</w:t>
            </w:r>
          </w:p>
          <w:p w14:paraId="35EFE3F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4 (0.41,1.32)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3F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3FF" w14:textId="7D08E6F9" w:rsidR="00861E0F" w:rsidRPr="003C7CDD" w:rsidRDefault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1</w:t>
            </w:r>
          </w:p>
          <w:p w14:paraId="35EFE400" w14:textId="2139939D" w:rsidR="00861E0F" w:rsidRPr="003C7CDD" w:rsidRDefault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0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,023</w:t>
            </w:r>
          </w:p>
        </w:tc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0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861E0F" w:rsidRPr="003C7CDD" w14:paraId="35EFE40F" w14:textId="77777777" w:rsidTr="33CEDC23">
        <w:tc>
          <w:tcPr>
            <w:tcW w:w="417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0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ype of diabetes  (insulin-dependent)</w:t>
            </w:r>
          </w:p>
          <w:p w14:paraId="35EFE40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n-insulin dependent</w:t>
            </w:r>
          </w:p>
          <w:p w14:paraId="35EFE40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t known</w:t>
            </w:r>
          </w:p>
        </w:tc>
        <w:tc>
          <w:tcPr>
            <w:tcW w:w="164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0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40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 (0.7, 0.87)</w:t>
            </w:r>
          </w:p>
          <w:p w14:paraId="35EFE40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 (0.83, 1.12)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0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40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40C" w14:textId="54430BDC" w:rsidR="00861E0F" w:rsidRPr="003C7CDD" w:rsidRDefault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0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,092</w:t>
            </w:r>
          </w:p>
        </w:tc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0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861E0F" w:rsidRPr="003C7CDD" w14:paraId="35EFE420" w14:textId="77777777" w:rsidTr="00437F56">
        <w:trPr>
          <w:trHeight w:val="220"/>
        </w:trPr>
        <w:tc>
          <w:tcPr>
            <w:tcW w:w="417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10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Time from first DM diagnosis (during observation period)</w:t>
            </w:r>
          </w:p>
          <w:p w14:paraId="35EFE411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ess than 1 year</w:t>
            </w:r>
          </w:p>
          <w:p w14:paraId="35EFE412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-5 years</w:t>
            </w:r>
          </w:p>
          <w:p w14:paraId="35EFE413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&gt;5 years</w:t>
            </w:r>
          </w:p>
        </w:tc>
        <w:tc>
          <w:tcPr>
            <w:tcW w:w="164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5A7D76" w14:textId="05111F4A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  <w:p w14:paraId="35EFE416" w14:textId="3EDC1515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93 (0.81,1.07)</w:t>
            </w:r>
          </w:p>
          <w:p w14:paraId="35EFE417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76 (0.66,0.86)</w:t>
            </w:r>
          </w:p>
          <w:p w14:paraId="35EFE418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57 (0.47,0.69)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EFE41A" w14:textId="0D9CB306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  <w:p w14:paraId="35EFE41B" w14:textId="1EF52A95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     </w:t>
            </w:r>
            <w:r w:rsidR="493A641A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  0.30</w:t>
            </w:r>
          </w:p>
          <w:p w14:paraId="35EFE41C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35EFE41D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1E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5,092</w:t>
            </w:r>
          </w:p>
        </w:tc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1F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</w:tr>
      <w:tr w:rsidR="00861E0F" w:rsidRPr="003C7CDD" w14:paraId="35EFE426" w14:textId="77777777" w:rsidTr="33CEDC23">
        <w:trPr>
          <w:trHeight w:val="220"/>
        </w:trPr>
        <w:tc>
          <w:tcPr>
            <w:tcW w:w="417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2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anti-diabetic medication (any)</w:t>
            </w:r>
          </w:p>
        </w:tc>
        <w:tc>
          <w:tcPr>
            <w:tcW w:w="164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2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1 (0.99,1.25)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23" w14:textId="0B76F684" w:rsidR="00861E0F" w:rsidRPr="003C7CDD" w:rsidRDefault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2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,092</w:t>
            </w:r>
          </w:p>
        </w:tc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2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861E0F" w:rsidRPr="003C7CDD" w14:paraId="35EFE42C" w14:textId="77777777" w:rsidTr="33CEDC23">
        <w:trPr>
          <w:trHeight w:val="220"/>
        </w:trPr>
        <w:tc>
          <w:tcPr>
            <w:tcW w:w="417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2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 medication (any)</w:t>
            </w:r>
          </w:p>
        </w:tc>
        <w:tc>
          <w:tcPr>
            <w:tcW w:w="164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2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6 (1.36,1.78)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2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2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,092</w:t>
            </w:r>
          </w:p>
        </w:tc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2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861E0F" w:rsidRPr="003C7CDD" w14:paraId="35EFE447" w14:textId="77777777" w:rsidTr="33CEDC23">
        <w:tc>
          <w:tcPr>
            <w:tcW w:w="417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2D" w14:textId="4E4DEF90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iabetes single medication</w:t>
            </w:r>
            <w:r w:rsidR="33EFF27A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14:paraId="35EFE42E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etformin</w:t>
            </w:r>
          </w:p>
          <w:p w14:paraId="35EFE42F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ulfonylurea</w:t>
            </w:r>
          </w:p>
          <w:p w14:paraId="35EFE430" w14:textId="7D1E92FA" w:rsidR="00861E0F" w:rsidRPr="003C7CDD" w:rsidRDefault="008E4EF6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DPP-4 </w:t>
            </w:r>
            <w:r w:rsidR="47C87253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inhibitor</w:t>
            </w:r>
            <w:r w:rsidR="00D40D4B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  <w:p w14:paraId="35EFE431" w14:textId="30A389BE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GLT-2</w:t>
            </w:r>
            <w:r w:rsidR="008E4EF6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inhibitors</w:t>
            </w:r>
          </w:p>
          <w:p w14:paraId="35EFE432" w14:textId="2C151A39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GLP-1</w:t>
            </w:r>
            <w:r w:rsidR="008E4EF6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receptor agonists</w:t>
            </w:r>
          </w:p>
          <w:p w14:paraId="35EFE433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Basal insulin therapy</w:t>
            </w:r>
          </w:p>
          <w:p w14:paraId="35EFE434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Basal-bolus insulin therapy</w:t>
            </w:r>
          </w:p>
        </w:tc>
        <w:tc>
          <w:tcPr>
            <w:tcW w:w="164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3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43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 (0.64,0.78)</w:t>
            </w:r>
          </w:p>
          <w:p w14:paraId="35EFE43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 (0.87,1.15)</w:t>
            </w:r>
          </w:p>
          <w:p w14:paraId="35EFE43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 (0.79,0.97)</w:t>
            </w:r>
          </w:p>
          <w:p w14:paraId="35EFE43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6 (0.58,0.76)</w:t>
            </w:r>
          </w:p>
          <w:p w14:paraId="35EFE43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 (0.71,0.98)</w:t>
            </w:r>
          </w:p>
          <w:p w14:paraId="35EFE43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 (0.88,1.16)</w:t>
            </w:r>
          </w:p>
          <w:p w14:paraId="35EFE43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0 (1.22, 1.60)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3D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  <w:p w14:paraId="35EFE43E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35EFE43F" w14:textId="50D4750C" w:rsidR="00861E0F" w:rsidRPr="003C7CDD" w:rsidRDefault="493A641A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  <w:p w14:paraId="35EFE440" w14:textId="5D136CC1" w:rsidR="00861E0F" w:rsidRPr="003C7CDD" w:rsidRDefault="493A641A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  <w:p w14:paraId="35EFE441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  <w:p w14:paraId="35EFE442" w14:textId="1ADE7B3F" w:rsidR="00861E0F" w:rsidRPr="003C7CDD" w:rsidRDefault="493A641A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  <w:p w14:paraId="35EFE443" w14:textId="1B062A7E" w:rsidR="00861E0F" w:rsidRPr="003C7CDD" w:rsidRDefault="493A641A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  <w:p w14:paraId="35EFE444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45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25,092</w:t>
            </w:r>
          </w:p>
        </w:tc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46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</w:tr>
      <w:tr w:rsidR="00861E0F" w:rsidRPr="003C7CDD" w14:paraId="35EFE459" w14:textId="77777777" w:rsidTr="33CEDC23">
        <w:trPr>
          <w:trHeight w:val="495"/>
        </w:trPr>
        <w:tc>
          <w:tcPr>
            <w:tcW w:w="417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48" w14:textId="781C218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iabetes medication group</w:t>
            </w:r>
            <w:r w:rsidR="33EFF27A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14:paraId="35EFE449" w14:textId="77777777" w:rsidR="00861E0F" w:rsidRPr="003C7CDD" w:rsidRDefault="00C114A7" w:rsidP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sulin Only</w:t>
            </w:r>
          </w:p>
          <w:p w14:paraId="35EFE44A" w14:textId="77777777" w:rsidR="00861E0F" w:rsidRPr="003C7CDD" w:rsidRDefault="00C114A7" w:rsidP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sulin + OAD</w:t>
            </w:r>
          </w:p>
          <w:p w14:paraId="35EFE44B" w14:textId="77777777" w:rsidR="00861E0F" w:rsidRPr="003C7CDD" w:rsidRDefault="00C114A7" w:rsidP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AD mono-therapy</w:t>
            </w:r>
          </w:p>
          <w:p w14:paraId="35EFE44C" w14:textId="77777777" w:rsidR="00861E0F" w:rsidRPr="003C7CDD" w:rsidRDefault="00C114A7" w:rsidP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AD combinations</w:t>
            </w:r>
          </w:p>
        </w:tc>
        <w:tc>
          <w:tcPr>
            <w:tcW w:w="164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4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44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0 (1.55,2.11)</w:t>
            </w:r>
          </w:p>
          <w:p w14:paraId="35EFE44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 (0.83,1.07)</w:t>
            </w:r>
          </w:p>
          <w:p w14:paraId="35EFE45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 (0.70,0.85)</w:t>
            </w:r>
          </w:p>
          <w:p w14:paraId="35EFE45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6 (0.68,0.85)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5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45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454" w14:textId="3B77C720" w:rsidR="00861E0F" w:rsidRPr="003C7CDD" w:rsidRDefault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5</w:t>
            </w:r>
          </w:p>
          <w:p w14:paraId="35EFE45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45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5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,092</w:t>
            </w:r>
          </w:p>
        </w:tc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5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861E0F" w:rsidRPr="003C7CDD" w14:paraId="35EFE468" w14:textId="77777777" w:rsidTr="33CEDC23">
        <w:trPr>
          <w:trHeight w:val="801"/>
        </w:trPr>
        <w:tc>
          <w:tcPr>
            <w:tcW w:w="417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5A" w14:textId="7F981573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HbA1c levels (&lt;7% (53 </w:t>
            </w:r>
            <w:r w:rsidR="33CEDC23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mol/mol)</w:t>
            </w: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5EFE45B" w14:textId="7EFAB9CA" w:rsidR="00861E0F" w:rsidRPr="003C7CDD" w:rsidRDefault="493A641A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4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47C87253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≥7.0 and &lt;8.0% (≥53 and &lt;64 </w:t>
            </w:r>
            <w:r w:rsidR="33CEDC23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mol/mol)</w:t>
            </w:r>
          </w:p>
          <w:p w14:paraId="35EFE45C" w14:textId="52924FD6" w:rsidR="00861E0F" w:rsidRPr="003C7CDD" w:rsidRDefault="493A641A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4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47C87253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≥ 8.0 and ≤9.0% (≥64 and ≤75 </w:t>
            </w:r>
            <w:r w:rsidR="33CEDC23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mol/mol)</w:t>
            </w:r>
          </w:p>
          <w:p w14:paraId="35EFE45D" w14:textId="09C69316" w:rsidR="00861E0F" w:rsidRPr="003C7CDD" w:rsidRDefault="493A641A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4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C7CD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47C87253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&gt;9.0% (75 </w:t>
            </w:r>
            <w:r w:rsidR="33CEDC23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mol/mol)</w:t>
            </w:r>
          </w:p>
        </w:tc>
        <w:tc>
          <w:tcPr>
            <w:tcW w:w="164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5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45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 (0.93,1.23)</w:t>
            </w:r>
          </w:p>
          <w:p w14:paraId="35EFE46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9 (1.06,1.57)</w:t>
            </w:r>
          </w:p>
          <w:p w14:paraId="35EFE46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1 (1.27,2.03)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6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463" w14:textId="5D88672B" w:rsidR="00861E0F" w:rsidRPr="003C7CDD" w:rsidRDefault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4</w:t>
            </w:r>
          </w:p>
          <w:p w14:paraId="35EFE464" w14:textId="27D92CF2" w:rsidR="00861E0F" w:rsidRPr="003C7CDD" w:rsidRDefault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</w:t>
            </w:r>
          </w:p>
          <w:p w14:paraId="35EFE46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6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,715</w:t>
            </w:r>
          </w:p>
        </w:tc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6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8</w:t>
            </w:r>
          </w:p>
        </w:tc>
      </w:tr>
      <w:tr w:rsidR="00861E0F" w:rsidRPr="003C7CDD" w14:paraId="35EFE477" w14:textId="77777777" w:rsidTr="33CEDC23">
        <w:trPr>
          <w:trHeight w:val="130"/>
        </w:trPr>
        <w:tc>
          <w:tcPr>
            <w:tcW w:w="417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69" w14:textId="3FC6FB1F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Other medications</w:t>
            </w:r>
            <w:r w:rsidR="33EFF27A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14:paraId="35EFE46A" w14:textId="77777777" w:rsidR="00861E0F" w:rsidRPr="003C7CDD" w:rsidRDefault="00C114A7" w:rsidP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pirin</w:t>
            </w:r>
          </w:p>
          <w:p w14:paraId="35EFE46B" w14:textId="77777777" w:rsidR="00861E0F" w:rsidRPr="003C7CDD" w:rsidRDefault="00C114A7" w:rsidP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tatin</w:t>
            </w:r>
          </w:p>
          <w:p w14:paraId="35EFE46C" w14:textId="77777777" w:rsidR="00861E0F" w:rsidRPr="003C7CDD" w:rsidRDefault="00C114A7" w:rsidP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ASS</w:t>
            </w:r>
          </w:p>
        </w:tc>
        <w:tc>
          <w:tcPr>
            <w:tcW w:w="164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6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46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(0.73, 0.90)</w:t>
            </w:r>
          </w:p>
          <w:p w14:paraId="35EFE46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5 (0.68,0.82)</w:t>
            </w:r>
          </w:p>
          <w:p w14:paraId="35EFE47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0 (0.64,0.77)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7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47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47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47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7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,092</w:t>
            </w:r>
          </w:p>
        </w:tc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7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861E0F" w:rsidRPr="003C7CDD" w14:paraId="35EFE492" w14:textId="77777777" w:rsidTr="33CEDC23">
        <w:trPr>
          <w:trHeight w:val="1702"/>
        </w:trPr>
        <w:tc>
          <w:tcPr>
            <w:tcW w:w="417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78" w14:textId="03D8ECAC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omorbidities</w:t>
            </w:r>
            <w:r w:rsidR="33EFF27A"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  <w:p w14:paraId="35EFE479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  <w:p w14:paraId="35EFE47A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Dyslipidaemia</w:t>
            </w:r>
          </w:p>
          <w:p w14:paraId="35EFE47B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Obesity</w:t>
            </w:r>
          </w:p>
          <w:p w14:paraId="35EFE47C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ardiovascular disease</w:t>
            </w:r>
          </w:p>
          <w:p w14:paraId="35EFE47D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Chronic kidney disease</w:t>
            </w:r>
          </w:p>
          <w:p w14:paraId="35EFE47E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Thyroid disorders</w:t>
            </w:r>
          </w:p>
          <w:p w14:paraId="35EFE47F" w14:textId="77777777" w:rsidR="00861E0F" w:rsidRPr="003C7CDD" w:rsidRDefault="47C87253" w:rsidP="33CEDC23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Obstructive lung disease</w:t>
            </w:r>
          </w:p>
        </w:tc>
        <w:tc>
          <w:tcPr>
            <w:tcW w:w="164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8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48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6 (0.51,0.62)</w:t>
            </w:r>
          </w:p>
          <w:p w14:paraId="35EFE48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3 (0.48,0.58)</w:t>
            </w:r>
          </w:p>
          <w:p w14:paraId="35EFE48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5 (0.68,0.83)</w:t>
            </w:r>
          </w:p>
          <w:p w14:paraId="35EFE484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 (0.69,0.85)</w:t>
            </w:r>
          </w:p>
          <w:p w14:paraId="35EFE48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 (0.84,1.06)</w:t>
            </w:r>
          </w:p>
          <w:p w14:paraId="35EFE48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 (0.79,1.09)</w:t>
            </w:r>
          </w:p>
          <w:p w14:paraId="35EFE48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2 (0.71,0.94)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8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48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48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48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48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48D" w14:textId="16D8747E" w:rsidR="00861E0F" w:rsidRPr="003C7CDD" w:rsidRDefault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5</w:t>
            </w:r>
          </w:p>
          <w:p w14:paraId="35EFE48E" w14:textId="6F9DB9E9" w:rsidR="00861E0F" w:rsidRPr="003C7CDD" w:rsidRDefault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7</w:t>
            </w:r>
          </w:p>
          <w:p w14:paraId="35EFE48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line="214" w:lineRule="atLeas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9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,092</w:t>
            </w:r>
          </w:p>
        </w:tc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9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861E0F" w:rsidRPr="003C7CDD" w14:paraId="35EFE4A1" w14:textId="77777777" w:rsidTr="33CEDC23">
        <w:tc>
          <w:tcPr>
            <w:tcW w:w="417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9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. of comorbidities  (none)</w:t>
            </w:r>
          </w:p>
          <w:p w14:paraId="35EFE494" w14:textId="77777777" w:rsidR="00861E0F" w:rsidRPr="003C7CDD" w:rsidRDefault="00C114A7" w:rsidP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  <w:p w14:paraId="35EFE495" w14:textId="77777777" w:rsidR="00861E0F" w:rsidRPr="003C7CDD" w:rsidRDefault="00C114A7" w:rsidP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  <w:p w14:paraId="35EFE496" w14:textId="77777777" w:rsidR="00861E0F" w:rsidRPr="003C7CDD" w:rsidRDefault="00C114A7" w:rsidP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or more</w:t>
            </w:r>
          </w:p>
        </w:tc>
        <w:tc>
          <w:tcPr>
            <w:tcW w:w="164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97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49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 (0.55,0.74)</w:t>
            </w:r>
          </w:p>
          <w:p w14:paraId="35EFE49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0 (0.34,0.46)</w:t>
            </w:r>
          </w:p>
          <w:p w14:paraId="35EFE49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2 (0.28,0.36)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9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5EFE49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49D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35EFE49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9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,092</w:t>
            </w:r>
          </w:p>
        </w:tc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A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861E0F" w:rsidRPr="003C7CDD" w14:paraId="35EFE4A7" w14:textId="77777777" w:rsidTr="33CEDC23">
        <w:tc>
          <w:tcPr>
            <w:tcW w:w="417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A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verage blood pressure &lt;140/90mmHg in the baseline year (average ≥140/90 mmHg)</w:t>
            </w:r>
          </w:p>
        </w:tc>
        <w:tc>
          <w:tcPr>
            <w:tcW w:w="164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A3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 (0.90,1.15)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A4" w14:textId="7E798F5A" w:rsidR="00861E0F" w:rsidRPr="003C7CDD" w:rsidRDefault="00357782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A5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,941</w:t>
            </w:r>
          </w:p>
        </w:tc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A6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7</w:t>
            </w:r>
          </w:p>
        </w:tc>
      </w:tr>
      <w:tr w:rsidR="00861E0F" w:rsidRPr="003C7CDD" w14:paraId="35EFE4AD" w14:textId="77777777" w:rsidTr="33CEDC23">
        <w:tc>
          <w:tcPr>
            <w:tcW w:w="417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A8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verage LDL-cholesterol &lt; 2.6 mmol/l in the baseline year (average ≥2.6 mmol/l)</w:t>
            </w:r>
          </w:p>
        </w:tc>
        <w:tc>
          <w:tcPr>
            <w:tcW w:w="164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A9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 (0.50,0.76)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AA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AB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27</w:t>
            </w:r>
          </w:p>
        </w:tc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AC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4</w:t>
            </w:r>
          </w:p>
        </w:tc>
      </w:tr>
      <w:tr w:rsidR="00861E0F" w:rsidRPr="003C7CDD" w14:paraId="35EFE4B3" w14:textId="77777777" w:rsidTr="33CEDC23">
        <w:tc>
          <w:tcPr>
            <w:tcW w:w="4172" w:type="dxa"/>
            <w:tcBorders>
              <w:top w:val="none" w:sz="4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AE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Influenza vaccination within the last year (no)</w:t>
            </w:r>
          </w:p>
        </w:tc>
        <w:tc>
          <w:tcPr>
            <w:tcW w:w="1649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AF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0 (0.25,0.37)</w:t>
            </w:r>
          </w:p>
        </w:tc>
        <w:tc>
          <w:tcPr>
            <w:tcW w:w="992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B0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2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B1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,092</w:t>
            </w:r>
          </w:p>
        </w:tc>
        <w:tc>
          <w:tcPr>
            <w:tcW w:w="1276" w:type="dxa"/>
            <w:tcBorders>
              <w:top w:val="none" w:sz="4" w:space="0" w:color="000000" w:themeColor="text1"/>
              <w:left w:val="non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FE4B2" w14:textId="77777777" w:rsidR="00861E0F" w:rsidRPr="003C7CDD" w:rsidRDefault="00C114A7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3C7CD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</w:tbl>
    <w:p w14:paraId="1ADA1F8F" w14:textId="77777777" w:rsidR="00CB11B0" w:rsidRDefault="47C87253" w:rsidP="00437F56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 w:line="240" w:lineRule="auto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  <w:r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 </w:t>
      </w:r>
    </w:p>
    <w:p w14:paraId="4FF24E86" w14:textId="38832974" w:rsidR="00306F9F" w:rsidRPr="003C7CDD" w:rsidRDefault="33EFF27A" w:rsidP="00437F56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 w:line="24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</w:rPr>
        <w:t xml:space="preserve">a </w:t>
      </w:r>
      <w:r w:rsidR="19F5F248"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A</w:t>
      </w:r>
      <w:r w:rsidR="47C87253"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ccording to the Eurostat degree of urbanization classification 2011.</w:t>
      </w:r>
    </w:p>
    <w:p w14:paraId="34D5ED44" w14:textId="457AD587" w:rsidR="00306F9F" w:rsidRPr="003C7CDD" w:rsidRDefault="33EFF27A" w:rsidP="00437F56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 w:line="24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</w:t>
      </w:r>
      <w:r w:rsidR="47C87253"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For any category of this predictor, the reference was the complementary group</w:t>
      </w:r>
      <w:r w:rsidR="47C87253" w:rsidRPr="003C7CDD">
        <w:rPr>
          <w:rFonts w:ascii="Times New Roman" w:hAnsi="Times New Roman" w:cs="Times New Roman"/>
          <w:sz w:val="20"/>
          <w:szCs w:val="20"/>
        </w:rPr>
        <w:t>.</w:t>
      </w:r>
      <w:r w:rsidR="47C87253" w:rsidRPr="003C7CDD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</w:t>
      </w:r>
    </w:p>
    <w:p w14:paraId="42E83567" w14:textId="7660517E" w:rsidR="00AB744B" w:rsidRPr="00AF1CAE" w:rsidRDefault="00C114A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0"/>
        <w:rPr>
          <w:rFonts w:ascii="Arial" w:eastAsia="Arial" w:hAnsi="Arial" w:cs="Arial"/>
          <w:color w:val="000000"/>
          <w:sz w:val="16"/>
        </w:rPr>
      </w:pPr>
      <w:r w:rsidRPr="003C7CDD">
        <w:rPr>
          <w:rFonts w:ascii="Times New Roman" w:eastAsia="Arial" w:hAnsi="Times New Roman" w:cs="Times New Roman"/>
          <w:color w:val="000000"/>
          <w:sz w:val="20"/>
          <w:szCs w:val="20"/>
        </w:rPr>
        <w:t>DPP-4: Dipeptidylpeptidase-4; SGLT-2: sodium dependent glucose transporter 2; GLP-1: glucagon-like peptide 1; HbA1c: Hemoglobin A1c; RAAS: renin-angiotensin-aldosterone system; LDL: low density lipoprotein</w:t>
      </w:r>
      <w:r>
        <w:rPr>
          <w:rFonts w:ascii="Arial" w:eastAsia="Arial" w:hAnsi="Arial" w:cs="Arial"/>
          <w:color w:val="000000"/>
          <w:sz w:val="16"/>
        </w:rPr>
        <w:t>.</w:t>
      </w:r>
    </w:p>
    <w:sectPr w:rsidR="00AB744B" w:rsidRPr="00AF1CAE">
      <w:headerReference w:type="default" r:id="rId18"/>
      <w:footerReference w:type="default" r:id="rId19"/>
      <w:pgSz w:w="11906" w:h="16838"/>
      <w:pgMar w:top="1134" w:right="85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A6D35" w14:textId="77777777" w:rsidR="002D0646" w:rsidRDefault="002D0646">
      <w:pPr>
        <w:spacing w:after="0" w:line="240" w:lineRule="auto"/>
      </w:pPr>
      <w:r>
        <w:separator/>
      </w:r>
    </w:p>
  </w:endnote>
  <w:endnote w:type="continuationSeparator" w:id="0">
    <w:p w14:paraId="69E5176C" w14:textId="77777777" w:rsidR="002D0646" w:rsidRDefault="002D0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yssinica SIL">
    <w:altName w:val="Trebuchet MS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0D9B6D" w14:textId="77777777" w:rsidR="005A169E" w:rsidRDefault="005A169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C58B7" w14:textId="501E8BC3" w:rsidR="005A169E" w:rsidRPr="005B1F89" w:rsidRDefault="005A169E" w:rsidP="0020063C">
    <w:pPr>
      <w:pStyle w:val="Fuzeile"/>
      <w:jc w:val="right"/>
      <w:rPr>
        <w:sz w:val="20"/>
        <w:szCs w:val="20"/>
        <w:lang w:val="de-CH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99C24" w14:textId="77777777" w:rsidR="005A169E" w:rsidRDefault="005A169E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855"/>
      <w:gridCol w:w="4855"/>
      <w:gridCol w:w="4855"/>
    </w:tblGrid>
    <w:tr w:rsidR="005A169E" w14:paraId="0946207B" w14:textId="77777777" w:rsidTr="33CEDC23">
      <w:tc>
        <w:tcPr>
          <w:tcW w:w="4855" w:type="dxa"/>
        </w:tcPr>
        <w:p w14:paraId="72317DEF" w14:textId="58F8CD47" w:rsidR="005A169E" w:rsidRDefault="005A169E" w:rsidP="33CEDC23">
          <w:pPr>
            <w:pStyle w:val="Kopfzeile"/>
            <w:ind w:left="-115"/>
          </w:pPr>
        </w:p>
      </w:tc>
      <w:tc>
        <w:tcPr>
          <w:tcW w:w="4855" w:type="dxa"/>
        </w:tcPr>
        <w:p w14:paraId="60657CBB" w14:textId="7E52A4F6" w:rsidR="005A169E" w:rsidRDefault="005A169E" w:rsidP="33CEDC23">
          <w:pPr>
            <w:pStyle w:val="Kopfzeile"/>
            <w:jc w:val="center"/>
          </w:pPr>
        </w:p>
      </w:tc>
      <w:tc>
        <w:tcPr>
          <w:tcW w:w="4855" w:type="dxa"/>
        </w:tcPr>
        <w:p w14:paraId="5E0E901F" w14:textId="2B2A11B6" w:rsidR="005A169E" w:rsidRDefault="005A169E" w:rsidP="33CEDC23">
          <w:pPr>
            <w:pStyle w:val="Kopfzeile"/>
            <w:ind w:right="-115"/>
            <w:jc w:val="right"/>
          </w:pPr>
        </w:p>
      </w:tc>
    </w:tr>
  </w:tbl>
  <w:p w14:paraId="2520C61B" w14:textId="0AEBDB71" w:rsidR="005A169E" w:rsidRPr="007A0E6C" w:rsidRDefault="005A169E" w:rsidP="0057488A">
    <w:pPr>
      <w:pStyle w:val="Fuzeile"/>
      <w:rPr>
        <w:sz w:val="20"/>
        <w:szCs w:val="20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15"/>
      <w:gridCol w:w="3115"/>
    </w:tblGrid>
    <w:tr w:rsidR="005A169E" w14:paraId="462C8089" w14:textId="77777777" w:rsidTr="33CEDC23">
      <w:tc>
        <w:tcPr>
          <w:tcW w:w="3115" w:type="dxa"/>
        </w:tcPr>
        <w:p w14:paraId="6D616ADF" w14:textId="343C733F" w:rsidR="005A169E" w:rsidRDefault="005A169E" w:rsidP="33CEDC23">
          <w:pPr>
            <w:pStyle w:val="Kopfzeile"/>
            <w:ind w:left="-115"/>
          </w:pPr>
        </w:p>
      </w:tc>
      <w:tc>
        <w:tcPr>
          <w:tcW w:w="3115" w:type="dxa"/>
        </w:tcPr>
        <w:p w14:paraId="04585E43" w14:textId="415969A8" w:rsidR="005A169E" w:rsidRDefault="005A169E" w:rsidP="33CEDC23">
          <w:pPr>
            <w:pStyle w:val="Kopfzeile"/>
            <w:jc w:val="center"/>
          </w:pPr>
        </w:p>
      </w:tc>
    </w:tr>
  </w:tbl>
  <w:p w14:paraId="1E80CC96" w14:textId="0C96B77F" w:rsidR="005A169E" w:rsidRDefault="005A169E" w:rsidP="33CEDC2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75049" w14:textId="77777777" w:rsidR="002D0646" w:rsidRDefault="002D0646">
      <w:pPr>
        <w:spacing w:after="0" w:line="240" w:lineRule="auto"/>
      </w:pPr>
      <w:r>
        <w:separator/>
      </w:r>
    </w:p>
  </w:footnote>
  <w:footnote w:type="continuationSeparator" w:id="0">
    <w:p w14:paraId="491F5A15" w14:textId="77777777" w:rsidR="002D0646" w:rsidRDefault="002D06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DF360" w14:textId="77777777" w:rsidR="005A169E" w:rsidRDefault="005A169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4C2AD" w14:textId="77777777" w:rsidR="005A169E" w:rsidRPr="001863EA" w:rsidRDefault="005A169E" w:rsidP="00E554AD">
    <w:pPr>
      <w:pStyle w:val="Kopfzeile"/>
      <w:rPr>
        <w:sz w:val="18"/>
        <w:szCs w:val="1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A3F29" w14:textId="77777777" w:rsidR="005A169E" w:rsidRPr="001863EA" w:rsidRDefault="005A169E" w:rsidP="00FB5172">
    <w:pPr>
      <w:pStyle w:val="Kopfzeile"/>
      <w:rPr>
        <w:sz w:val="18"/>
        <w:szCs w:val="18"/>
      </w:rPr>
    </w:pPr>
    <w:r w:rsidRPr="001863EA">
      <w:rPr>
        <w:sz w:val="18"/>
        <w:szCs w:val="18"/>
      </w:rPr>
      <w:t xml:space="preserve">Quality outcome of Diabetes Care during COVID-19 Pandemic: a Primary Care cohort study </w:t>
    </w:r>
  </w:p>
  <w:p w14:paraId="6AF5F5F6" w14:textId="77777777" w:rsidR="005A169E" w:rsidRPr="001863EA" w:rsidRDefault="005A169E" w:rsidP="00FB5172">
    <w:pPr>
      <w:pStyle w:val="Kopfzeile"/>
      <w:rPr>
        <w:sz w:val="18"/>
        <w:szCs w:val="18"/>
      </w:rPr>
    </w:pPr>
    <w:r w:rsidRPr="001863EA">
      <w:rPr>
        <w:sz w:val="18"/>
        <w:szCs w:val="18"/>
      </w:rPr>
      <w:t xml:space="preserve">Acta Diabetologica </w:t>
    </w:r>
  </w:p>
  <w:p w14:paraId="78E9D80C" w14:textId="77777777" w:rsidR="005A169E" w:rsidRDefault="005A169E" w:rsidP="00FB5172">
    <w:pPr>
      <w:pStyle w:val="Kopfzeile"/>
      <w:rPr>
        <w:sz w:val="18"/>
        <w:szCs w:val="18"/>
      </w:rPr>
    </w:pPr>
    <w:r w:rsidRPr="001863EA">
      <w:rPr>
        <w:sz w:val="18"/>
        <w:szCs w:val="18"/>
      </w:rPr>
      <w:t xml:space="preserve">Stefania Di Gangi </w:t>
    </w:r>
    <w:r>
      <w:rPr>
        <w:sz w:val="18"/>
        <w:szCs w:val="18"/>
      </w:rPr>
      <w:t>-</w:t>
    </w:r>
    <w:r w:rsidRPr="001863EA">
      <w:rPr>
        <w:sz w:val="18"/>
        <w:szCs w:val="18"/>
      </w:rPr>
      <w:t xml:space="preserve"> Institute of Primary Care, University Hospital Zurich </w:t>
    </w:r>
    <w:hyperlink r:id="rId1" w:history="1">
      <w:r w:rsidRPr="00DD7AF3">
        <w:rPr>
          <w:rStyle w:val="Hyperlink"/>
          <w:sz w:val="18"/>
          <w:szCs w:val="18"/>
        </w:rPr>
        <w:t>stefania.digangi@usz.ch</w:t>
      </w:r>
    </w:hyperlink>
  </w:p>
  <w:p w14:paraId="444C56E1" w14:textId="77777777" w:rsidR="005A169E" w:rsidRDefault="005A169E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855"/>
      <w:gridCol w:w="4855"/>
      <w:gridCol w:w="4855"/>
    </w:tblGrid>
    <w:tr w:rsidR="005A169E" w14:paraId="1D9B6190" w14:textId="77777777" w:rsidTr="33CEDC23">
      <w:tc>
        <w:tcPr>
          <w:tcW w:w="4855" w:type="dxa"/>
        </w:tcPr>
        <w:p w14:paraId="158CCE73" w14:textId="11714833" w:rsidR="005A169E" w:rsidRDefault="005A169E" w:rsidP="33CEDC23">
          <w:pPr>
            <w:pStyle w:val="Kopfzeile"/>
            <w:ind w:left="-115"/>
          </w:pPr>
        </w:p>
      </w:tc>
      <w:tc>
        <w:tcPr>
          <w:tcW w:w="4855" w:type="dxa"/>
        </w:tcPr>
        <w:p w14:paraId="7A6A96B8" w14:textId="1287E8C0" w:rsidR="005A169E" w:rsidRDefault="005A169E" w:rsidP="33CEDC23">
          <w:pPr>
            <w:pStyle w:val="Kopfzeile"/>
            <w:jc w:val="center"/>
          </w:pPr>
        </w:p>
      </w:tc>
      <w:tc>
        <w:tcPr>
          <w:tcW w:w="4855" w:type="dxa"/>
        </w:tcPr>
        <w:p w14:paraId="6F507721" w14:textId="4DF243A0" w:rsidR="005A169E" w:rsidRDefault="005A169E" w:rsidP="33CEDC23">
          <w:pPr>
            <w:pStyle w:val="Kopfzeile"/>
            <w:ind w:right="-115"/>
            <w:jc w:val="right"/>
          </w:pPr>
        </w:p>
      </w:tc>
    </w:tr>
  </w:tbl>
  <w:p w14:paraId="01E16DB9" w14:textId="38FC6B53" w:rsidR="005A169E" w:rsidRDefault="005A169E" w:rsidP="33CEDC23">
    <w:pPr>
      <w:pStyle w:val="Kopfzeile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5C69D2" w14:textId="328223BD" w:rsidR="005A169E" w:rsidRDefault="005A169E" w:rsidP="33CEDC2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1344"/>
    <w:multiLevelType w:val="hybridMultilevel"/>
    <w:tmpl w:val="9D626014"/>
    <w:lvl w:ilvl="0" w:tplc="783C269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7CD46AC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1CC4CE5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B3CE8E6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131C6A3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09AEA6BA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B9301F3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DADA94D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7A4AD0DE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" w15:restartNumberingAfterBreak="0">
    <w:nsid w:val="01DE5063"/>
    <w:multiLevelType w:val="hybridMultilevel"/>
    <w:tmpl w:val="6E7E36A8"/>
    <w:lvl w:ilvl="0" w:tplc="179031E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9760D9B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D2E6470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2CCCF7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CBE0D23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3D6A5C2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B464F5F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B198B32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A8183A9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" w15:restartNumberingAfterBreak="0">
    <w:nsid w:val="05193B4F"/>
    <w:multiLevelType w:val="hybridMultilevel"/>
    <w:tmpl w:val="1CB0D286"/>
    <w:lvl w:ilvl="0" w:tplc="E54C4D3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754EC9A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44F8654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A426D63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BC464B3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168191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698D90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3242761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03E47E3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3" w15:restartNumberingAfterBreak="0">
    <w:nsid w:val="08B36A3C"/>
    <w:multiLevelType w:val="hybridMultilevel"/>
    <w:tmpl w:val="85E6691A"/>
    <w:lvl w:ilvl="0" w:tplc="99FCD4D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D60C40A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EFBA4BC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2BC46D8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7AFA696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3348BB4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B28650E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4AE4837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6536274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4" w15:restartNumberingAfterBreak="0">
    <w:nsid w:val="0E8E1028"/>
    <w:multiLevelType w:val="hybridMultilevel"/>
    <w:tmpl w:val="FF480544"/>
    <w:lvl w:ilvl="0" w:tplc="6E76463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06761FD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F29E32F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753CD93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5A7A818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A34C1F7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6C7E8FB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EAAEBA4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D2A20AF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5" w15:restartNumberingAfterBreak="0">
    <w:nsid w:val="135F53AC"/>
    <w:multiLevelType w:val="hybridMultilevel"/>
    <w:tmpl w:val="5F78FD3A"/>
    <w:lvl w:ilvl="0" w:tplc="25F46AF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AB2080A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B2DE5A9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806AC69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317E243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41F6E43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186D38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D1A428D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F314D88C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6" w15:restartNumberingAfterBreak="0">
    <w:nsid w:val="149E16C9"/>
    <w:multiLevelType w:val="hybridMultilevel"/>
    <w:tmpl w:val="83BE8482"/>
    <w:lvl w:ilvl="0" w:tplc="1396B8F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096A778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E20A44E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2ABA8F1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8F2027E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40D82A2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7B6A1B7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079675B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27CC0D74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7" w15:restartNumberingAfterBreak="0">
    <w:nsid w:val="1C3A0749"/>
    <w:multiLevelType w:val="hybridMultilevel"/>
    <w:tmpl w:val="68DAD5D8"/>
    <w:lvl w:ilvl="0" w:tplc="6EAAD6D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5900AFB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3BFECEE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D5BC1EA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EC621BA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96805208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658C404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1552345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16C0066E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8" w15:restartNumberingAfterBreak="0">
    <w:nsid w:val="25C82CF9"/>
    <w:multiLevelType w:val="hybridMultilevel"/>
    <w:tmpl w:val="F1142EAC"/>
    <w:lvl w:ilvl="0" w:tplc="05F83BD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DC4C122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2E6C5EE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9FF2AF9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C20E0FE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3A6EF7C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DAB2863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3E1E833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91A4E7B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9" w15:restartNumberingAfterBreak="0">
    <w:nsid w:val="2AC16017"/>
    <w:multiLevelType w:val="hybridMultilevel"/>
    <w:tmpl w:val="304E9594"/>
    <w:lvl w:ilvl="0" w:tplc="E4CE6C2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AF0A8D2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ACC4884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C88E90E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BD3A0A8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51C45B78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7E88AEF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DE52A4B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CCAC854C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0" w15:restartNumberingAfterBreak="0">
    <w:nsid w:val="2C8E0600"/>
    <w:multiLevelType w:val="hybridMultilevel"/>
    <w:tmpl w:val="D01EA3F6"/>
    <w:lvl w:ilvl="0" w:tplc="BF84B7D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6C823E5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F39E897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AA04DF5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A9D2512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88C806E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CA129CD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BB9E52C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DFE2A38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1" w15:restartNumberingAfterBreak="0">
    <w:nsid w:val="2CDA6D4B"/>
    <w:multiLevelType w:val="hybridMultilevel"/>
    <w:tmpl w:val="2862902E"/>
    <w:lvl w:ilvl="0" w:tplc="DF84812E">
      <w:start w:val="1"/>
      <w:numFmt w:val="lowerLetter"/>
      <w:lvlText w:val="%1)"/>
      <w:lvlJc w:val="left"/>
      <w:pPr>
        <w:ind w:left="720" w:hanging="360"/>
      </w:pPr>
    </w:lvl>
    <w:lvl w:ilvl="1" w:tplc="3FBC8C20">
      <w:start w:val="1"/>
      <w:numFmt w:val="lowerLetter"/>
      <w:lvlText w:val="%2."/>
      <w:lvlJc w:val="left"/>
      <w:pPr>
        <w:ind w:left="1440" w:hanging="360"/>
      </w:pPr>
    </w:lvl>
    <w:lvl w:ilvl="2" w:tplc="3E4E8990">
      <w:start w:val="1"/>
      <w:numFmt w:val="lowerRoman"/>
      <w:lvlText w:val="%3."/>
      <w:lvlJc w:val="right"/>
      <w:pPr>
        <w:ind w:left="2160" w:hanging="180"/>
      </w:pPr>
    </w:lvl>
    <w:lvl w:ilvl="3" w:tplc="C562C46E">
      <w:start w:val="1"/>
      <w:numFmt w:val="decimal"/>
      <w:lvlText w:val="%4."/>
      <w:lvlJc w:val="left"/>
      <w:pPr>
        <w:ind w:left="2880" w:hanging="360"/>
      </w:pPr>
    </w:lvl>
    <w:lvl w:ilvl="4" w:tplc="2E12E6CA">
      <w:start w:val="1"/>
      <w:numFmt w:val="lowerLetter"/>
      <w:lvlText w:val="%5."/>
      <w:lvlJc w:val="left"/>
      <w:pPr>
        <w:ind w:left="3600" w:hanging="360"/>
      </w:pPr>
    </w:lvl>
    <w:lvl w:ilvl="5" w:tplc="7BDC3144">
      <w:start w:val="1"/>
      <w:numFmt w:val="lowerRoman"/>
      <w:lvlText w:val="%6."/>
      <w:lvlJc w:val="right"/>
      <w:pPr>
        <w:ind w:left="4320" w:hanging="180"/>
      </w:pPr>
    </w:lvl>
    <w:lvl w:ilvl="6" w:tplc="78968E40">
      <w:start w:val="1"/>
      <w:numFmt w:val="decimal"/>
      <w:lvlText w:val="%7."/>
      <w:lvlJc w:val="left"/>
      <w:pPr>
        <w:ind w:left="5040" w:hanging="360"/>
      </w:pPr>
    </w:lvl>
    <w:lvl w:ilvl="7" w:tplc="C3DC759C">
      <w:start w:val="1"/>
      <w:numFmt w:val="lowerLetter"/>
      <w:lvlText w:val="%8."/>
      <w:lvlJc w:val="left"/>
      <w:pPr>
        <w:ind w:left="5760" w:hanging="360"/>
      </w:pPr>
    </w:lvl>
    <w:lvl w:ilvl="8" w:tplc="3CFAD58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A916A7"/>
    <w:multiLevelType w:val="hybridMultilevel"/>
    <w:tmpl w:val="5F48D718"/>
    <w:lvl w:ilvl="0" w:tplc="4F14393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68E80BB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3A66C16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0E228CF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6B98060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B1E4F46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C94876B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F9EED18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F1F604C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3" w15:restartNumberingAfterBreak="0">
    <w:nsid w:val="38CC335E"/>
    <w:multiLevelType w:val="hybridMultilevel"/>
    <w:tmpl w:val="FA264A4A"/>
    <w:lvl w:ilvl="0" w:tplc="6E0C2002">
      <w:numFmt w:val="bullet"/>
      <w:lvlText w:val="-"/>
      <w:lvlJc w:val="left"/>
      <w:pPr>
        <w:ind w:left="394" w:hanging="360"/>
      </w:pPr>
      <w:rPr>
        <w:rFonts w:ascii="Arial" w:eastAsia="Arial" w:hAnsi="Arial" w:cs="Arial" w:hint="default"/>
        <w:b/>
        <w:color w:val="000000"/>
      </w:rPr>
    </w:lvl>
    <w:lvl w:ilvl="1" w:tplc="0807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14" w15:restartNumberingAfterBreak="0">
    <w:nsid w:val="40467D50"/>
    <w:multiLevelType w:val="hybridMultilevel"/>
    <w:tmpl w:val="830E2D86"/>
    <w:lvl w:ilvl="0" w:tplc="F7D2FBD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F654748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BB32DBD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A0BA842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7A7EC3D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84482E1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13E8235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75663E0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14F2DB9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5" w15:restartNumberingAfterBreak="0">
    <w:nsid w:val="441C288F"/>
    <w:multiLevelType w:val="hybridMultilevel"/>
    <w:tmpl w:val="53E602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774260"/>
    <w:multiLevelType w:val="hybridMultilevel"/>
    <w:tmpl w:val="3E56C6C8"/>
    <w:lvl w:ilvl="0" w:tplc="7CC86AF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DDF6C35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49942FD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7684224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6BEA8FC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8D36FA6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97CE433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02DADCA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9BB84DF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7" w15:restartNumberingAfterBreak="0">
    <w:nsid w:val="4E7A677A"/>
    <w:multiLevelType w:val="hybridMultilevel"/>
    <w:tmpl w:val="EB82605C"/>
    <w:lvl w:ilvl="0" w:tplc="0BD8B1D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96A48F3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427E5CB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78306D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CC2A250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CB5E654A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1F984AB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7602A39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B130078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8" w15:restartNumberingAfterBreak="0">
    <w:nsid w:val="5AED0C1D"/>
    <w:multiLevelType w:val="hybridMultilevel"/>
    <w:tmpl w:val="C8BEA352"/>
    <w:lvl w:ilvl="0" w:tplc="F0A0E13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4F48F6B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07F8F21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713ED3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A4AAAE1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35E60E8C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52BAF96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E59653B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1B445F3E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9" w15:restartNumberingAfterBreak="0">
    <w:nsid w:val="61653B16"/>
    <w:multiLevelType w:val="hybridMultilevel"/>
    <w:tmpl w:val="FC10856A"/>
    <w:lvl w:ilvl="0" w:tplc="BF8E647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96DE466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29DC353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D09230A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AEE0647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3680396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51520F7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7A14BC6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DC5C4ED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0" w15:restartNumberingAfterBreak="0">
    <w:nsid w:val="64625766"/>
    <w:multiLevelType w:val="hybridMultilevel"/>
    <w:tmpl w:val="641AABE6"/>
    <w:lvl w:ilvl="0" w:tplc="3BD6E0E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931AC2C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C13A85A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6174017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516E4F8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A99EB7E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4A8EA83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765E605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2CE84DA2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1" w15:restartNumberingAfterBreak="0">
    <w:nsid w:val="6C42614C"/>
    <w:multiLevelType w:val="hybridMultilevel"/>
    <w:tmpl w:val="BE08B79A"/>
    <w:lvl w:ilvl="0" w:tplc="11788A7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55ECBD5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27FA22A0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06E8B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77FC73D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706E84A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9104B3C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A0AC920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D1184180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2" w15:restartNumberingAfterBreak="0">
    <w:nsid w:val="74C85B74"/>
    <w:multiLevelType w:val="hybridMultilevel"/>
    <w:tmpl w:val="97922F10"/>
    <w:lvl w:ilvl="0" w:tplc="D83AD20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2A22DBE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3DECE43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C3ECD93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4734135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F8883508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C22A61A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9C109F3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0F0A4F64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3" w15:restartNumberingAfterBreak="0">
    <w:nsid w:val="78327292"/>
    <w:multiLevelType w:val="hybridMultilevel"/>
    <w:tmpl w:val="5ADE8E9C"/>
    <w:lvl w:ilvl="0" w:tplc="6CB2608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6A48CCE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F056C2D0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303E253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7630B46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AA58A60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758979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A8AA17C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BEA2F77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4" w15:restartNumberingAfterBreak="0">
    <w:nsid w:val="7B6532D3"/>
    <w:multiLevelType w:val="hybridMultilevel"/>
    <w:tmpl w:val="03229A32"/>
    <w:lvl w:ilvl="0" w:tplc="0807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25" w15:restartNumberingAfterBreak="0">
    <w:nsid w:val="7CC4329E"/>
    <w:multiLevelType w:val="hybridMultilevel"/>
    <w:tmpl w:val="2C0C4242"/>
    <w:lvl w:ilvl="0" w:tplc="5CD4AD3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FEDC0D1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AA0640C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748235F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231A0D0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1764C14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C30A067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39C0F53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E060864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num w:numId="1" w16cid:durableId="1313825073">
    <w:abstractNumId w:val="23"/>
  </w:num>
  <w:num w:numId="2" w16cid:durableId="1649047976">
    <w:abstractNumId w:val="16"/>
  </w:num>
  <w:num w:numId="3" w16cid:durableId="1720667146">
    <w:abstractNumId w:val="11"/>
  </w:num>
  <w:num w:numId="4" w16cid:durableId="2083675191">
    <w:abstractNumId w:val="22"/>
  </w:num>
  <w:num w:numId="5" w16cid:durableId="949243050">
    <w:abstractNumId w:val="0"/>
  </w:num>
  <w:num w:numId="6" w16cid:durableId="189732283">
    <w:abstractNumId w:val="17"/>
  </w:num>
  <w:num w:numId="7" w16cid:durableId="41179925">
    <w:abstractNumId w:val="25"/>
  </w:num>
  <w:num w:numId="8" w16cid:durableId="607009946">
    <w:abstractNumId w:val="6"/>
  </w:num>
  <w:num w:numId="9" w16cid:durableId="49967782">
    <w:abstractNumId w:val="21"/>
  </w:num>
  <w:num w:numId="10" w16cid:durableId="992874737">
    <w:abstractNumId w:val="4"/>
  </w:num>
  <w:num w:numId="11" w16cid:durableId="1776704463">
    <w:abstractNumId w:val="19"/>
  </w:num>
  <w:num w:numId="12" w16cid:durableId="1836990366">
    <w:abstractNumId w:val="5"/>
  </w:num>
  <w:num w:numId="13" w16cid:durableId="1262647596">
    <w:abstractNumId w:val="20"/>
  </w:num>
  <w:num w:numId="14" w16cid:durableId="300117600">
    <w:abstractNumId w:val="10"/>
  </w:num>
  <w:num w:numId="15" w16cid:durableId="155190373">
    <w:abstractNumId w:val="12"/>
  </w:num>
  <w:num w:numId="16" w16cid:durableId="539824979">
    <w:abstractNumId w:val="18"/>
  </w:num>
  <w:num w:numId="17" w16cid:durableId="477067812">
    <w:abstractNumId w:val="8"/>
  </w:num>
  <w:num w:numId="18" w16cid:durableId="286661983">
    <w:abstractNumId w:val="7"/>
  </w:num>
  <w:num w:numId="19" w16cid:durableId="1713384865">
    <w:abstractNumId w:val="3"/>
  </w:num>
  <w:num w:numId="20" w16cid:durableId="68384256">
    <w:abstractNumId w:val="14"/>
  </w:num>
  <w:num w:numId="21" w16cid:durableId="553463881">
    <w:abstractNumId w:val="2"/>
  </w:num>
  <w:num w:numId="22" w16cid:durableId="70003432">
    <w:abstractNumId w:val="1"/>
  </w:num>
  <w:num w:numId="23" w16cid:durableId="1572883611">
    <w:abstractNumId w:val="9"/>
  </w:num>
  <w:num w:numId="24" w16cid:durableId="1248804200">
    <w:abstractNumId w:val="15"/>
  </w:num>
  <w:num w:numId="25" w16cid:durableId="1468813353">
    <w:abstractNumId w:val="24"/>
  </w:num>
  <w:num w:numId="26" w16cid:durableId="136814090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E0F"/>
    <w:rsid w:val="00017E64"/>
    <w:rsid w:val="00023F33"/>
    <w:rsid w:val="0003006D"/>
    <w:rsid w:val="00043D3A"/>
    <w:rsid w:val="0004537A"/>
    <w:rsid w:val="00045814"/>
    <w:rsid w:val="00056436"/>
    <w:rsid w:val="000855C5"/>
    <w:rsid w:val="000A0954"/>
    <w:rsid w:val="000B105E"/>
    <w:rsid w:val="000D67AE"/>
    <w:rsid w:val="000F740A"/>
    <w:rsid w:val="001133D4"/>
    <w:rsid w:val="00121762"/>
    <w:rsid w:val="00125632"/>
    <w:rsid w:val="001359FC"/>
    <w:rsid w:val="001635EF"/>
    <w:rsid w:val="001863EA"/>
    <w:rsid w:val="001935B3"/>
    <w:rsid w:val="001A0A99"/>
    <w:rsid w:val="001A56F4"/>
    <w:rsid w:val="001A58D7"/>
    <w:rsid w:val="001D4EA7"/>
    <w:rsid w:val="0020063C"/>
    <w:rsid w:val="00211AB8"/>
    <w:rsid w:val="002445DC"/>
    <w:rsid w:val="00267387"/>
    <w:rsid w:val="002C3136"/>
    <w:rsid w:val="002D0646"/>
    <w:rsid w:val="002D2DF6"/>
    <w:rsid w:val="002E4967"/>
    <w:rsid w:val="00306F9F"/>
    <w:rsid w:val="003137D8"/>
    <w:rsid w:val="00330D45"/>
    <w:rsid w:val="00335DA2"/>
    <w:rsid w:val="00340807"/>
    <w:rsid w:val="00357782"/>
    <w:rsid w:val="00366601"/>
    <w:rsid w:val="003A4955"/>
    <w:rsid w:val="003C7CDD"/>
    <w:rsid w:val="003D5B03"/>
    <w:rsid w:val="003F09AD"/>
    <w:rsid w:val="004016D4"/>
    <w:rsid w:val="004352E3"/>
    <w:rsid w:val="00437F56"/>
    <w:rsid w:val="00462B47"/>
    <w:rsid w:val="00483B6F"/>
    <w:rsid w:val="00493871"/>
    <w:rsid w:val="004B5980"/>
    <w:rsid w:val="004E6403"/>
    <w:rsid w:val="00520C9A"/>
    <w:rsid w:val="00533C4B"/>
    <w:rsid w:val="00545D62"/>
    <w:rsid w:val="00562D1B"/>
    <w:rsid w:val="00570F57"/>
    <w:rsid w:val="0057488A"/>
    <w:rsid w:val="005A169E"/>
    <w:rsid w:val="005B1F89"/>
    <w:rsid w:val="005F0A0B"/>
    <w:rsid w:val="005F674F"/>
    <w:rsid w:val="00603AAC"/>
    <w:rsid w:val="0062164E"/>
    <w:rsid w:val="00666D15"/>
    <w:rsid w:val="00670DF4"/>
    <w:rsid w:val="006D0976"/>
    <w:rsid w:val="006E5E5A"/>
    <w:rsid w:val="006E679B"/>
    <w:rsid w:val="00703617"/>
    <w:rsid w:val="00744990"/>
    <w:rsid w:val="0076291C"/>
    <w:rsid w:val="00771AE1"/>
    <w:rsid w:val="00783C4F"/>
    <w:rsid w:val="007A0E6C"/>
    <w:rsid w:val="007A4852"/>
    <w:rsid w:val="007C6DF4"/>
    <w:rsid w:val="00802AD3"/>
    <w:rsid w:val="00812968"/>
    <w:rsid w:val="00817EAA"/>
    <w:rsid w:val="008358CB"/>
    <w:rsid w:val="00861E0F"/>
    <w:rsid w:val="00862FB2"/>
    <w:rsid w:val="00897354"/>
    <w:rsid w:val="008E4EF6"/>
    <w:rsid w:val="00911538"/>
    <w:rsid w:val="00912AEA"/>
    <w:rsid w:val="00916AEA"/>
    <w:rsid w:val="00922FD6"/>
    <w:rsid w:val="0094202B"/>
    <w:rsid w:val="00955B49"/>
    <w:rsid w:val="00967452"/>
    <w:rsid w:val="00970AF2"/>
    <w:rsid w:val="009C78AA"/>
    <w:rsid w:val="009E721D"/>
    <w:rsid w:val="00A016C9"/>
    <w:rsid w:val="00A1347E"/>
    <w:rsid w:val="00A259CC"/>
    <w:rsid w:val="00AB744B"/>
    <w:rsid w:val="00AF1CAE"/>
    <w:rsid w:val="00B120DD"/>
    <w:rsid w:val="00B628D2"/>
    <w:rsid w:val="00B766D7"/>
    <w:rsid w:val="00B96729"/>
    <w:rsid w:val="00BB3B87"/>
    <w:rsid w:val="00BF32E4"/>
    <w:rsid w:val="00C114A7"/>
    <w:rsid w:val="00C40633"/>
    <w:rsid w:val="00C71BD4"/>
    <w:rsid w:val="00C84E0B"/>
    <w:rsid w:val="00CA2414"/>
    <w:rsid w:val="00CB11B0"/>
    <w:rsid w:val="00CE586D"/>
    <w:rsid w:val="00D200FF"/>
    <w:rsid w:val="00D27809"/>
    <w:rsid w:val="00D361F7"/>
    <w:rsid w:val="00D375CE"/>
    <w:rsid w:val="00D40D4B"/>
    <w:rsid w:val="00D9716B"/>
    <w:rsid w:val="00DB0016"/>
    <w:rsid w:val="00E171F2"/>
    <w:rsid w:val="00E266D2"/>
    <w:rsid w:val="00E4056B"/>
    <w:rsid w:val="00E42038"/>
    <w:rsid w:val="00E554AD"/>
    <w:rsid w:val="00F128A8"/>
    <w:rsid w:val="00F33359"/>
    <w:rsid w:val="00F33EE2"/>
    <w:rsid w:val="00FB5172"/>
    <w:rsid w:val="00FB71BD"/>
    <w:rsid w:val="00FC7B9D"/>
    <w:rsid w:val="00FE39CA"/>
    <w:rsid w:val="00FF1B6C"/>
    <w:rsid w:val="0283827F"/>
    <w:rsid w:val="03FD941A"/>
    <w:rsid w:val="04D60B6F"/>
    <w:rsid w:val="04F39482"/>
    <w:rsid w:val="06A4CD9F"/>
    <w:rsid w:val="06EE74BB"/>
    <w:rsid w:val="09115AEF"/>
    <w:rsid w:val="09ADDD48"/>
    <w:rsid w:val="0A15BE98"/>
    <w:rsid w:val="0AE542CE"/>
    <w:rsid w:val="0E814E6B"/>
    <w:rsid w:val="1012BF31"/>
    <w:rsid w:val="108651D1"/>
    <w:rsid w:val="1347B7D2"/>
    <w:rsid w:val="14B3ADC4"/>
    <w:rsid w:val="14EC2F39"/>
    <w:rsid w:val="15FBE6AD"/>
    <w:rsid w:val="18CA3522"/>
    <w:rsid w:val="18D2AB80"/>
    <w:rsid w:val="19B6A576"/>
    <w:rsid w:val="19F5F248"/>
    <w:rsid w:val="1A5BBCAA"/>
    <w:rsid w:val="1B5B86B4"/>
    <w:rsid w:val="1CB72F42"/>
    <w:rsid w:val="1E044782"/>
    <w:rsid w:val="1F04238B"/>
    <w:rsid w:val="1F4E52FD"/>
    <w:rsid w:val="21097C76"/>
    <w:rsid w:val="21DD6B89"/>
    <w:rsid w:val="226CCB62"/>
    <w:rsid w:val="22C4C390"/>
    <w:rsid w:val="25BBE1A2"/>
    <w:rsid w:val="269E2364"/>
    <w:rsid w:val="26EE399F"/>
    <w:rsid w:val="2C13ADA8"/>
    <w:rsid w:val="2C4AAC17"/>
    <w:rsid w:val="2C4C2F1D"/>
    <w:rsid w:val="2C76FFCF"/>
    <w:rsid w:val="2D591A6D"/>
    <w:rsid w:val="2F6477E9"/>
    <w:rsid w:val="2FD6E988"/>
    <w:rsid w:val="30973B61"/>
    <w:rsid w:val="3172B9E9"/>
    <w:rsid w:val="33CEDC23"/>
    <w:rsid w:val="33EFF27A"/>
    <w:rsid w:val="35642C52"/>
    <w:rsid w:val="3574CFB1"/>
    <w:rsid w:val="363D27BE"/>
    <w:rsid w:val="38AC7073"/>
    <w:rsid w:val="39329FAB"/>
    <w:rsid w:val="3982B8D7"/>
    <w:rsid w:val="39961039"/>
    <w:rsid w:val="3A4840D4"/>
    <w:rsid w:val="3A952069"/>
    <w:rsid w:val="3AD2D0C2"/>
    <w:rsid w:val="3B1CB79C"/>
    <w:rsid w:val="3B377987"/>
    <w:rsid w:val="3C6A406D"/>
    <w:rsid w:val="3CCDB0FB"/>
    <w:rsid w:val="3DFE2348"/>
    <w:rsid w:val="3ECFC4C3"/>
    <w:rsid w:val="3F568C0E"/>
    <w:rsid w:val="4022AC8F"/>
    <w:rsid w:val="40DCC31F"/>
    <w:rsid w:val="4119DDC9"/>
    <w:rsid w:val="4148369A"/>
    <w:rsid w:val="44755252"/>
    <w:rsid w:val="44E2E60D"/>
    <w:rsid w:val="45AB3E1A"/>
    <w:rsid w:val="4621C612"/>
    <w:rsid w:val="465B6AE4"/>
    <w:rsid w:val="475B4942"/>
    <w:rsid w:val="47C87253"/>
    <w:rsid w:val="493A641A"/>
    <w:rsid w:val="4948C375"/>
    <w:rsid w:val="4B24055C"/>
    <w:rsid w:val="4C61A489"/>
    <w:rsid w:val="4D740FA4"/>
    <w:rsid w:val="4EBE4DB9"/>
    <w:rsid w:val="4F2FDD83"/>
    <w:rsid w:val="5153D55A"/>
    <w:rsid w:val="53B88C9F"/>
    <w:rsid w:val="55F37833"/>
    <w:rsid w:val="56D432ED"/>
    <w:rsid w:val="579A088A"/>
    <w:rsid w:val="583C8635"/>
    <w:rsid w:val="5971C49A"/>
    <w:rsid w:val="5BBC29D9"/>
    <w:rsid w:val="5D4BC651"/>
    <w:rsid w:val="5EBB4926"/>
    <w:rsid w:val="5EF3CA9B"/>
    <w:rsid w:val="61537815"/>
    <w:rsid w:val="61ABD7F6"/>
    <w:rsid w:val="61E04E4B"/>
    <w:rsid w:val="641B4370"/>
    <w:rsid w:val="6449F918"/>
    <w:rsid w:val="668FDD67"/>
    <w:rsid w:val="69C77E29"/>
    <w:rsid w:val="69FDFBCD"/>
    <w:rsid w:val="6C0D2CF8"/>
    <w:rsid w:val="6CBF52FB"/>
    <w:rsid w:val="6D3D1F2C"/>
    <w:rsid w:val="6F09EE65"/>
    <w:rsid w:val="70A5BEC6"/>
    <w:rsid w:val="7210FB38"/>
    <w:rsid w:val="72418F27"/>
    <w:rsid w:val="73591749"/>
    <w:rsid w:val="73DD5F88"/>
    <w:rsid w:val="7561C0E8"/>
    <w:rsid w:val="76815B0C"/>
    <w:rsid w:val="76E46C5B"/>
    <w:rsid w:val="7709166B"/>
    <w:rsid w:val="7808C33D"/>
    <w:rsid w:val="79058CD1"/>
    <w:rsid w:val="7A34A89A"/>
    <w:rsid w:val="7BDA56C5"/>
    <w:rsid w:val="7C1AFE95"/>
    <w:rsid w:val="7C5E91CB"/>
    <w:rsid w:val="7CB70F90"/>
    <w:rsid w:val="7D52C3F9"/>
    <w:rsid w:val="7D53ADDF"/>
    <w:rsid w:val="7DCFF753"/>
    <w:rsid w:val="7E4022AA"/>
    <w:rsid w:val="7E7CB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5EFE043"/>
  <w15:docId w15:val="{982E91D2-CAF3-4AB7-8AAF-B2D074745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Absatz-Standardschriftart"/>
    <w:uiPriority w:val="10"/>
    <w:rPr>
      <w:sz w:val="48"/>
      <w:szCs w:val="48"/>
    </w:rPr>
  </w:style>
  <w:style w:type="character" w:customStyle="1" w:styleId="SubtitleChar">
    <w:name w:val="Subtitle Char"/>
    <w:basedOn w:val="Absatz-Standardschriftart"/>
    <w:uiPriority w:val="11"/>
    <w:rPr>
      <w:sz w:val="24"/>
      <w:szCs w:val="24"/>
    </w:rPr>
  </w:style>
  <w:style w:type="character" w:customStyle="1" w:styleId="QuoteChar">
    <w:name w:val="Quote Char"/>
    <w:uiPriority w:val="29"/>
    <w:rPr>
      <w:i/>
    </w:rPr>
  </w:style>
  <w:style w:type="character" w:customStyle="1" w:styleId="IntenseQuoteChar">
    <w:name w:val="Intense Quote Char"/>
    <w:uiPriority w:val="30"/>
    <w:rPr>
      <w:i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CaptionChar">
    <w:name w:val="Caption Char"/>
    <w:uiPriority w:val="99"/>
  </w:style>
  <w:style w:type="character" w:customStyle="1" w:styleId="FootnoteTextChar">
    <w:name w:val="Footnote Text Char"/>
    <w:uiPriority w:val="99"/>
    <w:rPr>
      <w:sz w:val="18"/>
    </w:rPr>
  </w:style>
  <w:style w:type="character" w:customStyle="1" w:styleId="EndnoteTextChar">
    <w:name w:val="Endnote Text Char"/>
    <w:uiPriority w:val="99"/>
    <w:rPr>
      <w:sz w:val="20"/>
    </w:rPr>
  </w:style>
  <w:style w:type="character" w:customStyle="1" w:styleId="berschrift1Zchn">
    <w:name w:val="Überschrift 1 Zchn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elZchn">
    <w:name w:val="Titel Zchn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/>
    </w:pPr>
    <w:rPr>
      <w:sz w:val="24"/>
      <w:szCs w:val="24"/>
    </w:rPr>
  </w:style>
  <w:style w:type="character" w:customStyle="1" w:styleId="UntertitelZchn">
    <w:name w:val="Untertitel Zchn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rPr>
      <w:b/>
      <w:bCs/>
      <w:color w:val="5B9BD5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mithellemGitternetz1">
    <w:name w:val="Tabelle mit hellem Gitternetz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itternetztabelle1hellAkzent11">
    <w:name w:val="Gitternetztabelle 1 hell 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itternetztabelle1hell-Akzent21">
    <w:name w:val="Gitternetztabelle 1 hell -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itternetztabelle1hellAkzent31">
    <w:name w:val="Gitternetztabelle 1 hell 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itternetztabelle1hellAkzent41">
    <w:name w:val="Gitternetztabelle 1 hell 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itternetztabelle1hellAkzent51">
    <w:name w:val="Gitternetztabelle 1 hell 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itternetztabelle1hellAkzent61">
    <w:name w:val="Gitternetztabelle 1 hell 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itternetztabelle2Akzent11">
    <w:name w:val="Gitternetztabelle 2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itternetztabelle2Akzent21">
    <w:name w:val="Gitternetztabelle 2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itternetztabelle2Akzent31">
    <w:name w:val="Gitternetztabelle 2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itternetztabelle2Akzent41">
    <w:name w:val="Gitternetztabelle 2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itternetztabelle2Akzent51">
    <w:name w:val="Gitternetztabelle 2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itternetztabelle2Akzent61">
    <w:name w:val="Gitternetztabelle 2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itternetztabelle3Akzent11">
    <w:name w:val="Gitternetztabelle 3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itternetztabelle3Akzent21">
    <w:name w:val="Gitternetztabelle 3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itternetztabelle3Akzent31">
    <w:name w:val="Gitternetztabelle 3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itternetztabelle3Akzent41">
    <w:name w:val="Gitternetztabelle 3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itternetztabelle3Akzent51">
    <w:name w:val="Gitternetztabelle 3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itternetztabelle3Akzent61">
    <w:name w:val="Gitternetztabelle 3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itternetztabelle4Akzent11">
    <w:name w:val="Gitternetztabelle 4 – Akzent 1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itternetztabelle4Akzent21">
    <w:name w:val="Gitternetztabelle 4 – Akzent 2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itternetztabelle4Akzent31">
    <w:name w:val="Gitternetztabelle 4 – Akzent 3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itternetztabelle4Akzent41">
    <w:name w:val="Gitternetztabelle 4 – Akzent 4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itternetztabelle4Akzent51">
    <w:name w:val="Gitternetztabelle 4 – Akzent 5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itternetztabelle4Akzent61">
    <w:name w:val="Gitternetztabelle 4 – Akzent 6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itternetztabelle5dunkelAkzent11">
    <w:name w:val="Gitternetztabelle 5 dunkel 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itternetztabelle5dunkelAkzent21">
    <w:name w:val="Gitternetztabelle 5 dunkel 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itternetztabelle5dunkelAkzent31">
    <w:name w:val="Gitternetztabelle 5 dunkel 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itternetztabelle5dunkelAkzent41">
    <w:name w:val="Gitternetztabelle 5 dunkel 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itternetztabelle5dunkelAkzent51">
    <w:name w:val="Gitternetztabelle 5 dunkel 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itternetztabelle5dunkelAkzent61">
    <w:name w:val="Gitternetztabelle 5 dunkel 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itternetztabelle6farbigAkzent11">
    <w:name w:val="Gitternetztabelle 6 farbig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itternetztabelle6farbigAkzent21">
    <w:name w:val="Gitternetztabelle 6 farbig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itternetztabelle6farbigAkzent31">
    <w:name w:val="Gitternetztabelle 6 farbig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itternetztabelle6farbigAkzent41">
    <w:name w:val="Gitternetztabelle 6 farbig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itternetztabelle6farbigAkzent51">
    <w:name w:val="Gitternetztabelle 6 farbig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itternetztabelle6farbigAkzent61">
    <w:name w:val="Gitternetztabelle 6 farbig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itternetztabelle7farbigAkzent11">
    <w:name w:val="Gitternetztabelle 7 farbig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itternetztabelle7farbigAkzent21">
    <w:name w:val="Gitternetztabelle 7 farbig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itternetztabelle7farbigAkzent31">
    <w:name w:val="Gitternetztabelle 7 farbig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itternetztabelle7farbigAkzent41">
    <w:name w:val="Gitternetztabelle 7 farbig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itternetztabelle7farbigAkzent51">
    <w:name w:val="Gitternetztabelle 7 farbig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itternetztabelle7farbigAkzent61">
    <w:name w:val="Gitternetztabelle 7 farbig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entabelle1hellAkzent11">
    <w:name w:val="Listentabelle 1 hell  – Akzent 1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entabelle1hellAkzent21">
    <w:name w:val="Listentabelle 1 hell  – Akzent 2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entabelle1hellAkzent31">
    <w:name w:val="Listentabelle 1 hell  – Akzent 3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entabelle1hellAkzent41">
    <w:name w:val="Listentabelle 1 hell  – Akzent 4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entabelle1hellAkzent51">
    <w:name w:val="Listentabelle 1 hell  – Akzent 5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entabelle1hellAkzent61">
    <w:name w:val="Listentabelle 1 hell  – Akzent 6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entabelle2Akzent11">
    <w:name w:val="Listentabelle 2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entabelle2Akzent21">
    <w:name w:val="Listentabelle 2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entabelle2Akzent31">
    <w:name w:val="Listentabelle 2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entabelle2Akzent41">
    <w:name w:val="Listentabelle 2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entabelle2Akzent51">
    <w:name w:val="Listentabelle 2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entabelle2Akzent61">
    <w:name w:val="Listentabelle 2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entabelle3Akzent11">
    <w:name w:val="Listentabelle 3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entabelle3Akzent21">
    <w:name w:val="Listentabelle 3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entabelle3Akzent31">
    <w:name w:val="Listentabelle 3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entabelle3Akzent41">
    <w:name w:val="Listentabelle 3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entabelle3Akzent51">
    <w:name w:val="Listentabelle 3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entabelle3Akzent61">
    <w:name w:val="Listentabelle 3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entabelle4Akzent11">
    <w:name w:val="Listentabelle 4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entabelle4Akzent21">
    <w:name w:val="Listentabelle 4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entabelle4Akzent31">
    <w:name w:val="Listentabelle 4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entabelle4Akzent41">
    <w:name w:val="Listentabelle 4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entabelle4Akzent51">
    <w:name w:val="Listentabelle 4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entabelle4Akzent61">
    <w:name w:val="Listentabelle 4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entabelle5dunkelAkzent11">
    <w:name w:val="Listentabelle 5 dunkel 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entabelle5dunkelAkzent21">
    <w:name w:val="Listentabelle 5 dunkel 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entabelle5dunkelAkzent31">
    <w:name w:val="Listentabelle 5 dunkel 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entabelle5dunkelAkzent41">
    <w:name w:val="Listentabelle 5 dunkel 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entabelle5dunkelAkzent51">
    <w:name w:val="Listentabelle 5 dunkel 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entabelle5dunkelAkzent61">
    <w:name w:val="Listentabelle 5 dunkel 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entabelle6farbigAkzent11">
    <w:name w:val="Listentabelle 6 farbig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entabelle6farbigAkzent21">
    <w:name w:val="Listentabelle 6 farbig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entabelle6farbigAkzent31">
    <w:name w:val="Listentabelle 6 farbig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entabelle6farbigAkzent41">
    <w:name w:val="Listentabelle 6 farbig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entabelle6farbigAkzent51">
    <w:name w:val="Listentabelle 6 farbig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entabelle6farbigAkzent61">
    <w:name w:val="Listentabelle 6 farbig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entabelle7farbigAkzent11">
    <w:name w:val="Listentabelle 7 farbig – Akzent 1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entabelle7farbigAkzent21">
    <w:name w:val="Listentabelle 7 farbig – Akzent 2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entabelle7farbigAkzent31">
    <w:name w:val="Listentabelle 7 farbig – Akzent 3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entabelle7farbigAkzent41">
    <w:name w:val="Listentabelle 7 farbig – Akzent 4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entabelle7farbigAkzent51">
    <w:name w:val="Listentabelle 7 farbig – Akzent 5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entabelle7farbigAkzent61">
    <w:name w:val="Listentabelle 7 farbig – Akzent 6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CH" w:eastAsia="de-CH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CH" w:eastAsia="de-CH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CH" w:eastAsia="de-CH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CH" w:eastAsia="de-CH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CH" w:eastAsia="de-CH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CH" w:eastAsia="de-CH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CH" w:eastAsia="de-CH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CH" w:eastAsia="de-CH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CH" w:eastAsia="de-CH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CH" w:eastAsia="de-CH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CH" w:eastAsia="de-CH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CH" w:eastAsia="de-CH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CH" w:eastAsia="de-CH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CH" w:eastAsia="de-CH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KeinLeerraum">
    <w:name w:val="No Spacing"/>
    <w:basedOn w:val="Standard"/>
    <w:uiPriority w:val="1"/>
    <w:qFormat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863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header" Target="header5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header" Target="head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footer" Target="footer5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hyperlink" Target="mailto:stefania.digangi@usz.ch" TargetMode="External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w:settings xmlns:w="http://schemas.openxmlformats.org/wordprocessingml/2006/main">
  <w:SpecialFormsHighlight w:val="c9c8ff"/>
</w:settings>
</file>

<file path=customXml/item3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978BF548-5238-4974-8EE0-4FBF93E5D7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customXml/itemProps3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21</Words>
  <Characters>14623</Characters>
  <Application>Microsoft Office Word</Application>
  <DocSecurity>0</DocSecurity>
  <Lines>121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 Gangi Stefania Dr.</dc:creator>
  <cp:lastModifiedBy>Stefania Di Gangi</cp:lastModifiedBy>
  <cp:revision>68</cp:revision>
  <dcterms:created xsi:type="dcterms:W3CDTF">2022-05-20T06:58:00Z</dcterms:created>
  <dcterms:modified xsi:type="dcterms:W3CDTF">2022-05-28T19:24:00Z</dcterms:modified>
</cp:coreProperties>
</file>